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1104D196" w14:textId="5DC2EBC7" w:rsidR="00817DD6" w:rsidRPr="001549D3" w:rsidRDefault="002C64BB" w:rsidP="0001436A">
      <w:pPr>
        <w:pStyle w:val="Title"/>
      </w:pPr>
      <w:r w:rsidRPr="002C64BB">
        <w:t>Title: Brain Responses to Letters and Speech Sounds and Their Correlations with Cognitive Skills Related to Reading in Children</w:t>
      </w:r>
    </w:p>
    <w:p w14:paraId="00E92DC7" w14:textId="3FA7E39E" w:rsidR="002868E2" w:rsidRPr="002C64BB" w:rsidRDefault="002C64BB" w:rsidP="0001436A">
      <w:pPr>
        <w:pStyle w:val="AuthorList"/>
        <w:rPr>
          <w:lang w:val="fi-FI"/>
        </w:rPr>
      </w:pPr>
      <w:r w:rsidRPr="002C64BB">
        <w:rPr>
          <w:lang w:val="x-none"/>
        </w:rPr>
        <w:t>Weiyong Xu</w:t>
      </w:r>
      <w:r w:rsidRPr="002C64BB">
        <w:rPr>
          <w:vertAlign w:val="superscript"/>
          <w:lang w:val="fi-FI"/>
        </w:rPr>
        <w:t xml:space="preserve">1,2 </w:t>
      </w:r>
      <w:r w:rsidRPr="002C64BB">
        <w:rPr>
          <w:lang w:val="fi-FI"/>
        </w:rPr>
        <w:t xml:space="preserve">*, </w:t>
      </w:r>
      <w:r w:rsidRPr="002C64BB">
        <w:rPr>
          <w:lang w:val="x-none"/>
        </w:rPr>
        <w:t>Orsolya Beatrix Kolozsvari</w:t>
      </w:r>
      <w:r w:rsidRPr="002C64BB">
        <w:rPr>
          <w:vertAlign w:val="superscript"/>
          <w:lang w:val="fi-FI"/>
        </w:rPr>
        <w:t>1,2</w:t>
      </w:r>
      <w:r w:rsidRPr="002C64BB">
        <w:rPr>
          <w:lang w:val="fi-FI"/>
        </w:rPr>
        <w:t xml:space="preserve">, </w:t>
      </w:r>
      <w:r w:rsidRPr="002C64BB">
        <w:rPr>
          <w:lang w:val="x-none"/>
        </w:rPr>
        <w:t>Simo Petteri Monto</w:t>
      </w:r>
      <w:r w:rsidRPr="002C64BB">
        <w:rPr>
          <w:vertAlign w:val="superscript"/>
          <w:lang w:val="fi-FI"/>
        </w:rPr>
        <w:t>1,2</w:t>
      </w:r>
      <w:r w:rsidRPr="002C64BB">
        <w:rPr>
          <w:lang w:val="fi-FI"/>
        </w:rPr>
        <w:t xml:space="preserve">, and </w:t>
      </w:r>
      <w:r w:rsidRPr="002C64BB">
        <w:rPr>
          <w:lang w:val="x-none"/>
        </w:rPr>
        <w:t>Jarmo Arvid Hämäläinen</w:t>
      </w:r>
      <w:r w:rsidRPr="002C64BB">
        <w:rPr>
          <w:vertAlign w:val="superscript"/>
          <w:lang w:val="fi-FI"/>
        </w:rPr>
        <w:t>1,2</w:t>
      </w:r>
    </w:p>
    <w:p w14:paraId="2B2DE1BA" w14:textId="77777777" w:rsidR="002C64BB" w:rsidRDefault="002C64BB" w:rsidP="002C64BB">
      <w:r w:rsidRPr="00D67841">
        <w:rPr>
          <w:vertAlign w:val="superscript"/>
        </w:rPr>
        <w:t>1</w:t>
      </w:r>
      <w:r>
        <w:rPr>
          <w:vertAlign w:val="superscript"/>
        </w:rPr>
        <w:t xml:space="preserve"> </w:t>
      </w:r>
      <w:r w:rsidRPr="006A4DE8">
        <w:t>Department of Psychology, University of Jyväskylä</w:t>
      </w:r>
      <w:r>
        <w:t xml:space="preserve">, </w:t>
      </w:r>
      <w:r w:rsidRPr="006A4DE8">
        <w:t>Jyväskylä</w:t>
      </w:r>
      <w:r>
        <w:t>, Finland</w:t>
      </w:r>
    </w:p>
    <w:p w14:paraId="091640B3" w14:textId="4EB8EE82" w:rsidR="002C64BB" w:rsidRPr="002C64BB" w:rsidRDefault="002C64BB" w:rsidP="002C64BB">
      <w:r w:rsidRPr="00D67841">
        <w:rPr>
          <w:vertAlign w:val="superscript"/>
        </w:rPr>
        <w:t>2</w:t>
      </w:r>
      <w:r>
        <w:rPr>
          <w:vertAlign w:val="superscript"/>
        </w:rPr>
        <w:t xml:space="preserve"> </w:t>
      </w:r>
      <w:r w:rsidRPr="006A4DE8">
        <w:t>Centre for Interdisciplinary Brain Research, University of Jyväskylä</w:t>
      </w:r>
      <w:r>
        <w:t xml:space="preserve">, </w:t>
      </w:r>
      <w:r w:rsidRPr="006A4DE8">
        <w:t>Jyväskylä</w:t>
      </w:r>
      <w:r>
        <w:t>, Finland</w:t>
      </w:r>
    </w:p>
    <w:p w14:paraId="0C8DED4F" w14:textId="40D6BCD0" w:rsidR="002868E2" w:rsidRPr="00994A3D" w:rsidRDefault="002868E2" w:rsidP="00994A3D">
      <w:pPr>
        <w:spacing w:before="240" w:after="0"/>
        <w:rPr>
          <w:rFonts w:cs="Times New Roman"/>
        </w:rPr>
      </w:pPr>
      <w:r w:rsidRPr="00994A3D">
        <w:rPr>
          <w:rFonts w:cs="Times New Roman"/>
          <w:b/>
        </w:rPr>
        <w:t xml:space="preserve">* Correspondence: </w:t>
      </w:r>
      <w:r w:rsidR="002C64BB" w:rsidRPr="002C64BB">
        <w:rPr>
          <w:rFonts w:cs="Times New Roman"/>
        </w:rPr>
        <w:t>Weiyong Xu</w:t>
      </w:r>
      <w:r w:rsidR="00994A3D" w:rsidRPr="00994A3D">
        <w:rPr>
          <w:rFonts w:cs="Times New Roman"/>
        </w:rPr>
        <w:t xml:space="preserve">: </w:t>
      </w:r>
      <w:r w:rsidR="002C64BB" w:rsidRPr="002C64BB">
        <w:rPr>
          <w:rFonts w:cs="Times New Roman"/>
        </w:rPr>
        <w:t>weiyong.w.xu@jyu.fi</w:t>
      </w:r>
    </w:p>
    <w:p w14:paraId="20ACE902" w14:textId="77777777" w:rsidR="002C64BB" w:rsidRDefault="002C64BB" w:rsidP="002C64BB">
      <w:pPr>
        <w:pStyle w:val="Heading2"/>
        <w:numPr>
          <w:ilvl w:val="0"/>
          <w:numId w:val="0"/>
        </w:numPr>
        <w:ind w:left="567" w:hanging="567"/>
      </w:pPr>
    </w:p>
    <w:p w14:paraId="63D7C2B0" w14:textId="7A3D7767" w:rsidR="00994A3D" w:rsidRPr="001549D3" w:rsidRDefault="00994A3D" w:rsidP="002C64BB">
      <w:pPr>
        <w:pStyle w:val="Heading2"/>
        <w:numPr>
          <w:ilvl w:val="0"/>
          <w:numId w:val="0"/>
        </w:numPr>
        <w:ind w:left="567" w:hanging="567"/>
      </w:pPr>
      <w:r w:rsidRPr="0001436A">
        <w:t>Supplementary</w:t>
      </w:r>
      <w:r w:rsidRPr="001549D3">
        <w:t xml:space="preserve"> </w:t>
      </w:r>
      <w:r w:rsidR="002C64BB">
        <w:t>Tables</w:t>
      </w:r>
    </w:p>
    <w:p w14:paraId="09DBA221" w14:textId="77777777" w:rsidR="002C64BB" w:rsidRDefault="002C64BB" w:rsidP="002C64BB">
      <w:pPr>
        <w:pStyle w:val="texts"/>
        <w:rPr>
          <w:rFonts w:eastAsiaTheme="minorHAnsi"/>
          <w:szCs w:val="24"/>
          <w:lang w:eastAsia="en-US"/>
        </w:rPr>
      </w:pPr>
    </w:p>
    <w:p w14:paraId="737633A9" w14:textId="71069E36" w:rsidR="002C64BB" w:rsidRPr="003145C8" w:rsidRDefault="002C64BB" w:rsidP="002C64BB">
      <w:pPr>
        <w:pStyle w:val="texts"/>
      </w:pPr>
      <w:r w:rsidRPr="003B1E22">
        <w:rPr>
          <w:b/>
          <w:szCs w:val="24"/>
        </w:rPr>
        <w:t xml:space="preserve">Supplementary </w:t>
      </w:r>
      <w:r w:rsidRPr="003B1E22">
        <w:rPr>
          <w:b/>
        </w:rPr>
        <w:t>Table 1</w:t>
      </w:r>
      <w:r w:rsidRPr="003145C8">
        <w:t xml:space="preserve"> Partial </w:t>
      </w:r>
      <w:r>
        <w:t>c</w:t>
      </w:r>
      <w:r w:rsidRPr="003145C8">
        <w:t xml:space="preserve">orrelations (controlling for age) between cognitive skills and </w:t>
      </w:r>
      <w:r w:rsidR="00EB7F44">
        <w:t xml:space="preserve">peak latencies of </w:t>
      </w:r>
      <w:r w:rsidRPr="003145C8">
        <w:t>the auditory responses in the auditory only condition. The auditory components are left (L) and right (R) auditory N1m, N2m and late component (LC).</w:t>
      </w:r>
    </w:p>
    <w:tbl>
      <w:tblPr>
        <w:tblW w:w="0" w:type="auto"/>
        <w:jc w:val="center"/>
        <w:tblBorders>
          <w:top w:val="single" w:sz="4" w:space="0" w:color="auto"/>
          <w:bottom w:val="single" w:sz="4" w:space="0" w:color="auto"/>
        </w:tblBorders>
        <w:tblLook w:val="0600" w:firstRow="0" w:lastRow="0" w:firstColumn="0" w:lastColumn="0" w:noHBand="1" w:noVBand="1"/>
      </w:tblPr>
      <w:tblGrid>
        <w:gridCol w:w="1067"/>
        <w:gridCol w:w="1587"/>
        <w:gridCol w:w="850"/>
        <w:gridCol w:w="943"/>
        <w:gridCol w:w="1027"/>
        <w:gridCol w:w="1075"/>
        <w:gridCol w:w="855"/>
        <w:gridCol w:w="1216"/>
        <w:gridCol w:w="1157"/>
      </w:tblGrid>
      <w:tr w:rsidR="002C64BB" w14:paraId="3851A584" w14:textId="77777777" w:rsidTr="000A112A">
        <w:trPr>
          <w:jc w:val="center"/>
        </w:trPr>
        <w:tc>
          <w:tcPr>
            <w:tcW w:w="0" w:type="auto"/>
            <w:tcBorders>
              <w:bottom w:val="single" w:sz="4" w:space="0" w:color="auto"/>
            </w:tcBorders>
            <w:shd w:val="clear" w:color="auto" w:fill="auto"/>
            <w:tcMar>
              <w:top w:w="100" w:type="dxa"/>
              <w:left w:w="100" w:type="dxa"/>
              <w:bottom w:w="100" w:type="dxa"/>
              <w:right w:w="100" w:type="dxa"/>
            </w:tcMar>
          </w:tcPr>
          <w:p w14:paraId="18A8C04D" w14:textId="77777777" w:rsidR="002C64BB" w:rsidRPr="00C21FF6" w:rsidRDefault="002C64BB" w:rsidP="000A112A">
            <w:pPr>
              <w:pStyle w:val="texts"/>
              <w:jc w:val="center"/>
            </w:pPr>
            <w:r w:rsidRPr="00C21FF6">
              <w:t>Auditory</w:t>
            </w:r>
          </w:p>
        </w:tc>
        <w:tc>
          <w:tcPr>
            <w:tcW w:w="0" w:type="auto"/>
            <w:tcBorders>
              <w:bottom w:val="single" w:sz="4" w:space="0" w:color="auto"/>
            </w:tcBorders>
            <w:shd w:val="clear" w:color="auto" w:fill="auto"/>
            <w:tcMar>
              <w:top w:w="100" w:type="dxa"/>
              <w:left w:w="100" w:type="dxa"/>
              <w:bottom w:w="100" w:type="dxa"/>
              <w:right w:w="100" w:type="dxa"/>
            </w:tcMar>
          </w:tcPr>
          <w:p w14:paraId="1CE5FEA6" w14:textId="77777777" w:rsidR="002C64BB" w:rsidRPr="00C21FF6" w:rsidRDefault="002C64BB" w:rsidP="000A112A">
            <w:pPr>
              <w:pStyle w:val="texts"/>
              <w:jc w:val="center"/>
            </w:pPr>
            <w:r>
              <w:t>P</w:t>
            </w:r>
            <w:r w:rsidRPr="00C21FF6">
              <w:t>honological processing</w:t>
            </w:r>
          </w:p>
        </w:tc>
        <w:tc>
          <w:tcPr>
            <w:tcW w:w="0" w:type="auto"/>
            <w:tcBorders>
              <w:bottom w:val="single" w:sz="4" w:space="0" w:color="auto"/>
            </w:tcBorders>
            <w:shd w:val="clear" w:color="auto" w:fill="auto"/>
            <w:tcMar>
              <w:top w:w="100" w:type="dxa"/>
              <w:left w:w="100" w:type="dxa"/>
              <w:bottom w:w="100" w:type="dxa"/>
              <w:right w:w="100" w:type="dxa"/>
            </w:tcMar>
          </w:tcPr>
          <w:p w14:paraId="3E66F461" w14:textId="77777777" w:rsidR="002C64BB" w:rsidRPr="00C21FF6" w:rsidRDefault="002C64BB" w:rsidP="000A112A">
            <w:pPr>
              <w:pStyle w:val="texts"/>
              <w:jc w:val="center"/>
            </w:pPr>
            <w:r w:rsidRPr="00C21FF6">
              <w:t>RAN letters</w:t>
            </w:r>
          </w:p>
        </w:tc>
        <w:tc>
          <w:tcPr>
            <w:tcW w:w="0" w:type="auto"/>
            <w:tcBorders>
              <w:bottom w:val="single" w:sz="4" w:space="0" w:color="auto"/>
            </w:tcBorders>
            <w:shd w:val="clear" w:color="auto" w:fill="auto"/>
            <w:tcMar>
              <w:top w:w="100" w:type="dxa"/>
              <w:left w:w="100" w:type="dxa"/>
              <w:bottom w:w="100" w:type="dxa"/>
              <w:right w:w="100" w:type="dxa"/>
            </w:tcMar>
          </w:tcPr>
          <w:p w14:paraId="0EBA116C" w14:textId="77777777" w:rsidR="002C64BB" w:rsidRPr="00C21FF6" w:rsidRDefault="002C64BB" w:rsidP="000A112A">
            <w:pPr>
              <w:pStyle w:val="texts"/>
              <w:jc w:val="center"/>
            </w:pPr>
            <w:r w:rsidRPr="00C21FF6">
              <w:t>RAN objects</w:t>
            </w:r>
          </w:p>
        </w:tc>
        <w:tc>
          <w:tcPr>
            <w:tcW w:w="0" w:type="auto"/>
            <w:tcBorders>
              <w:bottom w:val="single" w:sz="4" w:space="0" w:color="auto"/>
            </w:tcBorders>
            <w:shd w:val="clear" w:color="auto" w:fill="auto"/>
            <w:tcMar>
              <w:top w:w="100" w:type="dxa"/>
              <w:left w:w="100" w:type="dxa"/>
              <w:bottom w:w="100" w:type="dxa"/>
              <w:right w:w="100" w:type="dxa"/>
            </w:tcMar>
          </w:tcPr>
          <w:p w14:paraId="133B0A18" w14:textId="77777777" w:rsidR="002C64BB" w:rsidRPr="00C21FF6" w:rsidRDefault="002C64BB" w:rsidP="000A112A">
            <w:pPr>
              <w:pStyle w:val="texts"/>
              <w:jc w:val="center"/>
            </w:pPr>
            <w:r w:rsidRPr="00C21FF6">
              <w:t>Word list reading</w:t>
            </w:r>
          </w:p>
        </w:tc>
        <w:tc>
          <w:tcPr>
            <w:tcW w:w="0" w:type="auto"/>
            <w:tcBorders>
              <w:bottom w:val="single" w:sz="4" w:space="0" w:color="auto"/>
            </w:tcBorders>
            <w:shd w:val="clear" w:color="auto" w:fill="auto"/>
            <w:tcMar>
              <w:top w:w="100" w:type="dxa"/>
              <w:left w:w="100" w:type="dxa"/>
              <w:bottom w:w="100" w:type="dxa"/>
              <w:right w:w="100" w:type="dxa"/>
            </w:tcMar>
          </w:tcPr>
          <w:p w14:paraId="5AFEF47D" w14:textId="77777777" w:rsidR="002C64BB" w:rsidRPr="00C21FF6" w:rsidRDefault="002C64BB" w:rsidP="000A112A">
            <w:pPr>
              <w:pStyle w:val="texts"/>
              <w:jc w:val="center"/>
            </w:pPr>
            <w:r w:rsidRPr="00C21FF6">
              <w:t>Non-word list reading</w:t>
            </w:r>
          </w:p>
        </w:tc>
        <w:tc>
          <w:tcPr>
            <w:tcW w:w="0" w:type="auto"/>
            <w:tcBorders>
              <w:bottom w:val="single" w:sz="4" w:space="0" w:color="auto"/>
            </w:tcBorders>
            <w:shd w:val="clear" w:color="auto" w:fill="auto"/>
            <w:tcMar>
              <w:top w:w="100" w:type="dxa"/>
              <w:left w:w="100" w:type="dxa"/>
              <w:bottom w:w="100" w:type="dxa"/>
              <w:right w:w="100" w:type="dxa"/>
            </w:tcMar>
          </w:tcPr>
          <w:p w14:paraId="01F63AFA" w14:textId="77777777" w:rsidR="002C64BB" w:rsidRPr="00C21FF6" w:rsidRDefault="002C64BB" w:rsidP="000A112A">
            <w:pPr>
              <w:pStyle w:val="texts"/>
              <w:jc w:val="center"/>
            </w:pPr>
            <w:r w:rsidRPr="00C21FF6">
              <w:t xml:space="preserve">Non-word text </w:t>
            </w:r>
            <w:r>
              <w:t>time</w:t>
            </w:r>
          </w:p>
        </w:tc>
        <w:tc>
          <w:tcPr>
            <w:tcW w:w="0" w:type="auto"/>
            <w:tcBorders>
              <w:bottom w:val="single" w:sz="4" w:space="0" w:color="auto"/>
            </w:tcBorders>
            <w:shd w:val="clear" w:color="auto" w:fill="auto"/>
            <w:tcMar>
              <w:top w:w="100" w:type="dxa"/>
              <w:left w:w="100" w:type="dxa"/>
              <w:bottom w:w="100" w:type="dxa"/>
              <w:right w:w="100" w:type="dxa"/>
            </w:tcMar>
          </w:tcPr>
          <w:p w14:paraId="5E413AF2" w14:textId="77777777" w:rsidR="002C64BB" w:rsidRPr="00C21FF6" w:rsidRDefault="002C64BB" w:rsidP="000A112A">
            <w:pPr>
              <w:pStyle w:val="texts"/>
              <w:jc w:val="center"/>
            </w:pPr>
            <w:r w:rsidRPr="00C21FF6">
              <w:t xml:space="preserve">Non-word text </w:t>
            </w:r>
            <w:r>
              <w:t>accuracy</w:t>
            </w:r>
          </w:p>
        </w:tc>
        <w:tc>
          <w:tcPr>
            <w:tcW w:w="0" w:type="auto"/>
            <w:tcBorders>
              <w:bottom w:val="single" w:sz="4" w:space="0" w:color="auto"/>
            </w:tcBorders>
            <w:shd w:val="clear" w:color="auto" w:fill="auto"/>
            <w:tcMar>
              <w:top w:w="100" w:type="dxa"/>
              <w:left w:w="100" w:type="dxa"/>
              <w:bottom w:w="100" w:type="dxa"/>
              <w:right w:w="100" w:type="dxa"/>
            </w:tcMar>
          </w:tcPr>
          <w:p w14:paraId="077F439D" w14:textId="77777777" w:rsidR="002C64BB" w:rsidRPr="00C21FF6" w:rsidRDefault="002C64BB" w:rsidP="000A112A">
            <w:pPr>
              <w:pStyle w:val="texts"/>
              <w:jc w:val="center"/>
            </w:pPr>
            <w:r w:rsidRPr="00C21FF6">
              <w:t>Writing to dictation</w:t>
            </w:r>
          </w:p>
        </w:tc>
      </w:tr>
      <w:tr w:rsidR="002C64BB" w14:paraId="508D2735" w14:textId="77777777" w:rsidTr="000A112A">
        <w:trPr>
          <w:jc w:val="center"/>
        </w:trPr>
        <w:tc>
          <w:tcPr>
            <w:tcW w:w="0" w:type="auto"/>
            <w:tcBorders>
              <w:top w:val="single" w:sz="4" w:space="0" w:color="auto"/>
            </w:tcBorders>
            <w:shd w:val="clear" w:color="auto" w:fill="auto"/>
            <w:tcMar>
              <w:top w:w="100" w:type="dxa"/>
              <w:left w:w="100" w:type="dxa"/>
              <w:bottom w:w="100" w:type="dxa"/>
              <w:right w:w="100" w:type="dxa"/>
            </w:tcMar>
          </w:tcPr>
          <w:p w14:paraId="2F479DBC" w14:textId="77777777" w:rsidR="002C64BB" w:rsidRPr="00C21FF6" w:rsidRDefault="002C64BB" w:rsidP="000A112A">
            <w:pPr>
              <w:pStyle w:val="texts"/>
              <w:jc w:val="center"/>
            </w:pPr>
            <w:r w:rsidRPr="00C21FF6">
              <w:t>L, N1m</w:t>
            </w:r>
          </w:p>
        </w:tc>
        <w:tc>
          <w:tcPr>
            <w:tcW w:w="0" w:type="auto"/>
            <w:tcBorders>
              <w:top w:val="single" w:sz="4" w:space="0" w:color="auto"/>
            </w:tcBorders>
            <w:shd w:val="clear" w:color="auto" w:fill="auto"/>
            <w:tcMar>
              <w:top w:w="100" w:type="dxa"/>
              <w:left w:w="100" w:type="dxa"/>
              <w:bottom w:w="100" w:type="dxa"/>
              <w:right w:w="100" w:type="dxa"/>
            </w:tcMar>
          </w:tcPr>
          <w:p w14:paraId="697AF489" w14:textId="7D8AD236" w:rsidR="002C64BB" w:rsidRPr="00BA37F0" w:rsidRDefault="00BA37F0" w:rsidP="000A112A">
            <w:pPr>
              <w:pStyle w:val="texts"/>
              <w:jc w:val="center"/>
            </w:pPr>
            <w:r w:rsidRPr="00BA37F0">
              <w:t>-.288</w:t>
            </w:r>
          </w:p>
        </w:tc>
        <w:tc>
          <w:tcPr>
            <w:tcW w:w="0" w:type="auto"/>
            <w:tcBorders>
              <w:top w:val="single" w:sz="4" w:space="0" w:color="auto"/>
            </w:tcBorders>
            <w:shd w:val="clear" w:color="auto" w:fill="auto"/>
            <w:tcMar>
              <w:top w:w="100" w:type="dxa"/>
              <w:left w:w="100" w:type="dxa"/>
              <w:bottom w:w="100" w:type="dxa"/>
              <w:right w:w="100" w:type="dxa"/>
            </w:tcMar>
          </w:tcPr>
          <w:p w14:paraId="2D04114D" w14:textId="6154F3CC" w:rsidR="002C64BB" w:rsidRPr="00BA37F0" w:rsidRDefault="00022D9A" w:rsidP="000A112A">
            <w:pPr>
              <w:pStyle w:val="texts"/>
              <w:jc w:val="center"/>
            </w:pPr>
            <w:r>
              <w:t>.245</w:t>
            </w:r>
          </w:p>
        </w:tc>
        <w:tc>
          <w:tcPr>
            <w:tcW w:w="0" w:type="auto"/>
            <w:tcBorders>
              <w:top w:val="single" w:sz="4" w:space="0" w:color="auto"/>
            </w:tcBorders>
            <w:shd w:val="clear" w:color="auto" w:fill="auto"/>
            <w:tcMar>
              <w:top w:w="100" w:type="dxa"/>
              <w:left w:w="100" w:type="dxa"/>
              <w:bottom w:w="100" w:type="dxa"/>
              <w:right w:w="100" w:type="dxa"/>
            </w:tcMar>
          </w:tcPr>
          <w:p w14:paraId="10186F2C" w14:textId="52D43052" w:rsidR="002C64BB" w:rsidRPr="00BA37F0" w:rsidRDefault="00022D9A" w:rsidP="000A112A">
            <w:pPr>
              <w:pStyle w:val="texts"/>
              <w:jc w:val="center"/>
            </w:pPr>
            <w:r>
              <w:t>.203</w:t>
            </w:r>
          </w:p>
        </w:tc>
        <w:tc>
          <w:tcPr>
            <w:tcW w:w="0" w:type="auto"/>
            <w:tcBorders>
              <w:top w:val="single" w:sz="4" w:space="0" w:color="auto"/>
            </w:tcBorders>
            <w:shd w:val="clear" w:color="auto" w:fill="auto"/>
            <w:tcMar>
              <w:top w:w="100" w:type="dxa"/>
              <w:left w:w="100" w:type="dxa"/>
              <w:bottom w:w="100" w:type="dxa"/>
              <w:right w:w="100" w:type="dxa"/>
            </w:tcMar>
          </w:tcPr>
          <w:p w14:paraId="146DA74E" w14:textId="4925A5ED" w:rsidR="002C64BB" w:rsidRPr="00BA37F0" w:rsidRDefault="002C64BB" w:rsidP="000A112A">
            <w:pPr>
              <w:pStyle w:val="texts"/>
              <w:jc w:val="center"/>
            </w:pPr>
            <w:r w:rsidRPr="00BA37F0">
              <w:t>-.</w:t>
            </w:r>
            <w:r w:rsidR="00022D9A">
              <w:t>153</w:t>
            </w:r>
          </w:p>
        </w:tc>
        <w:tc>
          <w:tcPr>
            <w:tcW w:w="0" w:type="auto"/>
            <w:tcBorders>
              <w:top w:val="single" w:sz="4" w:space="0" w:color="auto"/>
            </w:tcBorders>
            <w:shd w:val="clear" w:color="auto" w:fill="auto"/>
            <w:tcMar>
              <w:top w:w="100" w:type="dxa"/>
              <w:left w:w="100" w:type="dxa"/>
              <w:bottom w:w="100" w:type="dxa"/>
              <w:right w:w="100" w:type="dxa"/>
            </w:tcMar>
          </w:tcPr>
          <w:p w14:paraId="4DB81747" w14:textId="4E37F5DD" w:rsidR="002C64BB" w:rsidRPr="00BA37F0" w:rsidRDefault="00022D9A" w:rsidP="000A112A">
            <w:pPr>
              <w:pStyle w:val="texts"/>
              <w:jc w:val="center"/>
            </w:pPr>
            <w:r>
              <w:t>-.106</w:t>
            </w:r>
          </w:p>
        </w:tc>
        <w:tc>
          <w:tcPr>
            <w:tcW w:w="0" w:type="auto"/>
            <w:tcBorders>
              <w:top w:val="single" w:sz="4" w:space="0" w:color="auto"/>
            </w:tcBorders>
            <w:shd w:val="clear" w:color="auto" w:fill="auto"/>
            <w:tcMar>
              <w:top w:w="100" w:type="dxa"/>
              <w:left w:w="100" w:type="dxa"/>
              <w:bottom w:w="100" w:type="dxa"/>
              <w:right w:w="100" w:type="dxa"/>
            </w:tcMar>
          </w:tcPr>
          <w:p w14:paraId="2A61E49F" w14:textId="42F611D8" w:rsidR="002C64BB" w:rsidRPr="00BA37F0" w:rsidRDefault="00022D9A" w:rsidP="000A112A">
            <w:pPr>
              <w:pStyle w:val="texts"/>
              <w:jc w:val="center"/>
            </w:pPr>
            <w:r>
              <w:t>.120</w:t>
            </w:r>
          </w:p>
        </w:tc>
        <w:tc>
          <w:tcPr>
            <w:tcW w:w="0" w:type="auto"/>
            <w:tcBorders>
              <w:top w:val="single" w:sz="4" w:space="0" w:color="auto"/>
            </w:tcBorders>
            <w:shd w:val="clear" w:color="auto" w:fill="auto"/>
            <w:tcMar>
              <w:top w:w="100" w:type="dxa"/>
              <w:left w:w="100" w:type="dxa"/>
              <w:bottom w:w="100" w:type="dxa"/>
              <w:right w:w="100" w:type="dxa"/>
            </w:tcMar>
          </w:tcPr>
          <w:p w14:paraId="088C7BD6" w14:textId="4A24A989" w:rsidR="002C64BB" w:rsidRPr="00BA37F0" w:rsidRDefault="00022D9A" w:rsidP="000A112A">
            <w:pPr>
              <w:pStyle w:val="texts"/>
              <w:jc w:val="center"/>
            </w:pPr>
            <w:r>
              <w:t>-.253</w:t>
            </w:r>
          </w:p>
        </w:tc>
        <w:tc>
          <w:tcPr>
            <w:tcW w:w="0" w:type="auto"/>
            <w:tcBorders>
              <w:top w:val="single" w:sz="4" w:space="0" w:color="auto"/>
            </w:tcBorders>
            <w:shd w:val="clear" w:color="auto" w:fill="auto"/>
            <w:tcMar>
              <w:top w:w="100" w:type="dxa"/>
              <w:left w:w="100" w:type="dxa"/>
              <w:bottom w:w="100" w:type="dxa"/>
              <w:right w:w="100" w:type="dxa"/>
            </w:tcMar>
          </w:tcPr>
          <w:p w14:paraId="10776C94" w14:textId="59148D26" w:rsidR="002C64BB" w:rsidRPr="0037139E" w:rsidRDefault="00022D9A" w:rsidP="000A112A">
            <w:pPr>
              <w:pStyle w:val="texts"/>
              <w:jc w:val="center"/>
              <w:rPr>
                <w:b/>
              </w:rPr>
            </w:pPr>
            <w:r w:rsidRPr="0037139E">
              <w:rPr>
                <w:b/>
              </w:rPr>
              <w:t>-.407</w:t>
            </w:r>
            <w:r w:rsidR="0037139E">
              <w:rPr>
                <w:b/>
              </w:rPr>
              <w:t>*</w:t>
            </w:r>
          </w:p>
        </w:tc>
      </w:tr>
      <w:tr w:rsidR="002C64BB" w14:paraId="65C36128" w14:textId="77777777" w:rsidTr="000A112A">
        <w:trPr>
          <w:jc w:val="center"/>
        </w:trPr>
        <w:tc>
          <w:tcPr>
            <w:tcW w:w="0" w:type="auto"/>
            <w:shd w:val="clear" w:color="auto" w:fill="auto"/>
            <w:tcMar>
              <w:top w:w="100" w:type="dxa"/>
              <w:left w:w="100" w:type="dxa"/>
              <w:bottom w:w="100" w:type="dxa"/>
              <w:right w:w="100" w:type="dxa"/>
            </w:tcMar>
          </w:tcPr>
          <w:p w14:paraId="5225F3FF" w14:textId="77777777" w:rsidR="002C64BB" w:rsidRPr="00C21FF6" w:rsidRDefault="002C64BB" w:rsidP="000A112A">
            <w:pPr>
              <w:pStyle w:val="texts"/>
              <w:jc w:val="center"/>
            </w:pPr>
            <w:r w:rsidRPr="00C21FF6">
              <w:t>R, N1m</w:t>
            </w:r>
          </w:p>
        </w:tc>
        <w:tc>
          <w:tcPr>
            <w:tcW w:w="0" w:type="auto"/>
            <w:shd w:val="clear" w:color="auto" w:fill="auto"/>
            <w:tcMar>
              <w:top w:w="100" w:type="dxa"/>
              <w:left w:w="100" w:type="dxa"/>
              <w:bottom w:w="100" w:type="dxa"/>
              <w:right w:w="100" w:type="dxa"/>
            </w:tcMar>
          </w:tcPr>
          <w:p w14:paraId="150E4C04" w14:textId="649E68A8" w:rsidR="002C64BB" w:rsidRPr="00BA37F0" w:rsidRDefault="00BA37F0" w:rsidP="000A112A">
            <w:pPr>
              <w:pStyle w:val="texts"/>
              <w:jc w:val="center"/>
              <w:rPr>
                <w:color w:val="FF0000"/>
                <w:vertAlign w:val="superscript"/>
              </w:rPr>
            </w:pPr>
            <w:r w:rsidRPr="00BA37F0">
              <w:t>-.381</w:t>
            </w:r>
          </w:p>
        </w:tc>
        <w:tc>
          <w:tcPr>
            <w:tcW w:w="0" w:type="auto"/>
            <w:shd w:val="clear" w:color="auto" w:fill="auto"/>
            <w:tcMar>
              <w:top w:w="100" w:type="dxa"/>
              <w:left w:w="100" w:type="dxa"/>
              <w:bottom w:w="100" w:type="dxa"/>
              <w:right w:w="100" w:type="dxa"/>
            </w:tcMar>
          </w:tcPr>
          <w:p w14:paraId="6086E8C7" w14:textId="0477DAAD" w:rsidR="002C64BB" w:rsidRPr="0037139E" w:rsidRDefault="00022D9A" w:rsidP="000A112A">
            <w:pPr>
              <w:pStyle w:val="texts"/>
              <w:jc w:val="center"/>
              <w:rPr>
                <w:b/>
              </w:rPr>
            </w:pPr>
            <w:r w:rsidRPr="0037139E">
              <w:rPr>
                <w:b/>
              </w:rPr>
              <w:t>.406</w:t>
            </w:r>
            <w:r w:rsidR="0037139E">
              <w:rPr>
                <w:b/>
              </w:rPr>
              <w:t>*</w:t>
            </w:r>
          </w:p>
        </w:tc>
        <w:tc>
          <w:tcPr>
            <w:tcW w:w="0" w:type="auto"/>
            <w:shd w:val="clear" w:color="auto" w:fill="auto"/>
            <w:tcMar>
              <w:top w:w="100" w:type="dxa"/>
              <w:left w:w="100" w:type="dxa"/>
              <w:bottom w:w="100" w:type="dxa"/>
              <w:right w:w="100" w:type="dxa"/>
            </w:tcMar>
          </w:tcPr>
          <w:p w14:paraId="329D0464" w14:textId="6FD9A0C5" w:rsidR="002C64BB" w:rsidRPr="00BA37F0" w:rsidRDefault="00022D9A" w:rsidP="000A112A">
            <w:pPr>
              <w:pStyle w:val="texts"/>
              <w:jc w:val="center"/>
            </w:pPr>
            <w:r>
              <w:t>.341</w:t>
            </w:r>
          </w:p>
        </w:tc>
        <w:tc>
          <w:tcPr>
            <w:tcW w:w="0" w:type="auto"/>
            <w:shd w:val="clear" w:color="auto" w:fill="auto"/>
            <w:tcMar>
              <w:top w:w="100" w:type="dxa"/>
              <w:left w:w="100" w:type="dxa"/>
              <w:bottom w:w="100" w:type="dxa"/>
              <w:right w:w="100" w:type="dxa"/>
            </w:tcMar>
          </w:tcPr>
          <w:p w14:paraId="4CBE51F6" w14:textId="159D7663" w:rsidR="002C64BB" w:rsidRPr="00BA37F0" w:rsidRDefault="00022D9A" w:rsidP="000A112A">
            <w:pPr>
              <w:pStyle w:val="texts"/>
              <w:jc w:val="center"/>
            </w:pPr>
            <w:r>
              <w:t>-.216</w:t>
            </w:r>
          </w:p>
        </w:tc>
        <w:tc>
          <w:tcPr>
            <w:tcW w:w="0" w:type="auto"/>
            <w:shd w:val="clear" w:color="auto" w:fill="auto"/>
            <w:tcMar>
              <w:top w:w="100" w:type="dxa"/>
              <w:left w:w="100" w:type="dxa"/>
              <w:bottom w:w="100" w:type="dxa"/>
              <w:right w:w="100" w:type="dxa"/>
            </w:tcMar>
          </w:tcPr>
          <w:p w14:paraId="3C5B17D8" w14:textId="38C022B7" w:rsidR="002C64BB" w:rsidRPr="00BA37F0" w:rsidRDefault="00022D9A" w:rsidP="000A112A">
            <w:pPr>
              <w:pStyle w:val="texts"/>
              <w:jc w:val="center"/>
            </w:pPr>
            <w:r>
              <w:t>-.184</w:t>
            </w:r>
          </w:p>
        </w:tc>
        <w:tc>
          <w:tcPr>
            <w:tcW w:w="0" w:type="auto"/>
            <w:shd w:val="clear" w:color="auto" w:fill="auto"/>
            <w:tcMar>
              <w:top w:w="100" w:type="dxa"/>
              <w:left w:w="100" w:type="dxa"/>
              <w:bottom w:w="100" w:type="dxa"/>
              <w:right w:w="100" w:type="dxa"/>
            </w:tcMar>
          </w:tcPr>
          <w:p w14:paraId="0DAE8C45" w14:textId="71592779" w:rsidR="002C64BB" w:rsidRPr="00BA37F0" w:rsidRDefault="00022D9A" w:rsidP="000A112A">
            <w:pPr>
              <w:pStyle w:val="texts"/>
              <w:jc w:val="center"/>
            </w:pPr>
            <w:r>
              <w:t>.151</w:t>
            </w:r>
          </w:p>
        </w:tc>
        <w:tc>
          <w:tcPr>
            <w:tcW w:w="0" w:type="auto"/>
            <w:shd w:val="clear" w:color="auto" w:fill="auto"/>
            <w:tcMar>
              <w:top w:w="100" w:type="dxa"/>
              <w:left w:w="100" w:type="dxa"/>
              <w:bottom w:w="100" w:type="dxa"/>
              <w:right w:w="100" w:type="dxa"/>
            </w:tcMar>
          </w:tcPr>
          <w:p w14:paraId="7C47DB86" w14:textId="66DEC527" w:rsidR="002C64BB" w:rsidRPr="00BA37F0" w:rsidRDefault="00022D9A" w:rsidP="000A112A">
            <w:pPr>
              <w:pStyle w:val="texts"/>
              <w:jc w:val="center"/>
            </w:pPr>
            <w:r>
              <w:t>-.032</w:t>
            </w:r>
          </w:p>
        </w:tc>
        <w:tc>
          <w:tcPr>
            <w:tcW w:w="0" w:type="auto"/>
            <w:shd w:val="clear" w:color="auto" w:fill="auto"/>
            <w:tcMar>
              <w:top w:w="100" w:type="dxa"/>
              <w:left w:w="100" w:type="dxa"/>
              <w:bottom w:w="100" w:type="dxa"/>
              <w:right w:w="100" w:type="dxa"/>
            </w:tcMar>
          </w:tcPr>
          <w:p w14:paraId="6BBDA72D" w14:textId="5D12DE6B" w:rsidR="002C64BB" w:rsidRPr="00BA37F0" w:rsidRDefault="00022D9A" w:rsidP="000A112A">
            <w:pPr>
              <w:pStyle w:val="texts"/>
              <w:jc w:val="center"/>
            </w:pPr>
            <w:r>
              <w:t>.054</w:t>
            </w:r>
          </w:p>
        </w:tc>
      </w:tr>
      <w:tr w:rsidR="002C64BB" w14:paraId="15222A8A" w14:textId="77777777" w:rsidTr="000A112A">
        <w:trPr>
          <w:jc w:val="center"/>
        </w:trPr>
        <w:tc>
          <w:tcPr>
            <w:tcW w:w="0" w:type="auto"/>
            <w:shd w:val="clear" w:color="auto" w:fill="auto"/>
            <w:tcMar>
              <w:top w:w="100" w:type="dxa"/>
              <w:left w:w="100" w:type="dxa"/>
              <w:bottom w:w="100" w:type="dxa"/>
              <w:right w:w="100" w:type="dxa"/>
            </w:tcMar>
          </w:tcPr>
          <w:p w14:paraId="13732675" w14:textId="77777777" w:rsidR="002C64BB" w:rsidRPr="00C21FF6" w:rsidRDefault="002C64BB" w:rsidP="000A112A">
            <w:pPr>
              <w:pStyle w:val="texts"/>
              <w:jc w:val="center"/>
            </w:pPr>
            <w:r w:rsidRPr="00C21FF6">
              <w:t>L, N2m</w:t>
            </w:r>
          </w:p>
        </w:tc>
        <w:tc>
          <w:tcPr>
            <w:tcW w:w="0" w:type="auto"/>
            <w:shd w:val="clear" w:color="auto" w:fill="auto"/>
            <w:tcMar>
              <w:top w:w="100" w:type="dxa"/>
              <w:left w:w="100" w:type="dxa"/>
              <w:bottom w:w="100" w:type="dxa"/>
              <w:right w:w="100" w:type="dxa"/>
            </w:tcMar>
          </w:tcPr>
          <w:p w14:paraId="439711B3" w14:textId="4794D393" w:rsidR="002C64BB" w:rsidRPr="00BA37F0" w:rsidRDefault="00BA37F0" w:rsidP="000A112A">
            <w:pPr>
              <w:pStyle w:val="texts"/>
              <w:jc w:val="center"/>
              <w:rPr>
                <w:color w:val="FF0000"/>
              </w:rPr>
            </w:pPr>
            <w:r>
              <w:t>.059</w:t>
            </w:r>
          </w:p>
        </w:tc>
        <w:tc>
          <w:tcPr>
            <w:tcW w:w="0" w:type="auto"/>
            <w:shd w:val="clear" w:color="auto" w:fill="auto"/>
            <w:tcMar>
              <w:top w:w="100" w:type="dxa"/>
              <w:left w:w="100" w:type="dxa"/>
              <w:bottom w:w="100" w:type="dxa"/>
              <w:right w:w="100" w:type="dxa"/>
            </w:tcMar>
          </w:tcPr>
          <w:p w14:paraId="158EC68A" w14:textId="7594AFC2" w:rsidR="002C64BB" w:rsidRPr="00BA37F0" w:rsidRDefault="002C64BB" w:rsidP="000A112A">
            <w:pPr>
              <w:pStyle w:val="texts"/>
              <w:jc w:val="center"/>
            </w:pPr>
            <w:r w:rsidRPr="00BA37F0">
              <w:t>-</w:t>
            </w:r>
            <w:r w:rsidR="00022D9A">
              <w:t>.209</w:t>
            </w:r>
          </w:p>
        </w:tc>
        <w:tc>
          <w:tcPr>
            <w:tcW w:w="0" w:type="auto"/>
            <w:shd w:val="clear" w:color="auto" w:fill="auto"/>
            <w:tcMar>
              <w:top w:w="100" w:type="dxa"/>
              <w:left w:w="100" w:type="dxa"/>
              <w:bottom w:w="100" w:type="dxa"/>
              <w:right w:w="100" w:type="dxa"/>
            </w:tcMar>
          </w:tcPr>
          <w:p w14:paraId="21634CB0" w14:textId="4D413D11" w:rsidR="002C64BB" w:rsidRPr="00BA37F0" w:rsidRDefault="002C64BB" w:rsidP="000A112A">
            <w:pPr>
              <w:pStyle w:val="texts"/>
              <w:jc w:val="center"/>
            </w:pPr>
            <w:r w:rsidRPr="00BA37F0">
              <w:t>-.</w:t>
            </w:r>
            <w:r w:rsidR="00022D9A">
              <w:t>200</w:t>
            </w:r>
          </w:p>
        </w:tc>
        <w:tc>
          <w:tcPr>
            <w:tcW w:w="0" w:type="auto"/>
            <w:shd w:val="clear" w:color="auto" w:fill="auto"/>
            <w:tcMar>
              <w:top w:w="100" w:type="dxa"/>
              <w:left w:w="100" w:type="dxa"/>
              <w:bottom w:w="100" w:type="dxa"/>
              <w:right w:w="100" w:type="dxa"/>
            </w:tcMar>
          </w:tcPr>
          <w:p w14:paraId="7981CA62" w14:textId="56D959C1" w:rsidR="002C64BB" w:rsidRPr="00BA37F0" w:rsidRDefault="002C64BB" w:rsidP="000A112A">
            <w:pPr>
              <w:pStyle w:val="texts"/>
              <w:jc w:val="center"/>
            </w:pPr>
            <w:r w:rsidRPr="00BA37F0">
              <w:t>.</w:t>
            </w:r>
            <w:r w:rsidR="00022D9A">
              <w:t>193</w:t>
            </w:r>
          </w:p>
        </w:tc>
        <w:tc>
          <w:tcPr>
            <w:tcW w:w="0" w:type="auto"/>
            <w:shd w:val="clear" w:color="auto" w:fill="auto"/>
            <w:tcMar>
              <w:top w:w="100" w:type="dxa"/>
              <w:left w:w="100" w:type="dxa"/>
              <w:bottom w:w="100" w:type="dxa"/>
              <w:right w:w="100" w:type="dxa"/>
            </w:tcMar>
          </w:tcPr>
          <w:p w14:paraId="033E18A0" w14:textId="08C8E04E" w:rsidR="002C64BB" w:rsidRPr="00BA37F0" w:rsidRDefault="002C64BB" w:rsidP="000A112A">
            <w:pPr>
              <w:pStyle w:val="texts"/>
              <w:jc w:val="center"/>
            </w:pPr>
            <w:r w:rsidRPr="00BA37F0">
              <w:t>.</w:t>
            </w:r>
            <w:r w:rsidR="00022D9A">
              <w:t>199</w:t>
            </w:r>
          </w:p>
        </w:tc>
        <w:tc>
          <w:tcPr>
            <w:tcW w:w="0" w:type="auto"/>
            <w:shd w:val="clear" w:color="auto" w:fill="auto"/>
            <w:tcMar>
              <w:top w:w="100" w:type="dxa"/>
              <w:left w:w="100" w:type="dxa"/>
              <w:bottom w:w="100" w:type="dxa"/>
              <w:right w:w="100" w:type="dxa"/>
            </w:tcMar>
          </w:tcPr>
          <w:p w14:paraId="004371E5" w14:textId="243601BA" w:rsidR="002C64BB" w:rsidRPr="00BA37F0" w:rsidRDefault="002C64BB" w:rsidP="000A112A">
            <w:pPr>
              <w:pStyle w:val="texts"/>
              <w:jc w:val="center"/>
            </w:pPr>
            <w:r w:rsidRPr="00BA37F0">
              <w:t>-.</w:t>
            </w:r>
            <w:r w:rsidR="00022D9A">
              <w:t>297</w:t>
            </w:r>
          </w:p>
        </w:tc>
        <w:tc>
          <w:tcPr>
            <w:tcW w:w="0" w:type="auto"/>
            <w:shd w:val="clear" w:color="auto" w:fill="auto"/>
            <w:tcMar>
              <w:top w:w="100" w:type="dxa"/>
              <w:left w:w="100" w:type="dxa"/>
              <w:bottom w:w="100" w:type="dxa"/>
              <w:right w:w="100" w:type="dxa"/>
            </w:tcMar>
          </w:tcPr>
          <w:p w14:paraId="36750169" w14:textId="5865B9BA" w:rsidR="002C64BB" w:rsidRPr="00BA37F0" w:rsidRDefault="00022D9A" w:rsidP="000A112A">
            <w:pPr>
              <w:pStyle w:val="texts"/>
              <w:jc w:val="center"/>
            </w:pPr>
            <w:r>
              <w:t>-.162</w:t>
            </w:r>
          </w:p>
        </w:tc>
        <w:tc>
          <w:tcPr>
            <w:tcW w:w="0" w:type="auto"/>
            <w:shd w:val="clear" w:color="auto" w:fill="auto"/>
            <w:tcMar>
              <w:top w:w="100" w:type="dxa"/>
              <w:left w:w="100" w:type="dxa"/>
              <w:bottom w:w="100" w:type="dxa"/>
              <w:right w:w="100" w:type="dxa"/>
            </w:tcMar>
          </w:tcPr>
          <w:p w14:paraId="41C3F1DB" w14:textId="4533D5C5" w:rsidR="002C64BB" w:rsidRPr="00BA37F0" w:rsidRDefault="002C64BB" w:rsidP="000A112A">
            <w:pPr>
              <w:pStyle w:val="texts"/>
              <w:jc w:val="center"/>
            </w:pPr>
            <w:r w:rsidRPr="00BA37F0">
              <w:t>.</w:t>
            </w:r>
            <w:r w:rsidR="00022D9A">
              <w:t>092</w:t>
            </w:r>
          </w:p>
        </w:tc>
      </w:tr>
      <w:tr w:rsidR="002C64BB" w14:paraId="15AFAC5B" w14:textId="77777777" w:rsidTr="000A112A">
        <w:trPr>
          <w:jc w:val="center"/>
        </w:trPr>
        <w:tc>
          <w:tcPr>
            <w:tcW w:w="0" w:type="auto"/>
            <w:shd w:val="clear" w:color="auto" w:fill="auto"/>
            <w:tcMar>
              <w:top w:w="100" w:type="dxa"/>
              <w:left w:w="100" w:type="dxa"/>
              <w:bottom w:w="100" w:type="dxa"/>
              <w:right w:w="100" w:type="dxa"/>
            </w:tcMar>
          </w:tcPr>
          <w:p w14:paraId="5AC6AAA7" w14:textId="77777777" w:rsidR="002C64BB" w:rsidRPr="00C21FF6" w:rsidRDefault="002C64BB" w:rsidP="000A112A">
            <w:pPr>
              <w:pStyle w:val="texts"/>
              <w:jc w:val="center"/>
            </w:pPr>
            <w:r w:rsidRPr="00C21FF6">
              <w:t>R, N2m</w:t>
            </w:r>
          </w:p>
        </w:tc>
        <w:tc>
          <w:tcPr>
            <w:tcW w:w="0" w:type="auto"/>
            <w:shd w:val="clear" w:color="auto" w:fill="auto"/>
            <w:tcMar>
              <w:top w:w="100" w:type="dxa"/>
              <w:left w:w="100" w:type="dxa"/>
              <w:bottom w:w="100" w:type="dxa"/>
              <w:right w:w="100" w:type="dxa"/>
            </w:tcMar>
          </w:tcPr>
          <w:p w14:paraId="128D9D31" w14:textId="1A81A39F" w:rsidR="002C64BB" w:rsidRPr="00BA37F0" w:rsidRDefault="00BA37F0" w:rsidP="000A112A">
            <w:pPr>
              <w:pStyle w:val="texts"/>
              <w:jc w:val="center"/>
            </w:pPr>
            <w:r>
              <w:t>-.181</w:t>
            </w:r>
          </w:p>
        </w:tc>
        <w:tc>
          <w:tcPr>
            <w:tcW w:w="0" w:type="auto"/>
            <w:shd w:val="clear" w:color="auto" w:fill="auto"/>
            <w:tcMar>
              <w:top w:w="100" w:type="dxa"/>
              <w:left w:w="100" w:type="dxa"/>
              <w:bottom w:w="100" w:type="dxa"/>
              <w:right w:w="100" w:type="dxa"/>
            </w:tcMar>
          </w:tcPr>
          <w:p w14:paraId="5DD41014" w14:textId="7D5C813E" w:rsidR="002C64BB" w:rsidRPr="00BA37F0" w:rsidRDefault="00022D9A" w:rsidP="000A112A">
            <w:pPr>
              <w:pStyle w:val="texts"/>
              <w:jc w:val="center"/>
            </w:pPr>
            <w:r>
              <w:t>.166</w:t>
            </w:r>
          </w:p>
        </w:tc>
        <w:tc>
          <w:tcPr>
            <w:tcW w:w="0" w:type="auto"/>
            <w:shd w:val="clear" w:color="auto" w:fill="auto"/>
            <w:tcMar>
              <w:top w:w="100" w:type="dxa"/>
              <w:left w:w="100" w:type="dxa"/>
              <w:bottom w:w="100" w:type="dxa"/>
              <w:right w:w="100" w:type="dxa"/>
            </w:tcMar>
          </w:tcPr>
          <w:p w14:paraId="2B79C0B5" w14:textId="63200826" w:rsidR="002C64BB" w:rsidRPr="00BA37F0" w:rsidRDefault="00022D9A" w:rsidP="000A112A">
            <w:pPr>
              <w:pStyle w:val="texts"/>
              <w:jc w:val="center"/>
            </w:pPr>
            <w:r>
              <w:t>.045</w:t>
            </w:r>
          </w:p>
        </w:tc>
        <w:tc>
          <w:tcPr>
            <w:tcW w:w="0" w:type="auto"/>
            <w:shd w:val="clear" w:color="auto" w:fill="auto"/>
            <w:tcMar>
              <w:top w:w="100" w:type="dxa"/>
              <w:left w:w="100" w:type="dxa"/>
              <w:bottom w:w="100" w:type="dxa"/>
              <w:right w:w="100" w:type="dxa"/>
            </w:tcMar>
          </w:tcPr>
          <w:p w14:paraId="78E2B9BD" w14:textId="5749C846" w:rsidR="002C64BB" w:rsidRPr="00BA37F0" w:rsidRDefault="00022D9A" w:rsidP="000A112A">
            <w:pPr>
              <w:pStyle w:val="texts"/>
              <w:jc w:val="center"/>
            </w:pPr>
            <w:r>
              <w:t>-.258</w:t>
            </w:r>
          </w:p>
        </w:tc>
        <w:tc>
          <w:tcPr>
            <w:tcW w:w="0" w:type="auto"/>
            <w:shd w:val="clear" w:color="auto" w:fill="auto"/>
            <w:tcMar>
              <w:top w:w="100" w:type="dxa"/>
              <w:left w:w="100" w:type="dxa"/>
              <w:bottom w:w="100" w:type="dxa"/>
              <w:right w:w="100" w:type="dxa"/>
            </w:tcMar>
          </w:tcPr>
          <w:p w14:paraId="2CFC8DA2" w14:textId="6B7012F5" w:rsidR="002C64BB" w:rsidRPr="00BA37F0" w:rsidRDefault="00022D9A" w:rsidP="000A112A">
            <w:pPr>
              <w:pStyle w:val="texts"/>
              <w:jc w:val="center"/>
            </w:pPr>
            <w:r>
              <w:t>-.344</w:t>
            </w:r>
          </w:p>
        </w:tc>
        <w:tc>
          <w:tcPr>
            <w:tcW w:w="0" w:type="auto"/>
            <w:shd w:val="clear" w:color="auto" w:fill="auto"/>
            <w:tcMar>
              <w:top w:w="100" w:type="dxa"/>
              <w:left w:w="100" w:type="dxa"/>
              <w:bottom w:w="100" w:type="dxa"/>
              <w:right w:w="100" w:type="dxa"/>
            </w:tcMar>
          </w:tcPr>
          <w:p w14:paraId="6FD250FF" w14:textId="5B0AFF96" w:rsidR="002C64BB" w:rsidRPr="00BA37F0" w:rsidRDefault="00022D9A" w:rsidP="000A112A">
            <w:pPr>
              <w:pStyle w:val="texts"/>
              <w:jc w:val="center"/>
            </w:pPr>
            <w:r>
              <w:t>.322</w:t>
            </w:r>
          </w:p>
        </w:tc>
        <w:tc>
          <w:tcPr>
            <w:tcW w:w="0" w:type="auto"/>
            <w:shd w:val="clear" w:color="auto" w:fill="auto"/>
            <w:tcMar>
              <w:top w:w="100" w:type="dxa"/>
              <w:left w:w="100" w:type="dxa"/>
              <w:bottom w:w="100" w:type="dxa"/>
              <w:right w:w="100" w:type="dxa"/>
            </w:tcMar>
          </w:tcPr>
          <w:p w14:paraId="727A3BF9" w14:textId="6B54D2CD" w:rsidR="002C64BB" w:rsidRPr="00BA37F0" w:rsidRDefault="00022D9A" w:rsidP="000A112A">
            <w:pPr>
              <w:pStyle w:val="texts"/>
              <w:jc w:val="center"/>
            </w:pPr>
            <w:r>
              <w:t>-.085</w:t>
            </w:r>
          </w:p>
        </w:tc>
        <w:tc>
          <w:tcPr>
            <w:tcW w:w="0" w:type="auto"/>
            <w:shd w:val="clear" w:color="auto" w:fill="auto"/>
            <w:tcMar>
              <w:top w:w="100" w:type="dxa"/>
              <w:left w:w="100" w:type="dxa"/>
              <w:bottom w:w="100" w:type="dxa"/>
              <w:right w:w="100" w:type="dxa"/>
            </w:tcMar>
          </w:tcPr>
          <w:p w14:paraId="565BAAAE" w14:textId="1C6DFB0C" w:rsidR="002C64BB" w:rsidRPr="00BA37F0" w:rsidRDefault="002C64BB" w:rsidP="000A112A">
            <w:pPr>
              <w:pStyle w:val="texts"/>
              <w:jc w:val="center"/>
            </w:pPr>
            <w:r w:rsidRPr="00BA37F0">
              <w:t>.</w:t>
            </w:r>
            <w:r w:rsidR="00022D9A">
              <w:t>053</w:t>
            </w:r>
          </w:p>
        </w:tc>
      </w:tr>
      <w:tr w:rsidR="002C64BB" w14:paraId="04C12CDC" w14:textId="77777777" w:rsidTr="000A112A">
        <w:trPr>
          <w:jc w:val="center"/>
        </w:trPr>
        <w:tc>
          <w:tcPr>
            <w:tcW w:w="0" w:type="auto"/>
            <w:shd w:val="clear" w:color="auto" w:fill="auto"/>
            <w:tcMar>
              <w:top w:w="100" w:type="dxa"/>
              <w:left w:w="100" w:type="dxa"/>
              <w:bottom w:w="100" w:type="dxa"/>
              <w:right w:w="100" w:type="dxa"/>
            </w:tcMar>
          </w:tcPr>
          <w:p w14:paraId="0F73DC0E" w14:textId="77777777" w:rsidR="002C64BB" w:rsidRPr="00C21FF6" w:rsidRDefault="002C64BB" w:rsidP="000A112A">
            <w:pPr>
              <w:pStyle w:val="texts"/>
              <w:jc w:val="center"/>
            </w:pPr>
            <w:r w:rsidRPr="00C21FF6">
              <w:t>L, LC</w:t>
            </w:r>
          </w:p>
        </w:tc>
        <w:tc>
          <w:tcPr>
            <w:tcW w:w="0" w:type="auto"/>
            <w:shd w:val="clear" w:color="auto" w:fill="auto"/>
            <w:tcMar>
              <w:top w:w="100" w:type="dxa"/>
              <w:left w:w="100" w:type="dxa"/>
              <w:bottom w:w="100" w:type="dxa"/>
              <w:right w:w="100" w:type="dxa"/>
            </w:tcMar>
          </w:tcPr>
          <w:p w14:paraId="6ACDB304" w14:textId="43B883E9" w:rsidR="002C64BB" w:rsidRPr="00BA37F0" w:rsidRDefault="00BA37F0" w:rsidP="000A112A">
            <w:pPr>
              <w:pStyle w:val="texts"/>
              <w:jc w:val="center"/>
            </w:pPr>
            <w:r>
              <w:t>-.249</w:t>
            </w:r>
          </w:p>
        </w:tc>
        <w:tc>
          <w:tcPr>
            <w:tcW w:w="0" w:type="auto"/>
            <w:shd w:val="clear" w:color="auto" w:fill="auto"/>
            <w:tcMar>
              <w:top w:w="100" w:type="dxa"/>
              <w:left w:w="100" w:type="dxa"/>
              <w:bottom w:w="100" w:type="dxa"/>
              <w:right w:w="100" w:type="dxa"/>
            </w:tcMar>
          </w:tcPr>
          <w:p w14:paraId="7059878D" w14:textId="44D08834" w:rsidR="002C64BB" w:rsidRPr="00022D9A" w:rsidRDefault="00022D9A" w:rsidP="000A112A">
            <w:pPr>
              <w:pStyle w:val="texts"/>
              <w:jc w:val="center"/>
            </w:pPr>
            <w:r w:rsidRPr="00022D9A">
              <w:t>.357</w:t>
            </w:r>
          </w:p>
        </w:tc>
        <w:tc>
          <w:tcPr>
            <w:tcW w:w="0" w:type="auto"/>
            <w:shd w:val="clear" w:color="auto" w:fill="auto"/>
            <w:tcMar>
              <w:top w:w="100" w:type="dxa"/>
              <w:left w:w="100" w:type="dxa"/>
              <w:bottom w:w="100" w:type="dxa"/>
              <w:right w:w="100" w:type="dxa"/>
            </w:tcMar>
          </w:tcPr>
          <w:p w14:paraId="35B22A07" w14:textId="07B40A77" w:rsidR="002C64BB" w:rsidRPr="00BA37F0" w:rsidRDefault="002C64BB" w:rsidP="000A112A">
            <w:pPr>
              <w:pStyle w:val="texts"/>
              <w:jc w:val="center"/>
            </w:pPr>
            <w:r w:rsidRPr="00BA37F0">
              <w:t>-.</w:t>
            </w:r>
            <w:r w:rsidR="00022D9A">
              <w:t>047</w:t>
            </w:r>
          </w:p>
        </w:tc>
        <w:tc>
          <w:tcPr>
            <w:tcW w:w="0" w:type="auto"/>
            <w:shd w:val="clear" w:color="auto" w:fill="auto"/>
            <w:tcMar>
              <w:top w:w="100" w:type="dxa"/>
              <w:left w:w="100" w:type="dxa"/>
              <w:bottom w:w="100" w:type="dxa"/>
              <w:right w:w="100" w:type="dxa"/>
            </w:tcMar>
          </w:tcPr>
          <w:p w14:paraId="0F03277C" w14:textId="409686F1" w:rsidR="002C64BB" w:rsidRPr="00BA37F0" w:rsidRDefault="002C64BB" w:rsidP="000A112A">
            <w:pPr>
              <w:pStyle w:val="texts"/>
              <w:jc w:val="center"/>
            </w:pPr>
            <w:r w:rsidRPr="00BA37F0">
              <w:t>.</w:t>
            </w:r>
            <w:r w:rsidR="00022D9A">
              <w:t>053</w:t>
            </w:r>
          </w:p>
        </w:tc>
        <w:tc>
          <w:tcPr>
            <w:tcW w:w="0" w:type="auto"/>
            <w:shd w:val="clear" w:color="auto" w:fill="auto"/>
            <w:tcMar>
              <w:top w:w="100" w:type="dxa"/>
              <w:left w:w="100" w:type="dxa"/>
              <w:bottom w:w="100" w:type="dxa"/>
              <w:right w:w="100" w:type="dxa"/>
            </w:tcMar>
          </w:tcPr>
          <w:p w14:paraId="070E8AD4" w14:textId="2BCBD4F4" w:rsidR="002C64BB" w:rsidRPr="00BA37F0" w:rsidRDefault="002C64BB" w:rsidP="000A112A">
            <w:pPr>
              <w:pStyle w:val="texts"/>
              <w:jc w:val="center"/>
            </w:pPr>
            <w:r w:rsidRPr="00BA37F0">
              <w:t>.</w:t>
            </w:r>
            <w:r w:rsidR="00022D9A">
              <w:t>095</w:t>
            </w:r>
          </w:p>
        </w:tc>
        <w:tc>
          <w:tcPr>
            <w:tcW w:w="0" w:type="auto"/>
            <w:shd w:val="clear" w:color="auto" w:fill="auto"/>
            <w:tcMar>
              <w:top w:w="100" w:type="dxa"/>
              <w:left w:w="100" w:type="dxa"/>
              <w:bottom w:w="100" w:type="dxa"/>
              <w:right w:w="100" w:type="dxa"/>
            </w:tcMar>
          </w:tcPr>
          <w:p w14:paraId="53F0A521" w14:textId="6E5F9026" w:rsidR="002C64BB" w:rsidRPr="00BA37F0" w:rsidRDefault="002C64BB" w:rsidP="000A112A">
            <w:pPr>
              <w:pStyle w:val="texts"/>
              <w:jc w:val="center"/>
            </w:pPr>
            <w:r w:rsidRPr="00BA37F0">
              <w:t>-.</w:t>
            </w:r>
            <w:r w:rsidR="00022D9A">
              <w:t>314</w:t>
            </w:r>
          </w:p>
        </w:tc>
        <w:tc>
          <w:tcPr>
            <w:tcW w:w="0" w:type="auto"/>
            <w:shd w:val="clear" w:color="auto" w:fill="auto"/>
            <w:tcMar>
              <w:top w:w="100" w:type="dxa"/>
              <w:left w:w="100" w:type="dxa"/>
              <w:bottom w:w="100" w:type="dxa"/>
              <w:right w:w="100" w:type="dxa"/>
            </w:tcMar>
          </w:tcPr>
          <w:p w14:paraId="51FBD315" w14:textId="125605C6" w:rsidR="002C64BB" w:rsidRPr="00BA37F0" w:rsidRDefault="00022D9A" w:rsidP="000A112A">
            <w:pPr>
              <w:pStyle w:val="texts"/>
              <w:jc w:val="center"/>
            </w:pPr>
            <w:r>
              <w:t>-</w:t>
            </w:r>
            <w:r w:rsidR="002C64BB" w:rsidRPr="00BA37F0">
              <w:t>.</w:t>
            </w:r>
            <w:r>
              <w:t>338</w:t>
            </w:r>
          </w:p>
        </w:tc>
        <w:tc>
          <w:tcPr>
            <w:tcW w:w="0" w:type="auto"/>
            <w:shd w:val="clear" w:color="auto" w:fill="auto"/>
            <w:tcMar>
              <w:top w:w="100" w:type="dxa"/>
              <w:left w:w="100" w:type="dxa"/>
              <w:bottom w:w="100" w:type="dxa"/>
              <w:right w:w="100" w:type="dxa"/>
            </w:tcMar>
          </w:tcPr>
          <w:p w14:paraId="44DD9C47" w14:textId="107FFD72" w:rsidR="002C64BB" w:rsidRPr="00BA37F0" w:rsidRDefault="00022D9A" w:rsidP="000A112A">
            <w:pPr>
              <w:pStyle w:val="texts"/>
              <w:jc w:val="center"/>
            </w:pPr>
            <w:r>
              <w:t>-.019</w:t>
            </w:r>
          </w:p>
        </w:tc>
      </w:tr>
      <w:tr w:rsidR="002C64BB" w14:paraId="601486F6" w14:textId="77777777" w:rsidTr="000A112A">
        <w:trPr>
          <w:jc w:val="center"/>
        </w:trPr>
        <w:tc>
          <w:tcPr>
            <w:tcW w:w="0" w:type="auto"/>
            <w:shd w:val="clear" w:color="auto" w:fill="auto"/>
            <w:tcMar>
              <w:top w:w="100" w:type="dxa"/>
              <w:left w:w="100" w:type="dxa"/>
              <w:bottom w:w="100" w:type="dxa"/>
              <w:right w:w="100" w:type="dxa"/>
            </w:tcMar>
          </w:tcPr>
          <w:p w14:paraId="01E297F7" w14:textId="77777777" w:rsidR="002C64BB" w:rsidRPr="00C21FF6" w:rsidRDefault="002C64BB" w:rsidP="000A112A">
            <w:pPr>
              <w:pStyle w:val="texts"/>
              <w:jc w:val="center"/>
            </w:pPr>
            <w:r w:rsidRPr="00C21FF6">
              <w:t>R, LC</w:t>
            </w:r>
          </w:p>
        </w:tc>
        <w:tc>
          <w:tcPr>
            <w:tcW w:w="0" w:type="auto"/>
            <w:shd w:val="clear" w:color="auto" w:fill="auto"/>
            <w:tcMar>
              <w:top w:w="100" w:type="dxa"/>
              <w:left w:w="100" w:type="dxa"/>
              <w:bottom w:w="100" w:type="dxa"/>
              <w:right w:w="100" w:type="dxa"/>
            </w:tcMar>
          </w:tcPr>
          <w:p w14:paraId="6CECA05E" w14:textId="5B80BD39" w:rsidR="002C64BB" w:rsidRPr="00BA37F0" w:rsidRDefault="00BA37F0" w:rsidP="000A112A">
            <w:pPr>
              <w:pStyle w:val="texts"/>
              <w:jc w:val="center"/>
              <w:rPr>
                <w:color w:val="FF0000"/>
              </w:rPr>
            </w:pPr>
            <w:r>
              <w:t>-.214</w:t>
            </w:r>
          </w:p>
        </w:tc>
        <w:tc>
          <w:tcPr>
            <w:tcW w:w="0" w:type="auto"/>
            <w:shd w:val="clear" w:color="auto" w:fill="auto"/>
            <w:tcMar>
              <w:top w:w="100" w:type="dxa"/>
              <w:left w:w="100" w:type="dxa"/>
              <w:bottom w:w="100" w:type="dxa"/>
              <w:right w:w="100" w:type="dxa"/>
            </w:tcMar>
          </w:tcPr>
          <w:p w14:paraId="4CD1147C" w14:textId="055CDEC9" w:rsidR="002C64BB" w:rsidRPr="00BA37F0" w:rsidRDefault="00022D9A" w:rsidP="000A112A">
            <w:pPr>
              <w:pStyle w:val="texts"/>
              <w:jc w:val="center"/>
            </w:pPr>
            <w:r>
              <w:t>.312</w:t>
            </w:r>
          </w:p>
        </w:tc>
        <w:tc>
          <w:tcPr>
            <w:tcW w:w="0" w:type="auto"/>
            <w:shd w:val="clear" w:color="auto" w:fill="auto"/>
            <w:tcMar>
              <w:top w:w="100" w:type="dxa"/>
              <w:left w:w="100" w:type="dxa"/>
              <w:bottom w:w="100" w:type="dxa"/>
              <w:right w:w="100" w:type="dxa"/>
            </w:tcMar>
          </w:tcPr>
          <w:p w14:paraId="0C0BBDD4" w14:textId="1D93B360" w:rsidR="002C64BB" w:rsidRPr="00BA37F0" w:rsidRDefault="002C64BB" w:rsidP="000A112A">
            <w:pPr>
              <w:pStyle w:val="texts"/>
              <w:jc w:val="center"/>
            </w:pPr>
            <w:r w:rsidRPr="00BA37F0">
              <w:t>-.</w:t>
            </w:r>
            <w:r w:rsidR="00022D9A">
              <w:t>119</w:t>
            </w:r>
          </w:p>
        </w:tc>
        <w:tc>
          <w:tcPr>
            <w:tcW w:w="0" w:type="auto"/>
            <w:shd w:val="clear" w:color="auto" w:fill="auto"/>
            <w:tcMar>
              <w:top w:w="100" w:type="dxa"/>
              <w:left w:w="100" w:type="dxa"/>
              <w:bottom w:w="100" w:type="dxa"/>
              <w:right w:w="100" w:type="dxa"/>
            </w:tcMar>
          </w:tcPr>
          <w:p w14:paraId="397E2D41" w14:textId="387FC5A6" w:rsidR="002C64BB" w:rsidRPr="00BA37F0" w:rsidRDefault="00022D9A" w:rsidP="000A112A">
            <w:pPr>
              <w:pStyle w:val="texts"/>
              <w:jc w:val="center"/>
            </w:pPr>
            <w:r>
              <w:t>-.171</w:t>
            </w:r>
          </w:p>
        </w:tc>
        <w:tc>
          <w:tcPr>
            <w:tcW w:w="0" w:type="auto"/>
            <w:shd w:val="clear" w:color="auto" w:fill="auto"/>
            <w:tcMar>
              <w:top w:w="100" w:type="dxa"/>
              <w:left w:w="100" w:type="dxa"/>
              <w:bottom w:w="100" w:type="dxa"/>
              <w:right w:w="100" w:type="dxa"/>
            </w:tcMar>
          </w:tcPr>
          <w:p w14:paraId="389AFC24" w14:textId="6B414123" w:rsidR="002C64BB" w:rsidRPr="00BA37F0" w:rsidRDefault="00022D9A" w:rsidP="000A112A">
            <w:pPr>
              <w:pStyle w:val="texts"/>
              <w:jc w:val="center"/>
            </w:pPr>
            <w:r>
              <w:t>-.141</w:t>
            </w:r>
          </w:p>
        </w:tc>
        <w:tc>
          <w:tcPr>
            <w:tcW w:w="0" w:type="auto"/>
            <w:shd w:val="clear" w:color="auto" w:fill="auto"/>
            <w:tcMar>
              <w:top w:w="100" w:type="dxa"/>
              <w:left w:w="100" w:type="dxa"/>
              <w:bottom w:w="100" w:type="dxa"/>
              <w:right w:w="100" w:type="dxa"/>
            </w:tcMar>
          </w:tcPr>
          <w:p w14:paraId="2CC7CFA4" w14:textId="182D5232" w:rsidR="002C64BB" w:rsidRPr="00BA37F0" w:rsidRDefault="002C64BB" w:rsidP="000A112A">
            <w:pPr>
              <w:pStyle w:val="texts"/>
              <w:jc w:val="center"/>
            </w:pPr>
            <w:r w:rsidRPr="00BA37F0">
              <w:t>-.</w:t>
            </w:r>
            <w:r w:rsidR="00022D9A">
              <w:t>071</w:t>
            </w:r>
          </w:p>
        </w:tc>
        <w:tc>
          <w:tcPr>
            <w:tcW w:w="0" w:type="auto"/>
            <w:shd w:val="clear" w:color="auto" w:fill="auto"/>
            <w:tcMar>
              <w:top w:w="100" w:type="dxa"/>
              <w:left w:w="100" w:type="dxa"/>
              <w:bottom w:w="100" w:type="dxa"/>
              <w:right w:w="100" w:type="dxa"/>
            </w:tcMar>
          </w:tcPr>
          <w:p w14:paraId="087582E6" w14:textId="050CD998" w:rsidR="002C64BB" w:rsidRPr="0037139E" w:rsidRDefault="00022D9A" w:rsidP="000A112A">
            <w:pPr>
              <w:pStyle w:val="texts"/>
              <w:jc w:val="center"/>
              <w:rPr>
                <w:b/>
              </w:rPr>
            </w:pPr>
            <w:r w:rsidRPr="0037139E">
              <w:rPr>
                <w:b/>
              </w:rPr>
              <w:t>-.437</w:t>
            </w:r>
            <w:r w:rsidR="0037139E">
              <w:rPr>
                <w:b/>
              </w:rPr>
              <w:t>*</w:t>
            </w:r>
          </w:p>
        </w:tc>
        <w:tc>
          <w:tcPr>
            <w:tcW w:w="0" w:type="auto"/>
            <w:shd w:val="clear" w:color="auto" w:fill="auto"/>
            <w:tcMar>
              <w:top w:w="100" w:type="dxa"/>
              <w:left w:w="100" w:type="dxa"/>
              <w:bottom w:w="100" w:type="dxa"/>
              <w:right w:w="100" w:type="dxa"/>
            </w:tcMar>
          </w:tcPr>
          <w:p w14:paraId="1F2B6D80" w14:textId="7723C9A9" w:rsidR="002C64BB" w:rsidRPr="00BA37F0" w:rsidRDefault="00022D9A" w:rsidP="000A112A">
            <w:pPr>
              <w:pStyle w:val="texts"/>
              <w:jc w:val="center"/>
            </w:pPr>
            <w:r>
              <w:t>-.262</w:t>
            </w:r>
          </w:p>
        </w:tc>
      </w:tr>
    </w:tbl>
    <w:p w14:paraId="0E8A85CE" w14:textId="59045F47" w:rsidR="002C64BB" w:rsidRDefault="002C64BB" w:rsidP="002C64BB">
      <w:pPr>
        <w:pStyle w:val="texts"/>
      </w:pPr>
      <w:r>
        <w:t>Note: *p&lt;0.05.</w:t>
      </w:r>
    </w:p>
    <w:p w14:paraId="733BDBAB" w14:textId="77777777" w:rsidR="002C64BB" w:rsidRDefault="002C64BB" w:rsidP="002C64BB">
      <w:pPr>
        <w:pStyle w:val="texts"/>
      </w:pPr>
    </w:p>
    <w:p w14:paraId="5A6712ED" w14:textId="1635C78E" w:rsidR="002C64BB" w:rsidRDefault="003B1E22" w:rsidP="002C64BB">
      <w:pPr>
        <w:pStyle w:val="texts"/>
        <w:rPr>
          <w:sz w:val="12"/>
          <w:szCs w:val="12"/>
        </w:rPr>
      </w:pPr>
      <w:r w:rsidRPr="003B1E22">
        <w:rPr>
          <w:b/>
          <w:szCs w:val="24"/>
        </w:rPr>
        <w:lastRenderedPageBreak/>
        <w:t xml:space="preserve">Supplementary </w:t>
      </w:r>
      <w:r w:rsidR="002C64BB" w:rsidRPr="003B1E22">
        <w:rPr>
          <w:b/>
        </w:rPr>
        <w:t xml:space="preserve">Table </w:t>
      </w:r>
      <w:r w:rsidRPr="003B1E22">
        <w:rPr>
          <w:b/>
        </w:rPr>
        <w:t>2</w:t>
      </w:r>
      <w:r w:rsidR="002C64BB">
        <w:t xml:space="preserve"> </w:t>
      </w:r>
      <w:r w:rsidR="002C64BB" w:rsidRPr="003145C8">
        <w:t xml:space="preserve">Partial </w:t>
      </w:r>
      <w:r w:rsidR="002C64BB">
        <w:t xml:space="preserve">correlations </w:t>
      </w:r>
      <w:r w:rsidR="002C64BB" w:rsidRPr="003145C8">
        <w:t xml:space="preserve">(controlling for age) </w:t>
      </w:r>
      <w:r w:rsidR="002C64BB">
        <w:t xml:space="preserve">between cognitive skills and </w:t>
      </w:r>
      <w:r w:rsidR="00EB7F44">
        <w:t xml:space="preserve">peak latencies </w:t>
      </w:r>
      <w:r w:rsidR="00CF7175">
        <w:t>of the</w:t>
      </w:r>
      <w:r w:rsidR="002C64BB">
        <w:t xml:space="preserve"> visual responses in the visual only condition. The visual responses are left (L) and right (R) visual P1m in the visual cortices and N170m in the fusiform gyrus.</w:t>
      </w:r>
    </w:p>
    <w:tbl>
      <w:tblPr>
        <w:tblW w:w="9666" w:type="dxa"/>
        <w:tblInd w:w="100" w:type="dxa"/>
        <w:tblBorders>
          <w:top w:val="single" w:sz="4" w:space="0" w:color="auto"/>
          <w:bottom w:val="single" w:sz="4" w:space="0" w:color="auto"/>
        </w:tblBorders>
        <w:tblLook w:val="0600" w:firstRow="0" w:lastRow="0" w:firstColumn="0" w:lastColumn="0" w:noHBand="1" w:noVBand="1"/>
      </w:tblPr>
      <w:tblGrid>
        <w:gridCol w:w="1584"/>
        <w:gridCol w:w="1503"/>
        <w:gridCol w:w="838"/>
        <w:gridCol w:w="899"/>
        <w:gridCol w:w="952"/>
        <w:gridCol w:w="967"/>
        <w:gridCol w:w="746"/>
        <w:gridCol w:w="1102"/>
        <w:gridCol w:w="1075"/>
      </w:tblGrid>
      <w:tr w:rsidR="002C64BB" w14:paraId="4EC86ECA" w14:textId="77777777" w:rsidTr="000A112A">
        <w:tc>
          <w:tcPr>
            <w:tcW w:w="1584" w:type="dxa"/>
            <w:tcBorders>
              <w:bottom w:val="single" w:sz="4" w:space="0" w:color="auto"/>
            </w:tcBorders>
            <w:shd w:val="clear" w:color="auto" w:fill="auto"/>
            <w:tcMar>
              <w:top w:w="100" w:type="dxa"/>
              <w:left w:w="100" w:type="dxa"/>
              <w:bottom w:w="100" w:type="dxa"/>
              <w:right w:w="100" w:type="dxa"/>
            </w:tcMar>
          </w:tcPr>
          <w:p w14:paraId="3F4DE5D7" w14:textId="77777777" w:rsidR="002C64BB" w:rsidRPr="00BB6E0E" w:rsidRDefault="002C64BB" w:rsidP="000A112A">
            <w:pPr>
              <w:pStyle w:val="texts"/>
              <w:jc w:val="center"/>
              <w:rPr>
                <w:szCs w:val="24"/>
              </w:rPr>
            </w:pPr>
            <w:r w:rsidRPr="00BB6E0E">
              <w:rPr>
                <w:szCs w:val="24"/>
              </w:rPr>
              <w:t>Visual</w:t>
            </w:r>
          </w:p>
        </w:tc>
        <w:tc>
          <w:tcPr>
            <w:tcW w:w="0" w:type="auto"/>
            <w:tcBorders>
              <w:bottom w:val="single" w:sz="4" w:space="0" w:color="auto"/>
            </w:tcBorders>
            <w:shd w:val="clear" w:color="auto" w:fill="auto"/>
            <w:tcMar>
              <w:top w:w="100" w:type="dxa"/>
              <w:left w:w="100" w:type="dxa"/>
              <w:bottom w:w="100" w:type="dxa"/>
              <w:right w:w="100" w:type="dxa"/>
            </w:tcMar>
          </w:tcPr>
          <w:p w14:paraId="2A77377B" w14:textId="77777777" w:rsidR="002C64BB" w:rsidRPr="00BB6E0E" w:rsidRDefault="002C64BB" w:rsidP="000A112A">
            <w:pPr>
              <w:pStyle w:val="texts"/>
              <w:jc w:val="center"/>
              <w:rPr>
                <w:szCs w:val="24"/>
              </w:rPr>
            </w:pPr>
            <w:r>
              <w:rPr>
                <w:szCs w:val="24"/>
              </w:rPr>
              <w:t>P</w:t>
            </w:r>
            <w:r w:rsidRPr="00BB6E0E">
              <w:rPr>
                <w:szCs w:val="24"/>
              </w:rPr>
              <w:t>honological processing</w:t>
            </w:r>
          </w:p>
        </w:tc>
        <w:tc>
          <w:tcPr>
            <w:tcW w:w="0" w:type="auto"/>
            <w:tcBorders>
              <w:bottom w:val="single" w:sz="4" w:space="0" w:color="auto"/>
            </w:tcBorders>
            <w:shd w:val="clear" w:color="auto" w:fill="auto"/>
            <w:tcMar>
              <w:top w:w="100" w:type="dxa"/>
              <w:left w:w="100" w:type="dxa"/>
              <w:bottom w:w="100" w:type="dxa"/>
              <w:right w:w="100" w:type="dxa"/>
            </w:tcMar>
          </w:tcPr>
          <w:p w14:paraId="3A984360" w14:textId="77777777" w:rsidR="002C64BB" w:rsidRPr="00BB6E0E" w:rsidRDefault="002C64BB" w:rsidP="000A112A">
            <w:pPr>
              <w:pStyle w:val="texts"/>
              <w:jc w:val="center"/>
              <w:rPr>
                <w:szCs w:val="24"/>
              </w:rPr>
            </w:pPr>
            <w:r w:rsidRPr="00BB6E0E">
              <w:rPr>
                <w:szCs w:val="24"/>
              </w:rPr>
              <w:t>RAN letters</w:t>
            </w:r>
          </w:p>
        </w:tc>
        <w:tc>
          <w:tcPr>
            <w:tcW w:w="0" w:type="auto"/>
            <w:tcBorders>
              <w:bottom w:val="single" w:sz="4" w:space="0" w:color="auto"/>
            </w:tcBorders>
            <w:shd w:val="clear" w:color="auto" w:fill="auto"/>
            <w:tcMar>
              <w:top w:w="100" w:type="dxa"/>
              <w:left w:w="100" w:type="dxa"/>
              <w:bottom w:w="100" w:type="dxa"/>
              <w:right w:w="100" w:type="dxa"/>
            </w:tcMar>
          </w:tcPr>
          <w:p w14:paraId="7E5D7D9B" w14:textId="77777777" w:rsidR="002C64BB" w:rsidRPr="00BB6E0E" w:rsidRDefault="002C64BB" w:rsidP="000A112A">
            <w:pPr>
              <w:pStyle w:val="texts"/>
              <w:jc w:val="center"/>
              <w:rPr>
                <w:szCs w:val="24"/>
              </w:rPr>
            </w:pPr>
            <w:r w:rsidRPr="00BB6E0E">
              <w:rPr>
                <w:szCs w:val="24"/>
              </w:rPr>
              <w:t>RAN objects</w:t>
            </w:r>
          </w:p>
        </w:tc>
        <w:tc>
          <w:tcPr>
            <w:tcW w:w="0" w:type="auto"/>
            <w:tcBorders>
              <w:bottom w:val="single" w:sz="4" w:space="0" w:color="auto"/>
            </w:tcBorders>
            <w:shd w:val="clear" w:color="auto" w:fill="auto"/>
            <w:tcMar>
              <w:top w:w="100" w:type="dxa"/>
              <w:left w:w="100" w:type="dxa"/>
              <w:bottom w:w="100" w:type="dxa"/>
              <w:right w:w="100" w:type="dxa"/>
            </w:tcMar>
          </w:tcPr>
          <w:p w14:paraId="63A8AB4D" w14:textId="77777777" w:rsidR="002C64BB" w:rsidRPr="00BB6E0E" w:rsidRDefault="002C64BB" w:rsidP="000A112A">
            <w:pPr>
              <w:pStyle w:val="texts"/>
              <w:jc w:val="center"/>
              <w:rPr>
                <w:szCs w:val="24"/>
              </w:rPr>
            </w:pPr>
            <w:r w:rsidRPr="00BB6E0E">
              <w:rPr>
                <w:szCs w:val="24"/>
              </w:rPr>
              <w:t>Word list reading</w:t>
            </w:r>
          </w:p>
        </w:tc>
        <w:tc>
          <w:tcPr>
            <w:tcW w:w="0" w:type="auto"/>
            <w:tcBorders>
              <w:bottom w:val="single" w:sz="4" w:space="0" w:color="auto"/>
            </w:tcBorders>
            <w:shd w:val="clear" w:color="auto" w:fill="auto"/>
            <w:tcMar>
              <w:top w:w="100" w:type="dxa"/>
              <w:left w:w="100" w:type="dxa"/>
              <w:bottom w:w="100" w:type="dxa"/>
              <w:right w:w="100" w:type="dxa"/>
            </w:tcMar>
          </w:tcPr>
          <w:p w14:paraId="58C09CE3" w14:textId="77777777" w:rsidR="002C64BB" w:rsidRPr="00BB6E0E" w:rsidRDefault="002C64BB" w:rsidP="000A112A">
            <w:pPr>
              <w:pStyle w:val="texts"/>
              <w:jc w:val="center"/>
              <w:rPr>
                <w:szCs w:val="24"/>
              </w:rPr>
            </w:pPr>
            <w:r w:rsidRPr="00BB6E0E">
              <w:rPr>
                <w:szCs w:val="24"/>
              </w:rPr>
              <w:t>Non-word list reading</w:t>
            </w:r>
          </w:p>
        </w:tc>
        <w:tc>
          <w:tcPr>
            <w:tcW w:w="0" w:type="auto"/>
            <w:tcBorders>
              <w:bottom w:val="single" w:sz="4" w:space="0" w:color="auto"/>
            </w:tcBorders>
            <w:shd w:val="clear" w:color="auto" w:fill="auto"/>
            <w:tcMar>
              <w:top w:w="100" w:type="dxa"/>
              <w:left w:w="100" w:type="dxa"/>
              <w:bottom w:w="100" w:type="dxa"/>
              <w:right w:w="100" w:type="dxa"/>
            </w:tcMar>
          </w:tcPr>
          <w:p w14:paraId="704F8A3A" w14:textId="77777777" w:rsidR="002C64BB" w:rsidRPr="00BB6E0E" w:rsidRDefault="002C64BB" w:rsidP="000A112A">
            <w:pPr>
              <w:pStyle w:val="texts"/>
              <w:jc w:val="center"/>
              <w:rPr>
                <w:szCs w:val="24"/>
              </w:rPr>
            </w:pPr>
            <w:r w:rsidRPr="00BB6E0E">
              <w:rPr>
                <w:szCs w:val="24"/>
              </w:rPr>
              <w:t xml:space="preserve">Non-word text </w:t>
            </w:r>
            <w:r>
              <w:rPr>
                <w:szCs w:val="24"/>
              </w:rPr>
              <w:t>time</w:t>
            </w:r>
          </w:p>
        </w:tc>
        <w:tc>
          <w:tcPr>
            <w:tcW w:w="0" w:type="auto"/>
            <w:tcBorders>
              <w:bottom w:val="single" w:sz="4" w:space="0" w:color="auto"/>
            </w:tcBorders>
            <w:shd w:val="clear" w:color="auto" w:fill="auto"/>
            <w:tcMar>
              <w:top w:w="100" w:type="dxa"/>
              <w:left w:w="100" w:type="dxa"/>
              <w:bottom w:w="100" w:type="dxa"/>
              <w:right w:w="100" w:type="dxa"/>
            </w:tcMar>
          </w:tcPr>
          <w:p w14:paraId="3676C423" w14:textId="77777777" w:rsidR="002C64BB" w:rsidRPr="00BB6E0E" w:rsidRDefault="002C64BB" w:rsidP="000A112A">
            <w:pPr>
              <w:pStyle w:val="texts"/>
              <w:jc w:val="center"/>
              <w:rPr>
                <w:szCs w:val="24"/>
              </w:rPr>
            </w:pPr>
            <w:r w:rsidRPr="00BB6E0E">
              <w:rPr>
                <w:szCs w:val="24"/>
              </w:rPr>
              <w:t xml:space="preserve">Non-word text </w:t>
            </w:r>
            <w:r>
              <w:rPr>
                <w:szCs w:val="24"/>
              </w:rPr>
              <w:t>accuracy</w:t>
            </w:r>
          </w:p>
        </w:tc>
        <w:tc>
          <w:tcPr>
            <w:tcW w:w="0" w:type="auto"/>
            <w:tcBorders>
              <w:bottom w:val="single" w:sz="4" w:space="0" w:color="auto"/>
            </w:tcBorders>
            <w:shd w:val="clear" w:color="auto" w:fill="auto"/>
            <w:tcMar>
              <w:top w:w="100" w:type="dxa"/>
              <w:left w:w="100" w:type="dxa"/>
              <w:bottom w:w="100" w:type="dxa"/>
              <w:right w:w="100" w:type="dxa"/>
            </w:tcMar>
          </w:tcPr>
          <w:p w14:paraId="054F504E" w14:textId="77777777" w:rsidR="002C64BB" w:rsidRPr="00BB6E0E" w:rsidRDefault="002C64BB" w:rsidP="000A112A">
            <w:pPr>
              <w:pStyle w:val="texts"/>
              <w:jc w:val="center"/>
              <w:rPr>
                <w:szCs w:val="24"/>
              </w:rPr>
            </w:pPr>
            <w:r w:rsidRPr="00BB6E0E">
              <w:rPr>
                <w:szCs w:val="24"/>
              </w:rPr>
              <w:t>Writing to dictation</w:t>
            </w:r>
          </w:p>
        </w:tc>
      </w:tr>
      <w:tr w:rsidR="002C64BB" w14:paraId="283EB37A" w14:textId="77777777" w:rsidTr="000A112A">
        <w:tc>
          <w:tcPr>
            <w:tcW w:w="1584" w:type="dxa"/>
            <w:tcBorders>
              <w:top w:val="single" w:sz="4" w:space="0" w:color="auto"/>
            </w:tcBorders>
            <w:shd w:val="clear" w:color="auto" w:fill="auto"/>
            <w:tcMar>
              <w:top w:w="100" w:type="dxa"/>
              <w:left w:w="100" w:type="dxa"/>
              <w:bottom w:w="100" w:type="dxa"/>
              <w:right w:w="100" w:type="dxa"/>
            </w:tcMar>
          </w:tcPr>
          <w:p w14:paraId="7A4F2CE5" w14:textId="77777777" w:rsidR="002C64BB" w:rsidRPr="00BB6E0E" w:rsidRDefault="002C64BB" w:rsidP="000A112A">
            <w:pPr>
              <w:pStyle w:val="texts"/>
              <w:jc w:val="center"/>
              <w:rPr>
                <w:szCs w:val="24"/>
              </w:rPr>
            </w:pPr>
            <w:r w:rsidRPr="00BB6E0E">
              <w:rPr>
                <w:szCs w:val="24"/>
              </w:rPr>
              <w:t>L, VC, P1</w:t>
            </w:r>
          </w:p>
        </w:tc>
        <w:tc>
          <w:tcPr>
            <w:tcW w:w="0" w:type="auto"/>
            <w:tcBorders>
              <w:top w:val="single" w:sz="4" w:space="0" w:color="auto"/>
            </w:tcBorders>
            <w:shd w:val="clear" w:color="auto" w:fill="auto"/>
            <w:tcMar>
              <w:top w:w="100" w:type="dxa"/>
              <w:left w:w="100" w:type="dxa"/>
              <w:bottom w:w="100" w:type="dxa"/>
              <w:right w:w="100" w:type="dxa"/>
            </w:tcMar>
          </w:tcPr>
          <w:p w14:paraId="4A7A5483" w14:textId="05C9BB94" w:rsidR="002C64BB" w:rsidRPr="00BB6E0E" w:rsidRDefault="002C64BB" w:rsidP="000A112A">
            <w:pPr>
              <w:pStyle w:val="texts"/>
              <w:jc w:val="center"/>
              <w:rPr>
                <w:szCs w:val="24"/>
              </w:rPr>
            </w:pPr>
            <w:r w:rsidRPr="00BB6E0E">
              <w:rPr>
                <w:szCs w:val="24"/>
              </w:rPr>
              <w:t>.</w:t>
            </w:r>
            <w:r w:rsidR="00CF7175">
              <w:rPr>
                <w:szCs w:val="24"/>
              </w:rPr>
              <w:t>060</w:t>
            </w:r>
          </w:p>
        </w:tc>
        <w:tc>
          <w:tcPr>
            <w:tcW w:w="0" w:type="auto"/>
            <w:tcBorders>
              <w:top w:val="single" w:sz="4" w:space="0" w:color="auto"/>
            </w:tcBorders>
            <w:shd w:val="clear" w:color="auto" w:fill="auto"/>
            <w:tcMar>
              <w:top w:w="100" w:type="dxa"/>
              <w:left w:w="100" w:type="dxa"/>
              <w:bottom w:w="100" w:type="dxa"/>
              <w:right w:w="100" w:type="dxa"/>
            </w:tcMar>
          </w:tcPr>
          <w:p w14:paraId="5209013A" w14:textId="34AA51D3" w:rsidR="002C64BB" w:rsidRPr="00BB6E0E" w:rsidRDefault="002C64BB" w:rsidP="000A112A">
            <w:pPr>
              <w:pStyle w:val="texts"/>
              <w:jc w:val="center"/>
              <w:rPr>
                <w:szCs w:val="24"/>
              </w:rPr>
            </w:pPr>
            <w:r w:rsidRPr="00BB6E0E">
              <w:rPr>
                <w:szCs w:val="24"/>
              </w:rPr>
              <w:t>-.</w:t>
            </w:r>
            <w:r w:rsidR="00CF7175">
              <w:rPr>
                <w:szCs w:val="24"/>
              </w:rPr>
              <w:t>118</w:t>
            </w:r>
          </w:p>
        </w:tc>
        <w:tc>
          <w:tcPr>
            <w:tcW w:w="0" w:type="auto"/>
            <w:tcBorders>
              <w:top w:val="single" w:sz="4" w:space="0" w:color="auto"/>
            </w:tcBorders>
            <w:shd w:val="clear" w:color="auto" w:fill="auto"/>
            <w:tcMar>
              <w:top w:w="100" w:type="dxa"/>
              <w:left w:w="100" w:type="dxa"/>
              <w:bottom w:w="100" w:type="dxa"/>
              <w:right w:w="100" w:type="dxa"/>
            </w:tcMar>
          </w:tcPr>
          <w:p w14:paraId="3E80ED88" w14:textId="742EBE46" w:rsidR="002C64BB" w:rsidRPr="00BB6E0E" w:rsidRDefault="002C64BB" w:rsidP="000A112A">
            <w:pPr>
              <w:pStyle w:val="texts"/>
              <w:jc w:val="center"/>
              <w:rPr>
                <w:szCs w:val="24"/>
              </w:rPr>
            </w:pPr>
            <w:r w:rsidRPr="00BB6E0E">
              <w:rPr>
                <w:szCs w:val="24"/>
              </w:rPr>
              <w:t>.</w:t>
            </w:r>
            <w:r w:rsidR="00CF7175">
              <w:rPr>
                <w:szCs w:val="24"/>
              </w:rPr>
              <w:t>187</w:t>
            </w:r>
          </w:p>
        </w:tc>
        <w:tc>
          <w:tcPr>
            <w:tcW w:w="0" w:type="auto"/>
            <w:tcBorders>
              <w:top w:val="single" w:sz="4" w:space="0" w:color="auto"/>
            </w:tcBorders>
            <w:shd w:val="clear" w:color="auto" w:fill="auto"/>
            <w:tcMar>
              <w:top w:w="100" w:type="dxa"/>
              <w:left w:w="100" w:type="dxa"/>
              <w:bottom w:w="100" w:type="dxa"/>
              <w:right w:w="100" w:type="dxa"/>
            </w:tcMar>
          </w:tcPr>
          <w:p w14:paraId="73253D9D" w14:textId="30B452E5" w:rsidR="002C64BB" w:rsidRPr="00BB6E0E" w:rsidRDefault="002C64BB" w:rsidP="000A112A">
            <w:pPr>
              <w:pStyle w:val="texts"/>
              <w:jc w:val="center"/>
              <w:rPr>
                <w:szCs w:val="24"/>
              </w:rPr>
            </w:pPr>
            <w:r w:rsidRPr="00BB6E0E">
              <w:rPr>
                <w:szCs w:val="24"/>
              </w:rPr>
              <w:t>-.</w:t>
            </w:r>
            <w:r w:rsidR="00CF7175">
              <w:rPr>
                <w:szCs w:val="24"/>
              </w:rPr>
              <w:t>062</w:t>
            </w:r>
          </w:p>
        </w:tc>
        <w:tc>
          <w:tcPr>
            <w:tcW w:w="0" w:type="auto"/>
            <w:tcBorders>
              <w:top w:val="single" w:sz="4" w:space="0" w:color="auto"/>
            </w:tcBorders>
            <w:shd w:val="clear" w:color="auto" w:fill="auto"/>
            <w:tcMar>
              <w:top w:w="100" w:type="dxa"/>
              <w:left w:w="100" w:type="dxa"/>
              <w:bottom w:w="100" w:type="dxa"/>
              <w:right w:w="100" w:type="dxa"/>
            </w:tcMar>
          </w:tcPr>
          <w:p w14:paraId="76B9AD9D" w14:textId="414AD75B" w:rsidR="002C64BB" w:rsidRPr="00BB6E0E" w:rsidRDefault="002C64BB" w:rsidP="000A112A">
            <w:pPr>
              <w:pStyle w:val="texts"/>
              <w:jc w:val="center"/>
              <w:rPr>
                <w:szCs w:val="24"/>
              </w:rPr>
            </w:pPr>
            <w:r w:rsidRPr="00BB6E0E">
              <w:rPr>
                <w:szCs w:val="24"/>
              </w:rPr>
              <w:t>-.</w:t>
            </w:r>
            <w:r w:rsidR="00CF7175">
              <w:rPr>
                <w:szCs w:val="24"/>
              </w:rPr>
              <w:t>099</w:t>
            </w:r>
          </w:p>
        </w:tc>
        <w:tc>
          <w:tcPr>
            <w:tcW w:w="0" w:type="auto"/>
            <w:tcBorders>
              <w:top w:val="single" w:sz="4" w:space="0" w:color="auto"/>
            </w:tcBorders>
            <w:shd w:val="clear" w:color="auto" w:fill="auto"/>
            <w:tcMar>
              <w:top w:w="100" w:type="dxa"/>
              <w:left w:w="100" w:type="dxa"/>
              <w:bottom w:w="100" w:type="dxa"/>
              <w:right w:w="100" w:type="dxa"/>
            </w:tcMar>
          </w:tcPr>
          <w:p w14:paraId="4C464A5C" w14:textId="33CFAD15" w:rsidR="002C64BB" w:rsidRPr="00BB6E0E" w:rsidRDefault="002C64BB" w:rsidP="000A112A">
            <w:pPr>
              <w:pStyle w:val="texts"/>
              <w:jc w:val="center"/>
              <w:rPr>
                <w:szCs w:val="24"/>
              </w:rPr>
            </w:pPr>
            <w:r w:rsidRPr="00BB6E0E">
              <w:rPr>
                <w:szCs w:val="24"/>
              </w:rPr>
              <w:t>.</w:t>
            </w:r>
            <w:r w:rsidR="00CF7175">
              <w:rPr>
                <w:szCs w:val="24"/>
              </w:rPr>
              <w:t>009</w:t>
            </w:r>
          </w:p>
        </w:tc>
        <w:tc>
          <w:tcPr>
            <w:tcW w:w="0" w:type="auto"/>
            <w:tcBorders>
              <w:top w:val="single" w:sz="4" w:space="0" w:color="auto"/>
            </w:tcBorders>
            <w:shd w:val="clear" w:color="auto" w:fill="auto"/>
            <w:tcMar>
              <w:top w:w="100" w:type="dxa"/>
              <w:left w:w="100" w:type="dxa"/>
              <w:bottom w:w="100" w:type="dxa"/>
              <w:right w:w="100" w:type="dxa"/>
            </w:tcMar>
          </w:tcPr>
          <w:p w14:paraId="3F9F7BAC" w14:textId="2780BACB" w:rsidR="002C64BB" w:rsidRPr="00BB6E0E" w:rsidRDefault="00CF7175" w:rsidP="000A112A">
            <w:pPr>
              <w:pStyle w:val="texts"/>
              <w:jc w:val="center"/>
              <w:rPr>
                <w:szCs w:val="24"/>
              </w:rPr>
            </w:pPr>
            <w:r>
              <w:rPr>
                <w:szCs w:val="24"/>
              </w:rPr>
              <w:t>.045</w:t>
            </w:r>
          </w:p>
        </w:tc>
        <w:tc>
          <w:tcPr>
            <w:tcW w:w="0" w:type="auto"/>
            <w:tcBorders>
              <w:top w:val="single" w:sz="4" w:space="0" w:color="auto"/>
            </w:tcBorders>
            <w:shd w:val="clear" w:color="auto" w:fill="auto"/>
            <w:tcMar>
              <w:top w:w="100" w:type="dxa"/>
              <w:left w:w="100" w:type="dxa"/>
              <w:bottom w:w="100" w:type="dxa"/>
              <w:right w:w="100" w:type="dxa"/>
            </w:tcMar>
          </w:tcPr>
          <w:p w14:paraId="64583D90" w14:textId="063E5CA6" w:rsidR="002C64BB" w:rsidRPr="00BB6E0E" w:rsidRDefault="002C64BB" w:rsidP="000A112A">
            <w:pPr>
              <w:pStyle w:val="texts"/>
              <w:jc w:val="center"/>
              <w:rPr>
                <w:szCs w:val="24"/>
              </w:rPr>
            </w:pPr>
            <w:r w:rsidRPr="00BB6E0E">
              <w:rPr>
                <w:szCs w:val="24"/>
              </w:rPr>
              <w:t>-.</w:t>
            </w:r>
            <w:r w:rsidR="00CF7175">
              <w:rPr>
                <w:szCs w:val="24"/>
              </w:rPr>
              <w:t>237</w:t>
            </w:r>
          </w:p>
        </w:tc>
      </w:tr>
      <w:tr w:rsidR="002C64BB" w14:paraId="0EE0B7D8" w14:textId="77777777" w:rsidTr="000A112A">
        <w:tc>
          <w:tcPr>
            <w:tcW w:w="1584" w:type="dxa"/>
            <w:shd w:val="clear" w:color="auto" w:fill="auto"/>
            <w:tcMar>
              <w:top w:w="100" w:type="dxa"/>
              <w:left w:w="100" w:type="dxa"/>
              <w:bottom w:w="100" w:type="dxa"/>
              <w:right w:w="100" w:type="dxa"/>
            </w:tcMar>
          </w:tcPr>
          <w:p w14:paraId="087813F5" w14:textId="77777777" w:rsidR="002C64BB" w:rsidRPr="00BB6E0E" w:rsidRDefault="002C64BB" w:rsidP="000A112A">
            <w:pPr>
              <w:pStyle w:val="texts"/>
              <w:jc w:val="center"/>
              <w:rPr>
                <w:szCs w:val="24"/>
              </w:rPr>
            </w:pPr>
            <w:r w:rsidRPr="00BB6E0E">
              <w:rPr>
                <w:szCs w:val="24"/>
              </w:rPr>
              <w:t>R, VC, P1</w:t>
            </w:r>
          </w:p>
        </w:tc>
        <w:tc>
          <w:tcPr>
            <w:tcW w:w="0" w:type="auto"/>
            <w:shd w:val="clear" w:color="auto" w:fill="auto"/>
            <w:tcMar>
              <w:top w:w="100" w:type="dxa"/>
              <w:left w:w="100" w:type="dxa"/>
              <w:bottom w:w="100" w:type="dxa"/>
              <w:right w:w="100" w:type="dxa"/>
            </w:tcMar>
          </w:tcPr>
          <w:p w14:paraId="01A2602B" w14:textId="2B8C93A2" w:rsidR="002C64BB" w:rsidRPr="00BB6E0E" w:rsidRDefault="002C64BB" w:rsidP="000A112A">
            <w:pPr>
              <w:pStyle w:val="texts"/>
              <w:jc w:val="center"/>
              <w:rPr>
                <w:szCs w:val="24"/>
              </w:rPr>
            </w:pPr>
            <w:r w:rsidRPr="00BB6E0E">
              <w:rPr>
                <w:szCs w:val="24"/>
              </w:rPr>
              <w:t>.</w:t>
            </w:r>
            <w:r w:rsidR="00CF7175">
              <w:rPr>
                <w:szCs w:val="24"/>
              </w:rPr>
              <w:t>306</w:t>
            </w:r>
          </w:p>
        </w:tc>
        <w:tc>
          <w:tcPr>
            <w:tcW w:w="0" w:type="auto"/>
            <w:shd w:val="clear" w:color="auto" w:fill="auto"/>
            <w:tcMar>
              <w:top w:w="100" w:type="dxa"/>
              <w:left w:w="100" w:type="dxa"/>
              <w:bottom w:w="100" w:type="dxa"/>
              <w:right w:w="100" w:type="dxa"/>
            </w:tcMar>
          </w:tcPr>
          <w:p w14:paraId="4D501402" w14:textId="721192E3" w:rsidR="002C64BB" w:rsidRPr="0037139E" w:rsidRDefault="002C64BB" w:rsidP="000A112A">
            <w:pPr>
              <w:pStyle w:val="texts"/>
              <w:jc w:val="center"/>
              <w:rPr>
                <w:b/>
                <w:szCs w:val="24"/>
              </w:rPr>
            </w:pPr>
            <w:r w:rsidRPr="0037139E">
              <w:rPr>
                <w:b/>
                <w:szCs w:val="24"/>
              </w:rPr>
              <w:t>-.</w:t>
            </w:r>
            <w:r w:rsidR="00CF7175" w:rsidRPr="0037139E">
              <w:rPr>
                <w:b/>
                <w:szCs w:val="24"/>
              </w:rPr>
              <w:t>3</w:t>
            </w:r>
            <w:bookmarkStart w:id="0" w:name="_GoBack"/>
            <w:bookmarkEnd w:id="0"/>
            <w:r w:rsidR="00CF7175" w:rsidRPr="0037139E">
              <w:rPr>
                <w:b/>
                <w:szCs w:val="24"/>
              </w:rPr>
              <w:t>94</w:t>
            </w:r>
            <w:r w:rsidR="0037139E">
              <w:rPr>
                <w:b/>
                <w:szCs w:val="24"/>
              </w:rPr>
              <w:t>*</w:t>
            </w:r>
          </w:p>
        </w:tc>
        <w:tc>
          <w:tcPr>
            <w:tcW w:w="0" w:type="auto"/>
            <w:shd w:val="clear" w:color="auto" w:fill="auto"/>
            <w:tcMar>
              <w:top w:w="100" w:type="dxa"/>
              <w:left w:w="100" w:type="dxa"/>
              <w:bottom w:w="100" w:type="dxa"/>
              <w:right w:w="100" w:type="dxa"/>
            </w:tcMar>
          </w:tcPr>
          <w:p w14:paraId="141C6806" w14:textId="1065AE8A" w:rsidR="002C64BB" w:rsidRPr="00BB6E0E" w:rsidRDefault="002C64BB" w:rsidP="000A112A">
            <w:pPr>
              <w:pStyle w:val="texts"/>
              <w:jc w:val="center"/>
              <w:rPr>
                <w:szCs w:val="24"/>
              </w:rPr>
            </w:pPr>
            <w:r w:rsidRPr="00BB6E0E">
              <w:rPr>
                <w:szCs w:val="24"/>
              </w:rPr>
              <w:t>-.</w:t>
            </w:r>
            <w:r w:rsidR="00CF7175">
              <w:rPr>
                <w:szCs w:val="24"/>
              </w:rPr>
              <w:t>376</w:t>
            </w:r>
          </w:p>
        </w:tc>
        <w:tc>
          <w:tcPr>
            <w:tcW w:w="0" w:type="auto"/>
            <w:shd w:val="clear" w:color="auto" w:fill="auto"/>
            <w:tcMar>
              <w:top w:w="100" w:type="dxa"/>
              <w:left w:w="100" w:type="dxa"/>
              <w:bottom w:w="100" w:type="dxa"/>
              <w:right w:w="100" w:type="dxa"/>
            </w:tcMar>
          </w:tcPr>
          <w:p w14:paraId="20CF5E36" w14:textId="17C81670" w:rsidR="002C64BB" w:rsidRPr="0037139E" w:rsidRDefault="00CF7175" w:rsidP="000A112A">
            <w:pPr>
              <w:pStyle w:val="texts"/>
              <w:jc w:val="center"/>
              <w:rPr>
                <w:b/>
                <w:szCs w:val="24"/>
              </w:rPr>
            </w:pPr>
            <w:r w:rsidRPr="0037139E">
              <w:rPr>
                <w:b/>
                <w:szCs w:val="24"/>
              </w:rPr>
              <w:t>.421</w:t>
            </w:r>
            <w:r w:rsidR="0037139E">
              <w:rPr>
                <w:b/>
                <w:szCs w:val="24"/>
              </w:rPr>
              <w:t>*</w:t>
            </w:r>
          </w:p>
        </w:tc>
        <w:tc>
          <w:tcPr>
            <w:tcW w:w="0" w:type="auto"/>
            <w:shd w:val="clear" w:color="auto" w:fill="auto"/>
            <w:tcMar>
              <w:top w:w="100" w:type="dxa"/>
              <w:left w:w="100" w:type="dxa"/>
              <w:bottom w:w="100" w:type="dxa"/>
              <w:right w:w="100" w:type="dxa"/>
            </w:tcMar>
          </w:tcPr>
          <w:p w14:paraId="4E5E01A7" w14:textId="19796203" w:rsidR="002C64BB" w:rsidRPr="00BB6E0E" w:rsidRDefault="00CF7175" w:rsidP="000A112A">
            <w:pPr>
              <w:pStyle w:val="texts"/>
              <w:jc w:val="center"/>
              <w:rPr>
                <w:szCs w:val="24"/>
              </w:rPr>
            </w:pPr>
            <w:r>
              <w:rPr>
                <w:szCs w:val="24"/>
              </w:rPr>
              <w:t>.283</w:t>
            </w:r>
          </w:p>
        </w:tc>
        <w:tc>
          <w:tcPr>
            <w:tcW w:w="0" w:type="auto"/>
            <w:shd w:val="clear" w:color="auto" w:fill="auto"/>
            <w:tcMar>
              <w:top w:w="100" w:type="dxa"/>
              <w:left w:w="100" w:type="dxa"/>
              <w:bottom w:w="100" w:type="dxa"/>
              <w:right w:w="100" w:type="dxa"/>
            </w:tcMar>
          </w:tcPr>
          <w:p w14:paraId="07723AD0" w14:textId="354BBE09" w:rsidR="002C64BB" w:rsidRPr="00BB6E0E" w:rsidRDefault="00CF7175" w:rsidP="000A112A">
            <w:pPr>
              <w:pStyle w:val="texts"/>
              <w:jc w:val="center"/>
              <w:rPr>
                <w:szCs w:val="24"/>
              </w:rPr>
            </w:pPr>
            <w:r>
              <w:rPr>
                <w:szCs w:val="24"/>
              </w:rPr>
              <w:t>-.357</w:t>
            </w:r>
          </w:p>
        </w:tc>
        <w:tc>
          <w:tcPr>
            <w:tcW w:w="0" w:type="auto"/>
            <w:shd w:val="clear" w:color="auto" w:fill="auto"/>
            <w:tcMar>
              <w:top w:w="100" w:type="dxa"/>
              <w:left w:w="100" w:type="dxa"/>
              <w:bottom w:w="100" w:type="dxa"/>
              <w:right w:w="100" w:type="dxa"/>
            </w:tcMar>
          </w:tcPr>
          <w:p w14:paraId="4446FA8E" w14:textId="4E30FED8" w:rsidR="002C64BB" w:rsidRPr="00BB6E0E" w:rsidRDefault="00CF7175" w:rsidP="000A112A">
            <w:pPr>
              <w:pStyle w:val="texts"/>
              <w:jc w:val="center"/>
              <w:rPr>
                <w:szCs w:val="24"/>
              </w:rPr>
            </w:pPr>
            <w:r>
              <w:rPr>
                <w:szCs w:val="24"/>
              </w:rPr>
              <w:t>.212</w:t>
            </w:r>
          </w:p>
        </w:tc>
        <w:tc>
          <w:tcPr>
            <w:tcW w:w="0" w:type="auto"/>
            <w:shd w:val="clear" w:color="auto" w:fill="auto"/>
            <w:tcMar>
              <w:top w:w="100" w:type="dxa"/>
              <w:left w:w="100" w:type="dxa"/>
              <w:bottom w:w="100" w:type="dxa"/>
              <w:right w:w="100" w:type="dxa"/>
            </w:tcMar>
          </w:tcPr>
          <w:p w14:paraId="7206EDE1" w14:textId="5D7CE7DC" w:rsidR="002C64BB" w:rsidRPr="00BB6E0E" w:rsidRDefault="002C64BB" w:rsidP="000A112A">
            <w:pPr>
              <w:pStyle w:val="texts"/>
              <w:jc w:val="center"/>
              <w:rPr>
                <w:szCs w:val="24"/>
              </w:rPr>
            </w:pPr>
            <w:r w:rsidRPr="00BB6E0E">
              <w:rPr>
                <w:szCs w:val="24"/>
              </w:rPr>
              <w:t>.</w:t>
            </w:r>
            <w:r w:rsidR="00CF7175">
              <w:rPr>
                <w:szCs w:val="24"/>
              </w:rPr>
              <w:t>256</w:t>
            </w:r>
          </w:p>
        </w:tc>
      </w:tr>
      <w:tr w:rsidR="002C64BB" w14:paraId="671447B3" w14:textId="77777777" w:rsidTr="000A112A">
        <w:tc>
          <w:tcPr>
            <w:tcW w:w="1584" w:type="dxa"/>
            <w:shd w:val="clear" w:color="auto" w:fill="auto"/>
            <w:tcMar>
              <w:top w:w="100" w:type="dxa"/>
              <w:left w:w="100" w:type="dxa"/>
              <w:bottom w:w="100" w:type="dxa"/>
              <w:right w:w="100" w:type="dxa"/>
            </w:tcMar>
          </w:tcPr>
          <w:p w14:paraId="5DF98A8C" w14:textId="77777777" w:rsidR="002C64BB" w:rsidRPr="00BB6E0E" w:rsidRDefault="002C64BB" w:rsidP="000A112A">
            <w:pPr>
              <w:pStyle w:val="texts"/>
              <w:jc w:val="center"/>
              <w:rPr>
                <w:szCs w:val="24"/>
              </w:rPr>
            </w:pPr>
            <w:r w:rsidRPr="00BB6E0E">
              <w:rPr>
                <w:szCs w:val="24"/>
              </w:rPr>
              <w:t>L, FG, N170</w:t>
            </w:r>
          </w:p>
        </w:tc>
        <w:tc>
          <w:tcPr>
            <w:tcW w:w="0" w:type="auto"/>
            <w:shd w:val="clear" w:color="auto" w:fill="auto"/>
            <w:tcMar>
              <w:top w:w="100" w:type="dxa"/>
              <w:left w:w="100" w:type="dxa"/>
              <w:bottom w:w="100" w:type="dxa"/>
              <w:right w:w="100" w:type="dxa"/>
            </w:tcMar>
          </w:tcPr>
          <w:p w14:paraId="4944F5B9" w14:textId="23FE6245" w:rsidR="002C64BB" w:rsidRPr="00BB6E0E" w:rsidRDefault="002C64BB" w:rsidP="000A112A">
            <w:pPr>
              <w:pStyle w:val="texts"/>
              <w:jc w:val="center"/>
              <w:rPr>
                <w:szCs w:val="24"/>
              </w:rPr>
            </w:pPr>
            <w:r w:rsidRPr="00BB6E0E">
              <w:rPr>
                <w:szCs w:val="24"/>
              </w:rPr>
              <w:t>.</w:t>
            </w:r>
            <w:r w:rsidR="00CF7175">
              <w:rPr>
                <w:szCs w:val="24"/>
              </w:rPr>
              <w:t>025</w:t>
            </w:r>
          </w:p>
        </w:tc>
        <w:tc>
          <w:tcPr>
            <w:tcW w:w="0" w:type="auto"/>
            <w:shd w:val="clear" w:color="auto" w:fill="auto"/>
            <w:tcMar>
              <w:top w:w="100" w:type="dxa"/>
              <w:left w:w="100" w:type="dxa"/>
              <w:bottom w:w="100" w:type="dxa"/>
              <w:right w:w="100" w:type="dxa"/>
            </w:tcMar>
          </w:tcPr>
          <w:p w14:paraId="7593A461" w14:textId="014297BA" w:rsidR="002C64BB" w:rsidRPr="00BB6E0E" w:rsidRDefault="00CF7175" w:rsidP="000A112A">
            <w:pPr>
              <w:pStyle w:val="texts"/>
              <w:jc w:val="center"/>
              <w:rPr>
                <w:szCs w:val="24"/>
              </w:rPr>
            </w:pPr>
            <w:r>
              <w:rPr>
                <w:szCs w:val="24"/>
              </w:rPr>
              <w:t>.037</w:t>
            </w:r>
          </w:p>
        </w:tc>
        <w:tc>
          <w:tcPr>
            <w:tcW w:w="0" w:type="auto"/>
            <w:shd w:val="clear" w:color="auto" w:fill="auto"/>
            <w:tcMar>
              <w:top w:w="100" w:type="dxa"/>
              <w:left w:w="100" w:type="dxa"/>
              <w:bottom w:w="100" w:type="dxa"/>
              <w:right w:w="100" w:type="dxa"/>
            </w:tcMar>
          </w:tcPr>
          <w:p w14:paraId="3C1605D7" w14:textId="2CEDDE06" w:rsidR="002C64BB" w:rsidRPr="00BB6E0E" w:rsidRDefault="00CF7175" w:rsidP="000A112A">
            <w:pPr>
              <w:pStyle w:val="texts"/>
              <w:jc w:val="center"/>
              <w:rPr>
                <w:szCs w:val="24"/>
              </w:rPr>
            </w:pPr>
            <w:r>
              <w:rPr>
                <w:szCs w:val="24"/>
              </w:rPr>
              <w:t>-.158</w:t>
            </w:r>
          </w:p>
        </w:tc>
        <w:tc>
          <w:tcPr>
            <w:tcW w:w="0" w:type="auto"/>
            <w:shd w:val="clear" w:color="auto" w:fill="auto"/>
            <w:tcMar>
              <w:top w:w="100" w:type="dxa"/>
              <w:left w:w="100" w:type="dxa"/>
              <w:bottom w:w="100" w:type="dxa"/>
              <w:right w:w="100" w:type="dxa"/>
            </w:tcMar>
          </w:tcPr>
          <w:p w14:paraId="33EAD276" w14:textId="3C706139" w:rsidR="002C64BB" w:rsidRPr="00BB6E0E" w:rsidRDefault="00CF7175" w:rsidP="000A112A">
            <w:pPr>
              <w:pStyle w:val="texts"/>
              <w:jc w:val="center"/>
              <w:rPr>
                <w:szCs w:val="24"/>
              </w:rPr>
            </w:pPr>
            <w:r>
              <w:rPr>
                <w:szCs w:val="24"/>
              </w:rPr>
              <w:t>-.162</w:t>
            </w:r>
          </w:p>
        </w:tc>
        <w:tc>
          <w:tcPr>
            <w:tcW w:w="0" w:type="auto"/>
            <w:shd w:val="clear" w:color="auto" w:fill="auto"/>
            <w:tcMar>
              <w:top w:w="100" w:type="dxa"/>
              <w:left w:w="100" w:type="dxa"/>
              <w:bottom w:w="100" w:type="dxa"/>
              <w:right w:w="100" w:type="dxa"/>
            </w:tcMar>
          </w:tcPr>
          <w:p w14:paraId="5298CC09" w14:textId="0534F7C0" w:rsidR="002C64BB" w:rsidRPr="00BB6E0E" w:rsidRDefault="00CF7175" w:rsidP="000A112A">
            <w:pPr>
              <w:pStyle w:val="texts"/>
              <w:jc w:val="center"/>
              <w:rPr>
                <w:szCs w:val="24"/>
              </w:rPr>
            </w:pPr>
            <w:r>
              <w:rPr>
                <w:szCs w:val="24"/>
              </w:rPr>
              <w:t>-.114</w:t>
            </w:r>
          </w:p>
        </w:tc>
        <w:tc>
          <w:tcPr>
            <w:tcW w:w="0" w:type="auto"/>
            <w:shd w:val="clear" w:color="auto" w:fill="auto"/>
            <w:tcMar>
              <w:top w:w="100" w:type="dxa"/>
              <w:left w:w="100" w:type="dxa"/>
              <w:bottom w:w="100" w:type="dxa"/>
              <w:right w:w="100" w:type="dxa"/>
            </w:tcMar>
          </w:tcPr>
          <w:p w14:paraId="4AD866EF" w14:textId="3763DE86" w:rsidR="002C64BB" w:rsidRPr="00BB6E0E" w:rsidRDefault="002C64BB" w:rsidP="000A112A">
            <w:pPr>
              <w:pStyle w:val="texts"/>
              <w:jc w:val="center"/>
              <w:rPr>
                <w:szCs w:val="24"/>
              </w:rPr>
            </w:pPr>
            <w:r w:rsidRPr="00BB6E0E">
              <w:rPr>
                <w:szCs w:val="24"/>
              </w:rPr>
              <w:t>.</w:t>
            </w:r>
            <w:r w:rsidR="00CF7175">
              <w:rPr>
                <w:szCs w:val="24"/>
              </w:rPr>
              <w:t>019</w:t>
            </w:r>
          </w:p>
        </w:tc>
        <w:tc>
          <w:tcPr>
            <w:tcW w:w="0" w:type="auto"/>
            <w:shd w:val="clear" w:color="auto" w:fill="auto"/>
            <w:tcMar>
              <w:top w:w="100" w:type="dxa"/>
              <w:left w:w="100" w:type="dxa"/>
              <w:bottom w:w="100" w:type="dxa"/>
              <w:right w:w="100" w:type="dxa"/>
            </w:tcMar>
          </w:tcPr>
          <w:p w14:paraId="6AF1CDB7" w14:textId="56586931" w:rsidR="002C64BB" w:rsidRPr="00BB6E0E" w:rsidRDefault="00CF7175" w:rsidP="000A112A">
            <w:pPr>
              <w:pStyle w:val="texts"/>
              <w:jc w:val="center"/>
              <w:rPr>
                <w:szCs w:val="24"/>
              </w:rPr>
            </w:pPr>
            <w:r>
              <w:rPr>
                <w:szCs w:val="24"/>
              </w:rPr>
              <w:t>-.081</w:t>
            </w:r>
          </w:p>
        </w:tc>
        <w:tc>
          <w:tcPr>
            <w:tcW w:w="0" w:type="auto"/>
            <w:shd w:val="clear" w:color="auto" w:fill="auto"/>
            <w:tcMar>
              <w:top w:w="100" w:type="dxa"/>
              <w:left w:w="100" w:type="dxa"/>
              <w:bottom w:w="100" w:type="dxa"/>
              <w:right w:w="100" w:type="dxa"/>
            </w:tcMar>
          </w:tcPr>
          <w:p w14:paraId="596DDF16" w14:textId="5BBD2016" w:rsidR="002C64BB" w:rsidRPr="00BB6E0E" w:rsidRDefault="00CF7175" w:rsidP="000A112A">
            <w:pPr>
              <w:pStyle w:val="texts"/>
              <w:jc w:val="center"/>
              <w:rPr>
                <w:szCs w:val="24"/>
              </w:rPr>
            </w:pPr>
            <w:r>
              <w:rPr>
                <w:szCs w:val="24"/>
              </w:rPr>
              <w:t>-.316</w:t>
            </w:r>
          </w:p>
        </w:tc>
      </w:tr>
      <w:tr w:rsidR="002C64BB" w14:paraId="6211C802" w14:textId="77777777" w:rsidTr="000A112A">
        <w:tc>
          <w:tcPr>
            <w:tcW w:w="1584" w:type="dxa"/>
            <w:shd w:val="clear" w:color="auto" w:fill="auto"/>
            <w:tcMar>
              <w:top w:w="100" w:type="dxa"/>
              <w:left w:w="100" w:type="dxa"/>
              <w:bottom w:w="100" w:type="dxa"/>
              <w:right w:w="100" w:type="dxa"/>
            </w:tcMar>
          </w:tcPr>
          <w:p w14:paraId="100F8FC6" w14:textId="77777777" w:rsidR="002C64BB" w:rsidRPr="00BB6E0E" w:rsidRDefault="002C64BB" w:rsidP="000A112A">
            <w:pPr>
              <w:pStyle w:val="texts"/>
              <w:jc w:val="center"/>
              <w:rPr>
                <w:szCs w:val="24"/>
              </w:rPr>
            </w:pPr>
            <w:r w:rsidRPr="00BB6E0E">
              <w:rPr>
                <w:szCs w:val="24"/>
              </w:rPr>
              <w:t>R, FG, N170</w:t>
            </w:r>
          </w:p>
        </w:tc>
        <w:tc>
          <w:tcPr>
            <w:tcW w:w="0" w:type="auto"/>
            <w:shd w:val="clear" w:color="auto" w:fill="auto"/>
            <w:tcMar>
              <w:top w:w="100" w:type="dxa"/>
              <w:left w:w="100" w:type="dxa"/>
              <w:bottom w:w="100" w:type="dxa"/>
              <w:right w:w="100" w:type="dxa"/>
            </w:tcMar>
          </w:tcPr>
          <w:p w14:paraId="400B4811" w14:textId="6759AFE9" w:rsidR="002C64BB" w:rsidRPr="00BB6E0E" w:rsidRDefault="002C64BB" w:rsidP="000A112A">
            <w:pPr>
              <w:pStyle w:val="texts"/>
              <w:jc w:val="center"/>
              <w:rPr>
                <w:szCs w:val="24"/>
              </w:rPr>
            </w:pPr>
            <w:r w:rsidRPr="00BB6E0E">
              <w:rPr>
                <w:szCs w:val="24"/>
              </w:rPr>
              <w:t>.</w:t>
            </w:r>
            <w:r w:rsidR="00CF7175">
              <w:rPr>
                <w:szCs w:val="24"/>
              </w:rPr>
              <w:t>014</w:t>
            </w:r>
          </w:p>
        </w:tc>
        <w:tc>
          <w:tcPr>
            <w:tcW w:w="0" w:type="auto"/>
            <w:shd w:val="clear" w:color="auto" w:fill="auto"/>
            <w:tcMar>
              <w:top w:w="100" w:type="dxa"/>
              <w:left w:w="100" w:type="dxa"/>
              <w:bottom w:w="100" w:type="dxa"/>
              <w:right w:w="100" w:type="dxa"/>
            </w:tcMar>
          </w:tcPr>
          <w:p w14:paraId="0BD8834E" w14:textId="0B4B9CAD" w:rsidR="002C64BB" w:rsidRPr="00BB6E0E" w:rsidRDefault="002C64BB" w:rsidP="000A112A">
            <w:pPr>
              <w:pStyle w:val="texts"/>
              <w:jc w:val="center"/>
              <w:rPr>
                <w:szCs w:val="24"/>
              </w:rPr>
            </w:pPr>
            <w:r w:rsidRPr="00BB6E0E">
              <w:rPr>
                <w:szCs w:val="24"/>
              </w:rPr>
              <w:t>-.</w:t>
            </w:r>
            <w:r w:rsidR="00CF7175">
              <w:rPr>
                <w:szCs w:val="24"/>
              </w:rPr>
              <w:t>052</w:t>
            </w:r>
          </w:p>
        </w:tc>
        <w:tc>
          <w:tcPr>
            <w:tcW w:w="0" w:type="auto"/>
            <w:shd w:val="clear" w:color="auto" w:fill="auto"/>
            <w:tcMar>
              <w:top w:w="100" w:type="dxa"/>
              <w:left w:w="100" w:type="dxa"/>
              <w:bottom w:w="100" w:type="dxa"/>
              <w:right w:w="100" w:type="dxa"/>
            </w:tcMar>
          </w:tcPr>
          <w:p w14:paraId="0C31F39F" w14:textId="7C3F1755" w:rsidR="002C64BB" w:rsidRPr="00BB6E0E" w:rsidRDefault="00CF7175" w:rsidP="000A112A">
            <w:pPr>
              <w:pStyle w:val="texts"/>
              <w:jc w:val="center"/>
              <w:rPr>
                <w:szCs w:val="24"/>
              </w:rPr>
            </w:pPr>
            <w:r>
              <w:rPr>
                <w:szCs w:val="24"/>
              </w:rPr>
              <w:t>.061</w:t>
            </w:r>
          </w:p>
        </w:tc>
        <w:tc>
          <w:tcPr>
            <w:tcW w:w="0" w:type="auto"/>
            <w:shd w:val="clear" w:color="auto" w:fill="auto"/>
            <w:tcMar>
              <w:top w:w="100" w:type="dxa"/>
              <w:left w:w="100" w:type="dxa"/>
              <w:bottom w:w="100" w:type="dxa"/>
              <w:right w:w="100" w:type="dxa"/>
            </w:tcMar>
          </w:tcPr>
          <w:p w14:paraId="735BDBA6" w14:textId="291C298D" w:rsidR="002C64BB" w:rsidRPr="00BB6E0E" w:rsidRDefault="002C64BB" w:rsidP="000A112A">
            <w:pPr>
              <w:pStyle w:val="texts"/>
              <w:jc w:val="center"/>
              <w:rPr>
                <w:szCs w:val="24"/>
              </w:rPr>
            </w:pPr>
            <w:r w:rsidRPr="00BB6E0E">
              <w:rPr>
                <w:szCs w:val="24"/>
              </w:rPr>
              <w:t>-.</w:t>
            </w:r>
            <w:r w:rsidR="00CF7175">
              <w:rPr>
                <w:szCs w:val="24"/>
              </w:rPr>
              <w:t>047</w:t>
            </w:r>
          </w:p>
        </w:tc>
        <w:tc>
          <w:tcPr>
            <w:tcW w:w="0" w:type="auto"/>
            <w:shd w:val="clear" w:color="auto" w:fill="auto"/>
            <w:tcMar>
              <w:top w:w="100" w:type="dxa"/>
              <w:left w:w="100" w:type="dxa"/>
              <w:bottom w:w="100" w:type="dxa"/>
              <w:right w:w="100" w:type="dxa"/>
            </w:tcMar>
          </w:tcPr>
          <w:p w14:paraId="260654AF" w14:textId="0C2A8AE7" w:rsidR="002C64BB" w:rsidRPr="00BB6E0E" w:rsidRDefault="002C64BB" w:rsidP="000A112A">
            <w:pPr>
              <w:pStyle w:val="texts"/>
              <w:jc w:val="center"/>
              <w:rPr>
                <w:szCs w:val="24"/>
              </w:rPr>
            </w:pPr>
            <w:r w:rsidRPr="00BB6E0E">
              <w:rPr>
                <w:szCs w:val="24"/>
              </w:rPr>
              <w:t>-.</w:t>
            </w:r>
            <w:r w:rsidR="00CF7175">
              <w:rPr>
                <w:szCs w:val="24"/>
              </w:rPr>
              <w:t>106</w:t>
            </w:r>
          </w:p>
        </w:tc>
        <w:tc>
          <w:tcPr>
            <w:tcW w:w="0" w:type="auto"/>
            <w:shd w:val="clear" w:color="auto" w:fill="auto"/>
            <w:tcMar>
              <w:top w:w="100" w:type="dxa"/>
              <w:left w:w="100" w:type="dxa"/>
              <w:bottom w:w="100" w:type="dxa"/>
              <w:right w:w="100" w:type="dxa"/>
            </w:tcMar>
          </w:tcPr>
          <w:p w14:paraId="5BEB8E45" w14:textId="0F331E1B" w:rsidR="002C64BB" w:rsidRPr="00BB6E0E" w:rsidRDefault="002C64BB" w:rsidP="000A112A">
            <w:pPr>
              <w:pStyle w:val="texts"/>
              <w:jc w:val="center"/>
              <w:rPr>
                <w:szCs w:val="24"/>
              </w:rPr>
            </w:pPr>
            <w:r w:rsidRPr="00BB6E0E">
              <w:rPr>
                <w:szCs w:val="24"/>
              </w:rPr>
              <w:t>.</w:t>
            </w:r>
            <w:r w:rsidR="00CF7175">
              <w:rPr>
                <w:szCs w:val="24"/>
              </w:rPr>
              <w:t>093</w:t>
            </w:r>
          </w:p>
        </w:tc>
        <w:tc>
          <w:tcPr>
            <w:tcW w:w="0" w:type="auto"/>
            <w:shd w:val="clear" w:color="auto" w:fill="auto"/>
            <w:tcMar>
              <w:top w:w="100" w:type="dxa"/>
              <w:left w:w="100" w:type="dxa"/>
              <w:bottom w:w="100" w:type="dxa"/>
              <w:right w:w="100" w:type="dxa"/>
            </w:tcMar>
          </w:tcPr>
          <w:p w14:paraId="76BDDEF4" w14:textId="5C77D58D" w:rsidR="002C64BB" w:rsidRPr="00BB6E0E" w:rsidRDefault="00CF7175" w:rsidP="000A112A">
            <w:pPr>
              <w:pStyle w:val="texts"/>
              <w:jc w:val="center"/>
              <w:rPr>
                <w:szCs w:val="24"/>
              </w:rPr>
            </w:pPr>
            <w:r>
              <w:rPr>
                <w:szCs w:val="24"/>
              </w:rPr>
              <w:t>-.167</w:t>
            </w:r>
          </w:p>
        </w:tc>
        <w:tc>
          <w:tcPr>
            <w:tcW w:w="0" w:type="auto"/>
            <w:shd w:val="clear" w:color="auto" w:fill="auto"/>
            <w:tcMar>
              <w:top w:w="100" w:type="dxa"/>
              <w:left w:w="100" w:type="dxa"/>
              <w:bottom w:w="100" w:type="dxa"/>
              <w:right w:w="100" w:type="dxa"/>
            </w:tcMar>
          </w:tcPr>
          <w:p w14:paraId="6D1F3A70" w14:textId="1E0F78DA" w:rsidR="002C64BB" w:rsidRPr="00BB6E0E" w:rsidRDefault="00CF7175" w:rsidP="000A112A">
            <w:pPr>
              <w:pStyle w:val="texts"/>
              <w:jc w:val="center"/>
              <w:rPr>
                <w:szCs w:val="24"/>
              </w:rPr>
            </w:pPr>
            <w:r>
              <w:rPr>
                <w:szCs w:val="24"/>
              </w:rPr>
              <w:t>-.247</w:t>
            </w:r>
          </w:p>
        </w:tc>
      </w:tr>
    </w:tbl>
    <w:p w14:paraId="29406F5C" w14:textId="273D0441" w:rsidR="002C64BB" w:rsidRDefault="002C64BB" w:rsidP="002C64BB">
      <w:pPr>
        <w:pStyle w:val="texts"/>
      </w:pPr>
      <w:r>
        <w:t>Note: VC = visual cortices, FG = fusiform gyrus. *p&lt;0.05.</w:t>
      </w:r>
    </w:p>
    <w:p w14:paraId="27FCEBD9" w14:textId="77777777" w:rsidR="002C64BB" w:rsidRDefault="002C64BB" w:rsidP="002C64BB">
      <w:pPr>
        <w:pStyle w:val="texts"/>
      </w:pPr>
    </w:p>
    <w:p w14:paraId="2CF0ABFD" w14:textId="69442D4F" w:rsidR="002C64BB" w:rsidRPr="003145C8" w:rsidRDefault="003B1E22" w:rsidP="002C64BB">
      <w:pPr>
        <w:pStyle w:val="texts"/>
      </w:pPr>
      <w:r w:rsidRPr="003B1E22">
        <w:rPr>
          <w:b/>
          <w:szCs w:val="24"/>
        </w:rPr>
        <w:t xml:space="preserve">Supplementary </w:t>
      </w:r>
      <w:r w:rsidR="002C64BB" w:rsidRPr="003B1E22">
        <w:rPr>
          <w:b/>
        </w:rPr>
        <w:t xml:space="preserve">Table </w:t>
      </w:r>
      <w:r w:rsidRPr="003B1E22">
        <w:rPr>
          <w:b/>
        </w:rPr>
        <w:t>3</w:t>
      </w:r>
      <w:r w:rsidR="002C64BB" w:rsidRPr="003145C8">
        <w:t xml:space="preserve"> Partial correlations (controlling for age) between cognitive skills and </w:t>
      </w:r>
      <w:r w:rsidR="00EB7F44">
        <w:t xml:space="preserve">peak latencies </w:t>
      </w:r>
      <w:r w:rsidR="00CF7175">
        <w:t>of the</w:t>
      </w:r>
      <w:r w:rsidR="002C64BB" w:rsidRPr="003145C8">
        <w:t xml:space="preserve"> auditory and visual responses in the audiovisual conditions (the first row in each cell is audiovisual congruent (AVC) and the second row audiovisual incongruent (AVI)). The auditory components are left (L) and right (R) auditory N1m, N2m and late components. The visual components are left</w:t>
      </w:r>
      <w:r w:rsidR="002C64BB">
        <w:t xml:space="preserve"> </w:t>
      </w:r>
      <w:r w:rsidR="002C64BB" w:rsidRPr="003145C8">
        <w:t>(L) and right (R) visual P1m in the visual cortices and N170m in the fusiform gyrus.</w:t>
      </w:r>
    </w:p>
    <w:tbl>
      <w:tblPr>
        <w:tblW w:w="9726" w:type="dxa"/>
        <w:tblInd w:w="130" w:type="dxa"/>
        <w:tblBorders>
          <w:top w:val="single" w:sz="4" w:space="0" w:color="auto"/>
          <w:bottom w:val="single" w:sz="4" w:space="0" w:color="auto"/>
        </w:tblBorders>
        <w:tblLook w:val="0600" w:firstRow="0" w:lastRow="0" w:firstColumn="0" w:lastColumn="0" w:noHBand="1" w:noVBand="1"/>
      </w:tblPr>
      <w:tblGrid>
        <w:gridCol w:w="1582"/>
        <w:gridCol w:w="1515"/>
        <w:gridCol w:w="812"/>
        <w:gridCol w:w="905"/>
        <w:gridCol w:w="963"/>
        <w:gridCol w:w="982"/>
        <w:gridCol w:w="762"/>
        <w:gridCol w:w="1118"/>
        <w:gridCol w:w="1087"/>
      </w:tblGrid>
      <w:tr w:rsidR="002C64BB" w:rsidRPr="00BB6E0E" w14:paraId="1DD54A56" w14:textId="77777777" w:rsidTr="00CF7175">
        <w:trPr>
          <w:trHeight w:val="20"/>
        </w:trPr>
        <w:tc>
          <w:tcPr>
            <w:tcW w:w="1583" w:type="dxa"/>
            <w:tcBorders>
              <w:bottom w:val="single" w:sz="4" w:space="0" w:color="auto"/>
            </w:tcBorders>
            <w:shd w:val="clear" w:color="auto" w:fill="auto"/>
            <w:tcMar>
              <w:top w:w="100" w:type="dxa"/>
              <w:left w:w="100" w:type="dxa"/>
              <w:bottom w:w="100" w:type="dxa"/>
              <w:right w:w="100" w:type="dxa"/>
            </w:tcMar>
          </w:tcPr>
          <w:p w14:paraId="2802DFAE" w14:textId="77777777" w:rsidR="002C64BB" w:rsidRPr="00572FE3" w:rsidRDefault="002C64BB" w:rsidP="000A112A">
            <w:pPr>
              <w:pStyle w:val="texts"/>
              <w:jc w:val="center"/>
            </w:pPr>
            <w:r w:rsidRPr="00572FE3">
              <w:t>AVC</w:t>
            </w:r>
          </w:p>
          <w:p w14:paraId="114BD6BA" w14:textId="77777777" w:rsidR="002C64BB" w:rsidRPr="00572FE3" w:rsidRDefault="002C64BB" w:rsidP="000A112A">
            <w:pPr>
              <w:pStyle w:val="texts"/>
              <w:jc w:val="center"/>
            </w:pPr>
            <w:r w:rsidRPr="00572FE3">
              <w:t>AVI</w:t>
            </w:r>
          </w:p>
        </w:tc>
        <w:tc>
          <w:tcPr>
            <w:tcW w:w="0" w:type="auto"/>
            <w:tcBorders>
              <w:bottom w:val="single" w:sz="4" w:space="0" w:color="auto"/>
            </w:tcBorders>
            <w:shd w:val="clear" w:color="auto" w:fill="auto"/>
            <w:tcMar>
              <w:top w:w="100" w:type="dxa"/>
              <w:left w:w="100" w:type="dxa"/>
              <w:bottom w:w="100" w:type="dxa"/>
              <w:right w:w="100" w:type="dxa"/>
            </w:tcMar>
          </w:tcPr>
          <w:p w14:paraId="2579601C" w14:textId="77777777" w:rsidR="002C64BB" w:rsidRPr="00572FE3" w:rsidRDefault="002C64BB" w:rsidP="000A112A">
            <w:pPr>
              <w:pStyle w:val="texts"/>
              <w:jc w:val="center"/>
            </w:pPr>
            <w:r w:rsidRPr="00572FE3">
              <w:t>Phonological processing</w:t>
            </w:r>
          </w:p>
        </w:tc>
        <w:tc>
          <w:tcPr>
            <w:tcW w:w="0" w:type="auto"/>
            <w:tcBorders>
              <w:bottom w:val="single" w:sz="4" w:space="0" w:color="auto"/>
            </w:tcBorders>
            <w:shd w:val="clear" w:color="auto" w:fill="auto"/>
            <w:tcMar>
              <w:top w:w="100" w:type="dxa"/>
              <w:left w:w="100" w:type="dxa"/>
              <w:bottom w:w="100" w:type="dxa"/>
              <w:right w:w="100" w:type="dxa"/>
            </w:tcMar>
          </w:tcPr>
          <w:p w14:paraId="3C68D10A" w14:textId="77777777" w:rsidR="002C64BB" w:rsidRPr="00572FE3" w:rsidRDefault="002C64BB" w:rsidP="000A112A">
            <w:pPr>
              <w:pStyle w:val="texts"/>
              <w:jc w:val="center"/>
            </w:pPr>
            <w:r w:rsidRPr="00572FE3">
              <w:t>RAN letters</w:t>
            </w:r>
          </w:p>
        </w:tc>
        <w:tc>
          <w:tcPr>
            <w:tcW w:w="0" w:type="auto"/>
            <w:tcBorders>
              <w:bottom w:val="single" w:sz="4" w:space="0" w:color="auto"/>
            </w:tcBorders>
            <w:shd w:val="clear" w:color="auto" w:fill="auto"/>
            <w:tcMar>
              <w:top w:w="100" w:type="dxa"/>
              <w:left w:w="100" w:type="dxa"/>
              <w:bottom w:w="100" w:type="dxa"/>
              <w:right w:w="100" w:type="dxa"/>
            </w:tcMar>
          </w:tcPr>
          <w:p w14:paraId="1C282F52" w14:textId="77777777" w:rsidR="002C64BB" w:rsidRPr="00572FE3" w:rsidRDefault="002C64BB" w:rsidP="000A112A">
            <w:pPr>
              <w:pStyle w:val="texts"/>
              <w:jc w:val="center"/>
            </w:pPr>
            <w:r w:rsidRPr="00572FE3">
              <w:t>RAN objects</w:t>
            </w:r>
          </w:p>
        </w:tc>
        <w:tc>
          <w:tcPr>
            <w:tcW w:w="0" w:type="auto"/>
            <w:tcBorders>
              <w:bottom w:val="single" w:sz="4" w:space="0" w:color="auto"/>
            </w:tcBorders>
            <w:shd w:val="clear" w:color="auto" w:fill="auto"/>
            <w:tcMar>
              <w:top w:w="100" w:type="dxa"/>
              <w:left w:w="100" w:type="dxa"/>
              <w:bottom w:w="100" w:type="dxa"/>
              <w:right w:w="100" w:type="dxa"/>
            </w:tcMar>
          </w:tcPr>
          <w:p w14:paraId="4CAC2997" w14:textId="77777777" w:rsidR="002C64BB" w:rsidRPr="00572FE3" w:rsidRDefault="002C64BB" w:rsidP="000A112A">
            <w:pPr>
              <w:pStyle w:val="texts"/>
              <w:jc w:val="center"/>
            </w:pPr>
            <w:r w:rsidRPr="00572FE3">
              <w:t>Word list reading</w:t>
            </w:r>
          </w:p>
        </w:tc>
        <w:tc>
          <w:tcPr>
            <w:tcW w:w="0" w:type="auto"/>
            <w:tcBorders>
              <w:bottom w:val="single" w:sz="4" w:space="0" w:color="auto"/>
            </w:tcBorders>
            <w:shd w:val="clear" w:color="auto" w:fill="auto"/>
            <w:tcMar>
              <w:top w:w="100" w:type="dxa"/>
              <w:left w:w="100" w:type="dxa"/>
              <w:bottom w:w="100" w:type="dxa"/>
              <w:right w:w="100" w:type="dxa"/>
            </w:tcMar>
          </w:tcPr>
          <w:p w14:paraId="03C466AB" w14:textId="77777777" w:rsidR="002C64BB" w:rsidRPr="00572FE3" w:rsidRDefault="002C64BB" w:rsidP="000A112A">
            <w:pPr>
              <w:pStyle w:val="texts"/>
              <w:jc w:val="center"/>
            </w:pPr>
            <w:r w:rsidRPr="00572FE3">
              <w:t>Non-word list reading</w:t>
            </w:r>
          </w:p>
        </w:tc>
        <w:tc>
          <w:tcPr>
            <w:tcW w:w="0" w:type="auto"/>
            <w:tcBorders>
              <w:bottom w:val="single" w:sz="4" w:space="0" w:color="auto"/>
            </w:tcBorders>
            <w:shd w:val="clear" w:color="auto" w:fill="auto"/>
            <w:tcMar>
              <w:top w:w="100" w:type="dxa"/>
              <w:left w:w="100" w:type="dxa"/>
              <w:bottom w:w="100" w:type="dxa"/>
              <w:right w:w="100" w:type="dxa"/>
            </w:tcMar>
          </w:tcPr>
          <w:p w14:paraId="20A35550" w14:textId="77777777" w:rsidR="002C64BB" w:rsidRPr="00572FE3" w:rsidRDefault="002C64BB" w:rsidP="000A112A">
            <w:pPr>
              <w:pStyle w:val="texts"/>
              <w:jc w:val="center"/>
            </w:pPr>
            <w:r w:rsidRPr="00572FE3">
              <w:t xml:space="preserve">Non-word text </w:t>
            </w:r>
            <w:r>
              <w:t>time</w:t>
            </w:r>
          </w:p>
        </w:tc>
        <w:tc>
          <w:tcPr>
            <w:tcW w:w="0" w:type="auto"/>
            <w:tcBorders>
              <w:bottom w:val="single" w:sz="4" w:space="0" w:color="auto"/>
            </w:tcBorders>
            <w:shd w:val="clear" w:color="auto" w:fill="auto"/>
            <w:tcMar>
              <w:top w:w="100" w:type="dxa"/>
              <w:left w:w="100" w:type="dxa"/>
              <w:bottom w:w="100" w:type="dxa"/>
              <w:right w:w="100" w:type="dxa"/>
            </w:tcMar>
          </w:tcPr>
          <w:p w14:paraId="350C9177" w14:textId="77777777" w:rsidR="002C64BB" w:rsidRPr="00572FE3" w:rsidRDefault="002C64BB" w:rsidP="000A112A">
            <w:pPr>
              <w:pStyle w:val="texts"/>
              <w:jc w:val="center"/>
            </w:pPr>
            <w:r w:rsidRPr="00572FE3">
              <w:t xml:space="preserve">Non-word text </w:t>
            </w:r>
            <w:r>
              <w:t>accuracy</w:t>
            </w:r>
          </w:p>
        </w:tc>
        <w:tc>
          <w:tcPr>
            <w:tcW w:w="0" w:type="auto"/>
            <w:tcBorders>
              <w:bottom w:val="single" w:sz="4" w:space="0" w:color="auto"/>
            </w:tcBorders>
            <w:shd w:val="clear" w:color="auto" w:fill="auto"/>
            <w:tcMar>
              <w:top w:w="100" w:type="dxa"/>
              <w:left w:w="100" w:type="dxa"/>
              <w:bottom w:w="100" w:type="dxa"/>
              <w:right w:w="100" w:type="dxa"/>
            </w:tcMar>
          </w:tcPr>
          <w:p w14:paraId="3E354CEF" w14:textId="77777777" w:rsidR="002C64BB" w:rsidRPr="00572FE3" w:rsidRDefault="002C64BB" w:rsidP="000A112A">
            <w:pPr>
              <w:pStyle w:val="texts"/>
              <w:jc w:val="center"/>
            </w:pPr>
            <w:r w:rsidRPr="00572FE3">
              <w:t>Writing to dictation</w:t>
            </w:r>
          </w:p>
        </w:tc>
      </w:tr>
      <w:tr w:rsidR="002C64BB" w:rsidRPr="00BB6E0E" w14:paraId="07E39034" w14:textId="77777777" w:rsidTr="00CF7175">
        <w:trPr>
          <w:trHeight w:val="20"/>
        </w:trPr>
        <w:tc>
          <w:tcPr>
            <w:tcW w:w="1583" w:type="dxa"/>
            <w:tcBorders>
              <w:top w:val="single" w:sz="4" w:space="0" w:color="auto"/>
            </w:tcBorders>
            <w:shd w:val="clear" w:color="auto" w:fill="auto"/>
            <w:tcMar>
              <w:top w:w="100" w:type="dxa"/>
              <w:left w:w="100" w:type="dxa"/>
              <w:bottom w:w="100" w:type="dxa"/>
              <w:right w:w="100" w:type="dxa"/>
            </w:tcMar>
          </w:tcPr>
          <w:p w14:paraId="1A919318" w14:textId="77777777" w:rsidR="002C64BB" w:rsidRPr="00BB6E0E" w:rsidRDefault="002C64BB" w:rsidP="000A112A">
            <w:pPr>
              <w:pStyle w:val="texts"/>
              <w:jc w:val="center"/>
            </w:pPr>
            <w:r w:rsidRPr="00BB6E0E">
              <w:t>L, AC, N1</w:t>
            </w:r>
          </w:p>
        </w:tc>
        <w:tc>
          <w:tcPr>
            <w:tcW w:w="0" w:type="auto"/>
            <w:tcBorders>
              <w:top w:val="single" w:sz="4" w:space="0" w:color="auto"/>
            </w:tcBorders>
            <w:shd w:val="clear" w:color="auto" w:fill="auto"/>
            <w:tcMar>
              <w:top w:w="100" w:type="dxa"/>
              <w:left w:w="100" w:type="dxa"/>
              <w:bottom w:w="100" w:type="dxa"/>
              <w:right w:w="100" w:type="dxa"/>
            </w:tcMar>
          </w:tcPr>
          <w:p w14:paraId="5DC4CEFE" w14:textId="2A1C8BD2" w:rsidR="002C64BB" w:rsidRPr="0037139E" w:rsidRDefault="002C64BB" w:rsidP="000A112A">
            <w:pPr>
              <w:pStyle w:val="texts"/>
              <w:jc w:val="center"/>
            </w:pPr>
            <w:r w:rsidRPr="0037139E">
              <w:t>.</w:t>
            </w:r>
            <w:r w:rsidR="00CF7175" w:rsidRPr="0037139E">
              <w:t>060</w:t>
            </w:r>
          </w:p>
          <w:p w14:paraId="6245C6DB" w14:textId="6AD8F9C4" w:rsidR="002C64BB" w:rsidRPr="0037139E" w:rsidRDefault="00F82648" w:rsidP="000A112A">
            <w:pPr>
              <w:pStyle w:val="texts"/>
              <w:jc w:val="center"/>
              <w:rPr>
                <w:b/>
                <w:color w:val="FF0000"/>
              </w:rPr>
            </w:pPr>
            <w:r w:rsidRPr="0037139E">
              <w:rPr>
                <w:b/>
              </w:rPr>
              <w:t>-.404</w:t>
            </w:r>
            <w:r w:rsidR="0037139E">
              <w:rPr>
                <w:b/>
              </w:rPr>
              <w:t>*</w:t>
            </w:r>
          </w:p>
        </w:tc>
        <w:tc>
          <w:tcPr>
            <w:tcW w:w="0" w:type="auto"/>
            <w:tcBorders>
              <w:top w:val="single" w:sz="4" w:space="0" w:color="auto"/>
            </w:tcBorders>
            <w:shd w:val="clear" w:color="auto" w:fill="auto"/>
            <w:tcMar>
              <w:top w:w="100" w:type="dxa"/>
              <w:left w:w="100" w:type="dxa"/>
              <w:bottom w:w="100" w:type="dxa"/>
              <w:right w:w="100" w:type="dxa"/>
            </w:tcMar>
          </w:tcPr>
          <w:p w14:paraId="29EA9E92" w14:textId="2C0E834A" w:rsidR="002C64BB" w:rsidRPr="0037139E" w:rsidRDefault="00CF7175" w:rsidP="000A112A">
            <w:pPr>
              <w:pStyle w:val="texts"/>
              <w:jc w:val="center"/>
            </w:pPr>
            <w:r w:rsidRPr="0037139E">
              <w:t>.015</w:t>
            </w:r>
          </w:p>
          <w:p w14:paraId="28D206CE" w14:textId="27A44E30" w:rsidR="002C64BB" w:rsidRPr="0037139E" w:rsidRDefault="00F82648" w:rsidP="000A112A">
            <w:pPr>
              <w:pStyle w:val="texts"/>
              <w:jc w:val="center"/>
            </w:pPr>
            <w:r w:rsidRPr="0037139E">
              <w:t>.259</w:t>
            </w:r>
          </w:p>
        </w:tc>
        <w:tc>
          <w:tcPr>
            <w:tcW w:w="0" w:type="auto"/>
            <w:tcBorders>
              <w:top w:val="single" w:sz="4" w:space="0" w:color="auto"/>
            </w:tcBorders>
            <w:shd w:val="clear" w:color="auto" w:fill="auto"/>
            <w:tcMar>
              <w:top w:w="100" w:type="dxa"/>
              <w:left w:w="100" w:type="dxa"/>
              <w:bottom w:w="100" w:type="dxa"/>
              <w:right w:w="100" w:type="dxa"/>
            </w:tcMar>
          </w:tcPr>
          <w:p w14:paraId="1C5BD66B" w14:textId="64C6FBFB" w:rsidR="002C64BB" w:rsidRPr="0037139E" w:rsidRDefault="002C64BB" w:rsidP="000A112A">
            <w:pPr>
              <w:pStyle w:val="texts"/>
              <w:jc w:val="center"/>
            </w:pPr>
            <w:r w:rsidRPr="0037139E">
              <w:t>-.</w:t>
            </w:r>
            <w:r w:rsidR="00CF7175" w:rsidRPr="0037139E">
              <w:t>073</w:t>
            </w:r>
          </w:p>
          <w:p w14:paraId="0A3D8896" w14:textId="0BF44B8B" w:rsidR="002C64BB" w:rsidRPr="0037139E" w:rsidRDefault="00F82648" w:rsidP="000A112A">
            <w:pPr>
              <w:pStyle w:val="texts"/>
              <w:jc w:val="center"/>
            </w:pPr>
            <w:r w:rsidRPr="0037139E">
              <w:t>.053</w:t>
            </w:r>
          </w:p>
        </w:tc>
        <w:tc>
          <w:tcPr>
            <w:tcW w:w="0" w:type="auto"/>
            <w:tcBorders>
              <w:top w:val="single" w:sz="4" w:space="0" w:color="auto"/>
            </w:tcBorders>
            <w:shd w:val="clear" w:color="auto" w:fill="auto"/>
            <w:tcMar>
              <w:top w:w="100" w:type="dxa"/>
              <w:left w:w="100" w:type="dxa"/>
              <w:bottom w:w="100" w:type="dxa"/>
              <w:right w:w="100" w:type="dxa"/>
            </w:tcMar>
          </w:tcPr>
          <w:p w14:paraId="75ADA16E" w14:textId="1862641E" w:rsidR="002C64BB" w:rsidRPr="0037139E" w:rsidRDefault="002C64BB" w:rsidP="000A112A">
            <w:pPr>
              <w:pStyle w:val="texts"/>
              <w:jc w:val="center"/>
            </w:pPr>
            <w:r w:rsidRPr="0037139E">
              <w:t>-.</w:t>
            </w:r>
            <w:r w:rsidR="00CF7175" w:rsidRPr="0037139E">
              <w:t>086</w:t>
            </w:r>
          </w:p>
          <w:p w14:paraId="2116E8FB" w14:textId="33A12977" w:rsidR="002C64BB" w:rsidRPr="0037139E" w:rsidRDefault="002C64BB" w:rsidP="000A112A">
            <w:pPr>
              <w:pStyle w:val="texts"/>
              <w:jc w:val="center"/>
            </w:pPr>
            <w:r w:rsidRPr="0037139E">
              <w:t>-.</w:t>
            </w:r>
            <w:r w:rsidR="00F82648" w:rsidRPr="0037139E">
              <w:t>182</w:t>
            </w:r>
          </w:p>
        </w:tc>
        <w:tc>
          <w:tcPr>
            <w:tcW w:w="0" w:type="auto"/>
            <w:tcBorders>
              <w:top w:val="single" w:sz="4" w:space="0" w:color="auto"/>
            </w:tcBorders>
            <w:shd w:val="clear" w:color="auto" w:fill="auto"/>
            <w:tcMar>
              <w:top w:w="100" w:type="dxa"/>
              <w:left w:w="100" w:type="dxa"/>
              <w:bottom w:w="100" w:type="dxa"/>
              <w:right w:w="100" w:type="dxa"/>
            </w:tcMar>
          </w:tcPr>
          <w:p w14:paraId="06F4ADF1" w14:textId="1A5D2FC1" w:rsidR="002C64BB" w:rsidRPr="0037139E" w:rsidRDefault="002C64BB" w:rsidP="000A112A">
            <w:pPr>
              <w:pStyle w:val="texts"/>
              <w:jc w:val="center"/>
            </w:pPr>
            <w:r w:rsidRPr="0037139E">
              <w:t>-.</w:t>
            </w:r>
            <w:r w:rsidR="00CF7175" w:rsidRPr="0037139E">
              <w:t>071</w:t>
            </w:r>
          </w:p>
          <w:p w14:paraId="73C1B856" w14:textId="4DC04FA3" w:rsidR="002C64BB" w:rsidRPr="0037139E" w:rsidRDefault="00F82648" w:rsidP="000A112A">
            <w:pPr>
              <w:pStyle w:val="texts"/>
              <w:jc w:val="center"/>
            </w:pPr>
            <w:r w:rsidRPr="0037139E">
              <w:t>-.129</w:t>
            </w:r>
          </w:p>
        </w:tc>
        <w:tc>
          <w:tcPr>
            <w:tcW w:w="0" w:type="auto"/>
            <w:tcBorders>
              <w:top w:val="single" w:sz="4" w:space="0" w:color="auto"/>
            </w:tcBorders>
            <w:shd w:val="clear" w:color="auto" w:fill="auto"/>
            <w:tcMar>
              <w:top w:w="100" w:type="dxa"/>
              <w:left w:w="100" w:type="dxa"/>
              <w:bottom w:w="100" w:type="dxa"/>
              <w:right w:w="100" w:type="dxa"/>
            </w:tcMar>
          </w:tcPr>
          <w:p w14:paraId="69C9A783" w14:textId="57F54CD3" w:rsidR="002C64BB" w:rsidRPr="0037139E" w:rsidRDefault="00CF7175" w:rsidP="000A112A">
            <w:pPr>
              <w:pStyle w:val="texts"/>
              <w:jc w:val="center"/>
            </w:pPr>
            <w:r w:rsidRPr="0037139E">
              <w:t>-.011</w:t>
            </w:r>
          </w:p>
          <w:p w14:paraId="782C388F" w14:textId="77E4B8F3" w:rsidR="002C64BB" w:rsidRPr="0037139E" w:rsidRDefault="00F82648" w:rsidP="000A112A">
            <w:pPr>
              <w:pStyle w:val="texts"/>
              <w:jc w:val="center"/>
            </w:pPr>
            <w:r w:rsidRPr="0037139E">
              <w:t>.159</w:t>
            </w:r>
          </w:p>
        </w:tc>
        <w:tc>
          <w:tcPr>
            <w:tcW w:w="0" w:type="auto"/>
            <w:tcBorders>
              <w:top w:val="single" w:sz="4" w:space="0" w:color="auto"/>
            </w:tcBorders>
            <w:shd w:val="clear" w:color="auto" w:fill="auto"/>
            <w:tcMar>
              <w:top w:w="100" w:type="dxa"/>
              <w:left w:w="100" w:type="dxa"/>
              <w:bottom w:w="100" w:type="dxa"/>
              <w:right w:w="100" w:type="dxa"/>
            </w:tcMar>
          </w:tcPr>
          <w:p w14:paraId="5382BC56" w14:textId="0C4634FE" w:rsidR="002C64BB" w:rsidRPr="0037139E" w:rsidRDefault="00F82648" w:rsidP="000A112A">
            <w:pPr>
              <w:pStyle w:val="texts"/>
              <w:jc w:val="center"/>
            </w:pPr>
            <w:r w:rsidRPr="0037139E">
              <w:t>-.344</w:t>
            </w:r>
          </w:p>
          <w:p w14:paraId="598008C8" w14:textId="335A67ED" w:rsidR="002C64BB" w:rsidRPr="0037139E" w:rsidRDefault="00F82648" w:rsidP="000A112A">
            <w:pPr>
              <w:pStyle w:val="texts"/>
              <w:jc w:val="center"/>
            </w:pPr>
            <w:r w:rsidRPr="0037139E">
              <w:t>-.293</w:t>
            </w:r>
          </w:p>
        </w:tc>
        <w:tc>
          <w:tcPr>
            <w:tcW w:w="0" w:type="auto"/>
            <w:tcBorders>
              <w:top w:val="single" w:sz="4" w:space="0" w:color="auto"/>
            </w:tcBorders>
            <w:shd w:val="clear" w:color="auto" w:fill="auto"/>
            <w:tcMar>
              <w:top w:w="100" w:type="dxa"/>
              <w:left w:w="100" w:type="dxa"/>
              <w:bottom w:w="100" w:type="dxa"/>
              <w:right w:w="100" w:type="dxa"/>
            </w:tcMar>
          </w:tcPr>
          <w:p w14:paraId="1FDDBCD2" w14:textId="58CBEDD0" w:rsidR="002C64BB" w:rsidRPr="0037139E" w:rsidRDefault="002C64BB" w:rsidP="000A112A">
            <w:pPr>
              <w:pStyle w:val="texts"/>
              <w:jc w:val="center"/>
            </w:pPr>
            <w:r w:rsidRPr="0037139E">
              <w:t>.</w:t>
            </w:r>
            <w:r w:rsidR="00F82648" w:rsidRPr="0037139E">
              <w:t>000</w:t>
            </w:r>
          </w:p>
          <w:p w14:paraId="18A187CD" w14:textId="26CA54B0" w:rsidR="002C64BB" w:rsidRPr="0037139E" w:rsidRDefault="00F82648" w:rsidP="000A112A">
            <w:pPr>
              <w:pStyle w:val="texts"/>
              <w:jc w:val="center"/>
            </w:pPr>
            <w:r w:rsidRPr="0037139E">
              <w:t>-.201</w:t>
            </w:r>
          </w:p>
        </w:tc>
      </w:tr>
      <w:tr w:rsidR="002C64BB" w:rsidRPr="00BB6E0E" w14:paraId="0D5CB4BF" w14:textId="77777777" w:rsidTr="00CF7175">
        <w:trPr>
          <w:trHeight w:val="20"/>
        </w:trPr>
        <w:tc>
          <w:tcPr>
            <w:tcW w:w="1583" w:type="dxa"/>
            <w:shd w:val="clear" w:color="auto" w:fill="auto"/>
            <w:tcMar>
              <w:top w:w="100" w:type="dxa"/>
              <w:left w:w="100" w:type="dxa"/>
              <w:bottom w:w="100" w:type="dxa"/>
              <w:right w:w="100" w:type="dxa"/>
            </w:tcMar>
          </w:tcPr>
          <w:p w14:paraId="401FCE5E" w14:textId="77777777" w:rsidR="002C64BB" w:rsidRPr="00BB6E0E" w:rsidRDefault="002C64BB" w:rsidP="000A112A">
            <w:pPr>
              <w:pStyle w:val="texts"/>
              <w:jc w:val="center"/>
            </w:pPr>
            <w:r w:rsidRPr="00BB6E0E">
              <w:t>R, AC, N1</w:t>
            </w:r>
          </w:p>
        </w:tc>
        <w:tc>
          <w:tcPr>
            <w:tcW w:w="0" w:type="auto"/>
            <w:shd w:val="clear" w:color="auto" w:fill="auto"/>
            <w:tcMar>
              <w:top w:w="100" w:type="dxa"/>
              <w:left w:w="100" w:type="dxa"/>
              <w:bottom w:w="100" w:type="dxa"/>
              <w:right w:w="100" w:type="dxa"/>
            </w:tcMar>
          </w:tcPr>
          <w:p w14:paraId="1F3CBDD3" w14:textId="263629A9" w:rsidR="002C64BB" w:rsidRPr="0037139E" w:rsidRDefault="002C64BB" w:rsidP="000A112A">
            <w:pPr>
              <w:pStyle w:val="texts"/>
              <w:jc w:val="center"/>
            </w:pPr>
            <w:r w:rsidRPr="0037139E">
              <w:t>.</w:t>
            </w:r>
            <w:r w:rsidR="00F82648" w:rsidRPr="0037139E">
              <w:t>083</w:t>
            </w:r>
          </w:p>
          <w:p w14:paraId="784AFAAD" w14:textId="22228A9F" w:rsidR="002C64BB" w:rsidRPr="0037139E" w:rsidRDefault="00F82648" w:rsidP="000A112A">
            <w:pPr>
              <w:pStyle w:val="texts"/>
              <w:jc w:val="center"/>
            </w:pPr>
            <w:r w:rsidRPr="0037139E">
              <w:t>-.099</w:t>
            </w:r>
          </w:p>
        </w:tc>
        <w:tc>
          <w:tcPr>
            <w:tcW w:w="0" w:type="auto"/>
            <w:shd w:val="clear" w:color="auto" w:fill="auto"/>
            <w:tcMar>
              <w:top w:w="100" w:type="dxa"/>
              <w:left w:w="100" w:type="dxa"/>
              <w:bottom w:w="100" w:type="dxa"/>
              <w:right w:w="100" w:type="dxa"/>
            </w:tcMar>
          </w:tcPr>
          <w:p w14:paraId="6F7FB36F" w14:textId="016D7957" w:rsidR="002C64BB" w:rsidRPr="0037139E" w:rsidRDefault="002C64BB" w:rsidP="000A112A">
            <w:pPr>
              <w:pStyle w:val="texts"/>
              <w:jc w:val="center"/>
            </w:pPr>
            <w:r w:rsidRPr="0037139E">
              <w:t>.</w:t>
            </w:r>
            <w:r w:rsidR="00F82648" w:rsidRPr="0037139E">
              <w:t>061</w:t>
            </w:r>
          </w:p>
          <w:p w14:paraId="11139B71" w14:textId="5575475C" w:rsidR="002C64BB" w:rsidRPr="0037139E" w:rsidRDefault="00F82648" w:rsidP="000A112A">
            <w:pPr>
              <w:pStyle w:val="texts"/>
              <w:jc w:val="center"/>
            </w:pPr>
            <w:r w:rsidRPr="0037139E">
              <w:t>.177</w:t>
            </w:r>
          </w:p>
        </w:tc>
        <w:tc>
          <w:tcPr>
            <w:tcW w:w="0" w:type="auto"/>
            <w:shd w:val="clear" w:color="auto" w:fill="auto"/>
            <w:tcMar>
              <w:top w:w="100" w:type="dxa"/>
              <w:left w:w="100" w:type="dxa"/>
              <w:bottom w:w="100" w:type="dxa"/>
              <w:right w:w="100" w:type="dxa"/>
            </w:tcMar>
          </w:tcPr>
          <w:p w14:paraId="383F0A1B" w14:textId="63831DF1" w:rsidR="002C64BB" w:rsidRPr="0037139E" w:rsidRDefault="002C64BB" w:rsidP="000A112A">
            <w:pPr>
              <w:pStyle w:val="texts"/>
              <w:jc w:val="center"/>
            </w:pPr>
            <w:r w:rsidRPr="0037139E">
              <w:t>.</w:t>
            </w:r>
            <w:r w:rsidR="00F82648" w:rsidRPr="0037139E">
              <w:t>063</w:t>
            </w:r>
          </w:p>
          <w:p w14:paraId="65736F4B" w14:textId="34382657" w:rsidR="002C64BB" w:rsidRPr="0037139E" w:rsidRDefault="00F82648" w:rsidP="000A112A">
            <w:pPr>
              <w:pStyle w:val="texts"/>
              <w:jc w:val="center"/>
            </w:pPr>
            <w:r w:rsidRPr="0037139E">
              <w:t>.124</w:t>
            </w:r>
          </w:p>
        </w:tc>
        <w:tc>
          <w:tcPr>
            <w:tcW w:w="0" w:type="auto"/>
            <w:shd w:val="clear" w:color="auto" w:fill="auto"/>
            <w:tcMar>
              <w:top w:w="100" w:type="dxa"/>
              <w:left w:w="100" w:type="dxa"/>
              <w:bottom w:w="100" w:type="dxa"/>
              <w:right w:w="100" w:type="dxa"/>
            </w:tcMar>
          </w:tcPr>
          <w:p w14:paraId="18818703" w14:textId="22C7AA16" w:rsidR="002C64BB" w:rsidRPr="0037139E" w:rsidRDefault="00F82648" w:rsidP="000A112A">
            <w:pPr>
              <w:pStyle w:val="texts"/>
              <w:jc w:val="center"/>
            </w:pPr>
            <w:r w:rsidRPr="0037139E">
              <w:t>-.118</w:t>
            </w:r>
          </w:p>
          <w:p w14:paraId="3C252DBF" w14:textId="6D954C7F" w:rsidR="002C64BB" w:rsidRPr="0037139E" w:rsidRDefault="00F82648" w:rsidP="000A112A">
            <w:pPr>
              <w:pStyle w:val="texts"/>
              <w:jc w:val="center"/>
            </w:pPr>
            <w:r w:rsidRPr="0037139E">
              <w:t>-.060</w:t>
            </w:r>
          </w:p>
        </w:tc>
        <w:tc>
          <w:tcPr>
            <w:tcW w:w="0" w:type="auto"/>
            <w:shd w:val="clear" w:color="auto" w:fill="auto"/>
            <w:tcMar>
              <w:top w:w="100" w:type="dxa"/>
              <w:left w:w="100" w:type="dxa"/>
              <w:bottom w:w="100" w:type="dxa"/>
              <w:right w:w="100" w:type="dxa"/>
            </w:tcMar>
          </w:tcPr>
          <w:p w14:paraId="7958BFF1" w14:textId="7112A2C6" w:rsidR="002C64BB" w:rsidRPr="0037139E" w:rsidRDefault="00F82648" w:rsidP="000A112A">
            <w:pPr>
              <w:pStyle w:val="texts"/>
              <w:jc w:val="center"/>
            </w:pPr>
            <w:r w:rsidRPr="0037139E">
              <w:t>-.074</w:t>
            </w:r>
          </w:p>
          <w:p w14:paraId="5CC86C4C" w14:textId="08014723" w:rsidR="002C64BB" w:rsidRPr="0037139E" w:rsidRDefault="00F82648" w:rsidP="000A112A">
            <w:pPr>
              <w:pStyle w:val="texts"/>
              <w:jc w:val="center"/>
            </w:pPr>
            <w:r w:rsidRPr="0037139E">
              <w:t>-.056</w:t>
            </w:r>
          </w:p>
        </w:tc>
        <w:tc>
          <w:tcPr>
            <w:tcW w:w="0" w:type="auto"/>
            <w:shd w:val="clear" w:color="auto" w:fill="auto"/>
            <w:tcMar>
              <w:top w:w="100" w:type="dxa"/>
              <w:left w:w="100" w:type="dxa"/>
              <w:bottom w:w="100" w:type="dxa"/>
              <w:right w:w="100" w:type="dxa"/>
            </w:tcMar>
          </w:tcPr>
          <w:p w14:paraId="0FEF813F" w14:textId="1D03DDF0" w:rsidR="002C64BB" w:rsidRPr="0037139E" w:rsidRDefault="002C64BB" w:rsidP="000A112A">
            <w:pPr>
              <w:pStyle w:val="texts"/>
              <w:jc w:val="center"/>
            </w:pPr>
            <w:r w:rsidRPr="0037139E">
              <w:t>-.</w:t>
            </w:r>
            <w:r w:rsidR="00F82648" w:rsidRPr="0037139E">
              <w:t>024</w:t>
            </w:r>
          </w:p>
          <w:p w14:paraId="723DF4FF" w14:textId="1B137BA3" w:rsidR="002C64BB" w:rsidRPr="0037139E" w:rsidRDefault="00F82648" w:rsidP="000A112A">
            <w:pPr>
              <w:pStyle w:val="texts"/>
              <w:jc w:val="center"/>
            </w:pPr>
            <w:r w:rsidRPr="0037139E">
              <w:t>.032</w:t>
            </w:r>
          </w:p>
        </w:tc>
        <w:tc>
          <w:tcPr>
            <w:tcW w:w="0" w:type="auto"/>
            <w:shd w:val="clear" w:color="auto" w:fill="auto"/>
            <w:tcMar>
              <w:top w:w="100" w:type="dxa"/>
              <w:left w:w="100" w:type="dxa"/>
              <w:bottom w:w="100" w:type="dxa"/>
              <w:right w:w="100" w:type="dxa"/>
            </w:tcMar>
          </w:tcPr>
          <w:p w14:paraId="4DECD3CC" w14:textId="525CCC56" w:rsidR="002C64BB" w:rsidRPr="0037139E" w:rsidRDefault="002C64BB" w:rsidP="000A112A">
            <w:pPr>
              <w:pStyle w:val="texts"/>
              <w:jc w:val="center"/>
            </w:pPr>
            <w:r w:rsidRPr="0037139E">
              <w:t>.</w:t>
            </w:r>
            <w:r w:rsidR="00F82648" w:rsidRPr="0037139E">
              <w:t>119</w:t>
            </w:r>
          </w:p>
          <w:p w14:paraId="11860803" w14:textId="29EAFD0C" w:rsidR="002C64BB" w:rsidRPr="0037139E" w:rsidRDefault="002C64BB" w:rsidP="000A112A">
            <w:pPr>
              <w:pStyle w:val="texts"/>
              <w:jc w:val="center"/>
            </w:pPr>
            <w:r w:rsidRPr="0037139E">
              <w:t>.</w:t>
            </w:r>
            <w:r w:rsidR="00F82648" w:rsidRPr="0037139E">
              <w:t>166</w:t>
            </w:r>
          </w:p>
        </w:tc>
        <w:tc>
          <w:tcPr>
            <w:tcW w:w="0" w:type="auto"/>
            <w:shd w:val="clear" w:color="auto" w:fill="auto"/>
            <w:tcMar>
              <w:top w:w="100" w:type="dxa"/>
              <w:left w:w="100" w:type="dxa"/>
              <w:bottom w:w="100" w:type="dxa"/>
              <w:right w:w="100" w:type="dxa"/>
            </w:tcMar>
          </w:tcPr>
          <w:p w14:paraId="5DEE18D4" w14:textId="7AADF2D0" w:rsidR="002C64BB" w:rsidRPr="0037139E" w:rsidRDefault="002C64BB" w:rsidP="000A112A">
            <w:pPr>
              <w:pStyle w:val="texts"/>
              <w:jc w:val="center"/>
            </w:pPr>
            <w:r w:rsidRPr="0037139E">
              <w:t>.</w:t>
            </w:r>
            <w:r w:rsidR="00F82648" w:rsidRPr="0037139E">
              <w:t>274</w:t>
            </w:r>
          </w:p>
          <w:p w14:paraId="123B70A2" w14:textId="1D9609A0" w:rsidR="002C64BB" w:rsidRPr="0037139E" w:rsidRDefault="002C64BB" w:rsidP="000A112A">
            <w:pPr>
              <w:pStyle w:val="texts"/>
              <w:jc w:val="center"/>
            </w:pPr>
            <w:r w:rsidRPr="0037139E">
              <w:t>.</w:t>
            </w:r>
            <w:r w:rsidR="00F82648" w:rsidRPr="0037139E">
              <w:t>223</w:t>
            </w:r>
          </w:p>
        </w:tc>
      </w:tr>
      <w:tr w:rsidR="002C64BB" w:rsidRPr="00BB6E0E" w14:paraId="2C44EB4F" w14:textId="77777777" w:rsidTr="00CF7175">
        <w:trPr>
          <w:trHeight w:val="20"/>
        </w:trPr>
        <w:tc>
          <w:tcPr>
            <w:tcW w:w="1583" w:type="dxa"/>
            <w:shd w:val="clear" w:color="auto" w:fill="auto"/>
            <w:tcMar>
              <w:top w:w="100" w:type="dxa"/>
              <w:left w:w="100" w:type="dxa"/>
              <w:bottom w:w="100" w:type="dxa"/>
              <w:right w:w="100" w:type="dxa"/>
            </w:tcMar>
          </w:tcPr>
          <w:p w14:paraId="388EB836" w14:textId="77777777" w:rsidR="002C64BB" w:rsidRPr="00BB6E0E" w:rsidRDefault="002C64BB" w:rsidP="000A112A">
            <w:pPr>
              <w:pStyle w:val="texts"/>
              <w:jc w:val="center"/>
            </w:pPr>
            <w:r w:rsidRPr="00BB6E0E">
              <w:t>L, AC, N2</w:t>
            </w:r>
          </w:p>
        </w:tc>
        <w:tc>
          <w:tcPr>
            <w:tcW w:w="0" w:type="auto"/>
            <w:shd w:val="clear" w:color="auto" w:fill="auto"/>
            <w:tcMar>
              <w:top w:w="100" w:type="dxa"/>
              <w:left w:w="100" w:type="dxa"/>
              <w:bottom w:w="100" w:type="dxa"/>
              <w:right w:w="100" w:type="dxa"/>
            </w:tcMar>
          </w:tcPr>
          <w:p w14:paraId="563DCBA1" w14:textId="18F7B93E" w:rsidR="002C64BB" w:rsidRPr="0037139E" w:rsidRDefault="00F82648" w:rsidP="000A112A">
            <w:pPr>
              <w:pStyle w:val="texts"/>
              <w:jc w:val="center"/>
            </w:pPr>
            <w:r w:rsidRPr="0037139E">
              <w:t>-.038</w:t>
            </w:r>
          </w:p>
          <w:p w14:paraId="1BB9BB6E" w14:textId="7DF72973" w:rsidR="002C64BB" w:rsidRPr="0037139E" w:rsidRDefault="00F82648" w:rsidP="000A112A">
            <w:pPr>
              <w:pStyle w:val="texts"/>
              <w:jc w:val="center"/>
            </w:pPr>
            <w:r w:rsidRPr="0037139E">
              <w:t>-.143</w:t>
            </w:r>
          </w:p>
        </w:tc>
        <w:tc>
          <w:tcPr>
            <w:tcW w:w="0" w:type="auto"/>
            <w:shd w:val="clear" w:color="auto" w:fill="auto"/>
            <w:tcMar>
              <w:top w:w="100" w:type="dxa"/>
              <w:left w:w="100" w:type="dxa"/>
              <w:bottom w:w="100" w:type="dxa"/>
              <w:right w:w="100" w:type="dxa"/>
            </w:tcMar>
          </w:tcPr>
          <w:p w14:paraId="3F581991" w14:textId="02A0316D" w:rsidR="002C64BB" w:rsidRPr="0037139E" w:rsidRDefault="002C64BB" w:rsidP="000A112A">
            <w:pPr>
              <w:pStyle w:val="texts"/>
              <w:jc w:val="center"/>
            </w:pPr>
            <w:r w:rsidRPr="0037139E">
              <w:t>-.</w:t>
            </w:r>
            <w:r w:rsidR="00F82648" w:rsidRPr="0037139E">
              <w:t>141</w:t>
            </w:r>
          </w:p>
          <w:p w14:paraId="31D9A8C4" w14:textId="5B72CF6E" w:rsidR="002C64BB" w:rsidRPr="0037139E" w:rsidRDefault="002C64BB" w:rsidP="000A112A">
            <w:pPr>
              <w:pStyle w:val="texts"/>
              <w:jc w:val="center"/>
            </w:pPr>
            <w:r w:rsidRPr="0037139E">
              <w:t>-.</w:t>
            </w:r>
            <w:r w:rsidR="00AD644A" w:rsidRPr="0037139E">
              <w:t>134</w:t>
            </w:r>
          </w:p>
        </w:tc>
        <w:tc>
          <w:tcPr>
            <w:tcW w:w="0" w:type="auto"/>
            <w:shd w:val="clear" w:color="auto" w:fill="auto"/>
            <w:tcMar>
              <w:top w:w="100" w:type="dxa"/>
              <w:left w:w="100" w:type="dxa"/>
              <w:bottom w:w="100" w:type="dxa"/>
              <w:right w:w="100" w:type="dxa"/>
            </w:tcMar>
          </w:tcPr>
          <w:p w14:paraId="062C3FEC" w14:textId="1290A1E7" w:rsidR="002C64BB" w:rsidRPr="0037139E" w:rsidRDefault="002C64BB" w:rsidP="000A112A">
            <w:pPr>
              <w:pStyle w:val="texts"/>
              <w:jc w:val="center"/>
            </w:pPr>
            <w:r w:rsidRPr="0037139E">
              <w:t>-.</w:t>
            </w:r>
            <w:r w:rsidR="00F82648" w:rsidRPr="0037139E">
              <w:t>228</w:t>
            </w:r>
          </w:p>
          <w:p w14:paraId="6A9CF69B" w14:textId="785E6989" w:rsidR="002C64BB" w:rsidRPr="0037139E" w:rsidRDefault="002C64BB" w:rsidP="000A112A">
            <w:pPr>
              <w:pStyle w:val="texts"/>
              <w:jc w:val="center"/>
            </w:pPr>
            <w:r w:rsidRPr="0037139E">
              <w:t>-.</w:t>
            </w:r>
            <w:r w:rsidR="00AD644A" w:rsidRPr="0037139E">
              <w:t>365</w:t>
            </w:r>
          </w:p>
        </w:tc>
        <w:tc>
          <w:tcPr>
            <w:tcW w:w="0" w:type="auto"/>
            <w:shd w:val="clear" w:color="auto" w:fill="auto"/>
            <w:tcMar>
              <w:top w:w="100" w:type="dxa"/>
              <w:left w:w="100" w:type="dxa"/>
              <w:bottom w:w="100" w:type="dxa"/>
              <w:right w:w="100" w:type="dxa"/>
            </w:tcMar>
          </w:tcPr>
          <w:p w14:paraId="22AD8927" w14:textId="46520DC5" w:rsidR="002C64BB" w:rsidRPr="0037139E" w:rsidRDefault="002C64BB" w:rsidP="000A112A">
            <w:pPr>
              <w:pStyle w:val="texts"/>
              <w:jc w:val="center"/>
            </w:pPr>
            <w:r w:rsidRPr="0037139E">
              <w:t>.</w:t>
            </w:r>
            <w:r w:rsidR="00F82648" w:rsidRPr="0037139E">
              <w:t>189</w:t>
            </w:r>
          </w:p>
          <w:p w14:paraId="767365C5" w14:textId="698A759D" w:rsidR="002C64BB" w:rsidRPr="0037139E" w:rsidRDefault="002C64BB" w:rsidP="000A112A">
            <w:pPr>
              <w:pStyle w:val="texts"/>
              <w:jc w:val="center"/>
            </w:pPr>
            <w:r w:rsidRPr="0037139E">
              <w:t>.</w:t>
            </w:r>
            <w:r w:rsidR="00AD644A" w:rsidRPr="0037139E">
              <w:t>228</w:t>
            </w:r>
          </w:p>
        </w:tc>
        <w:tc>
          <w:tcPr>
            <w:tcW w:w="0" w:type="auto"/>
            <w:shd w:val="clear" w:color="auto" w:fill="auto"/>
            <w:tcMar>
              <w:top w:w="100" w:type="dxa"/>
              <w:left w:w="100" w:type="dxa"/>
              <w:bottom w:w="100" w:type="dxa"/>
              <w:right w:w="100" w:type="dxa"/>
            </w:tcMar>
          </w:tcPr>
          <w:p w14:paraId="44143725" w14:textId="61F21395" w:rsidR="002C64BB" w:rsidRPr="0037139E" w:rsidRDefault="002C64BB" w:rsidP="000A112A">
            <w:pPr>
              <w:pStyle w:val="texts"/>
              <w:jc w:val="center"/>
            </w:pPr>
            <w:r w:rsidRPr="0037139E">
              <w:t>.</w:t>
            </w:r>
            <w:r w:rsidR="00F82648" w:rsidRPr="0037139E">
              <w:t>066</w:t>
            </w:r>
          </w:p>
          <w:p w14:paraId="56945497" w14:textId="50EFA2A9" w:rsidR="002C64BB" w:rsidRPr="0037139E" w:rsidRDefault="00AD644A" w:rsidP="000A112A">
            <w:pPr>
              <w:pStyle w:val="texts"/>
              <w:jc w:val="center"/>
            </w:pPr>
            <w:r w:rsidRPr="0037139E">
              <w:t>.211</w:t>
            </w:r>
          </w:p>
        </w:tc>
        <w:tc>
          <w:tcPr>
            <w:tcW w:w="0" w:type="auto"/>
            <w:shd w:val="clear" w:color="auto" w:fill="auto"/>
            <w:tcMar>
              <w:top w:w="100" w:type="dxa"/>
              <w:left w:w="100" w:type="dxa"/>
              <w:bottom w:w="100" w:type="dxa"/>
              <w:right w:w="100" w:type="dxa"/>
            </w:tcMar>
          </w:tcPr>
          <w:p w14:paraId="137E1002" w14:textId="64FA27C8" w:rsidR="002C64BB" w:rsidRPr="0037139E" w:rsidRDefault="002C64BB" w:rsidP="000A112A">
            <w:pPr>
              <w:pStyle w:val="texts"/>
              <w:jc w:val="center"/>
            </w:pPr>
            <w:r w:rsidRPr="0037139E">
              <w:t>-.</w:t>
            </w:r>
            <w:r w:rsidR="00F82648" w:rsidRPr="0037139E">
              <w:t>276</w:t>
            </w:r>
          </w:p>
          <w:p w14:paraId="6638C676" w14:textId="1D5E0187" w:rsidR="002C64BB" w:rsidRPr="0037139E" w:rsidRDefault="002C64BB" w:rsidP="000A112A">
            <w:pPr>
              <w:pStyle w:val="texts"/>
              <w:jc w:val="center"/>
            </w:pPr>
            <w:r w:rsidRPr="0037139E">
              <w:t>-.</w:t>
            </w:r>
            <w:r w:rsidR="00AD644A" w:rsidRPr="0037139E">
              <w:t>224</w:t>
            </w:r>
          </w:p>
        </w:tc>
        <w:tc>
          <w:tcPr>
            <w:tcW w:w="0" w:type="auto"/>
            <w:shd w:val="clear" w:color="auto" w:fill="auto"/>
            <w:tcMar>
              <w:top w:w="100" w:type="dxa"/>
              <w:left w:w="100" w:type="dxa"/>
              <w:bottom w:w="100" w:type="dxa"/>
              <w:right w:w="100" w:type="dxa"/>
            </w:tcMar>
          </w:tcPr>
          <w:p w14:paraId="2B227D60" w14:textId="717FBEA0" w:rsidR="002C64BB" w:rsidRPr="0037139E" w:rsidRDefault="00F82648" w:rsidP="000A112A">
            <w:pPr>
              <w:pStyle w:val="texts"/>
              <w:jc w:val="center"/>
            </w:pPr>
            <w:r w:rsidRPr="0037139E">
              <w:t>-.240</w:t>
            </w:r>
          </w:p>
          <w:p w14:paraId="6530A3EA" w14:textId="608C5591" w:rsidR="002C64BB" w:rsidRPr="0037139E" w:rsidRDefault="00AD644A" w:rsidP="000A112A">
            <w:pPr>
              <w:pStyle w:val="texts"/>
              <w:jc w:val="center"/>
            </w:pPr>
            <w:r w:rsidRPr="0037139E">
              <w:t>-.089</w:t>
            </w:r>
          </w:p>
        </w:tc>
        <w:tc>
          <w:tcPr>
            <w:tcW w:w="0" w:type="auto"/>
            <w:shd w:val="clear" w:color="auto" w:fill="auto"/>
            <w:tcMar>
              <w:top w:w="100" w:type="dxa"/>
              <w:left w:w="100" w:type="dxa"/>
              <w:bottom w:w="100" w:type="dxa"/>
              <w:right w:w="100" w:type="dxa"/>
            </w:tcMar>
          </w:tcPr>
          <w:p w14:paraId="160D3242" w14:textId="2A2F8130" w:rsidR="002C64BB" w:rsidRPr="0037139E" w:rsidRDefault="002C64BB" w:rsidP="000A112A">
            <w:pPr>
              <w:pStyle w:val="texts"/>
              <w:jc w:val="center"/>
            </w:pPr>
            <w:r w:rsidRPr="0037139E">
              <w:t>.</w:t>
            </w:r>
            <w:r w:rsidR="00F82648" w:rsidRPr="0037139E">
              <w:t>017</w:t>
            </w:r>
          </w:p>
          <w:p w14:paraId="134DD72F" w14:textId="5415ED4C" w:rsidR="002C64BB" w:rsidRPr="0037139E" w:rsidRDefault="00AD644A" w:rsidP="000A112A">
            <w:pPr>
              <w:pStyle w:val="texts"/>
              <w:jc w:val="center"/>
            </w:pPr>
            <w:r w:rsidRPr="0037139E">
              <w:t>-.101</w:t>
            </w:r>
          </w:p>
        </w:tc>
      </w:tr>
      <w:tr w:rsidR="002C64BB" w:rsidRPr="00BB6E0E" w14:paraId="348B8692" w14:textId="77777777" w:rsidTr="00CF7175">
        <w:trPr>
          <w:trHeight w:val="20"/>
        </w:trPr>
        <w:tc>
          <w:tcPr>
            <w:tcW w:w="1583" w:type="dxa"/>
            <w:shd w:val="clear" w:color="auto" w:fill="auto"/>
            <w:tcMar>
              <w:top w:w="100" w:type="dxa"/>
              <w:left w:w="100" w:type="dxa"/>
              <w:bottom w:w="100" w:type="dxa"/>
              <w:right w:w="100" w:type="dxa"/>
            </w:tcMar>
          </w:tcPr>
          <w:p w14:paraId="6B04093E" w14:textId="77777777" w:rsidR="002C64BB" w:rsidRPr="00BB6E0E" w:rsidRDefault="002C64BB" w:rsidP="000A112A">
            <w:pPr>
              <w:pStyle w:val="texts"/>
              <w:jc w:val="center"/>
            </w:pPr>
            <w:r w:rsidRPr="00BB6E0E">
              <w:t>R, AC, N2</w:t>
            </w:r>
          </w:p>
        </w:tc>
        <w:tc>
          <w:tcPr>
            <w:tcW w:w="0" w:type="auto"/>
            <w:shd w:val="clear" w:color="auto" w:fill="auto"/>
            <w:tcMar>
              <w:top w:w="100" w:type="dxa"/>
              <w:left w:w="100" w:type="dxa"/>
              <w:bottom w:w="100" w:type="dxa"/>
              <w:right w:w="100" w:type="dxa"/>
            </w:tcMar>
          </w:tcPr>
          <w:p w14:paraId="14E37DAC" w14:textId="0CD703A6" w:rsidR="002C64BB" w:rsidRPr="0037139E" w:rsidRDefault="00F82648" w:rsidP="000A112A">
            <w:pPr>
              <w:pStyle w:val="texts"/>
              <w:jc w:val="center"/>
            </w:pPr>
            <w:r w:rsidRPr="0037139E">
              <w:t>-.142</w:t>
            </w:r>
          </w:p>
          <w:p w14:paraId="7658E38E" w14:textId="1FF6F55C" w:rsidR="002C64BB" w:rsidRPr="0037139E" w:rsidRDefault="00AD644A" w:rsidP="000A112A">
            <w:pPr>
              <w:pStyle w:val="texts"/>
              <w:jc w:val="center"/>
            </w:pPr>
            <w:r w:rsidRPr="0037139E">
              <w:lastRenderedPageBreak/>
              <w:t>-.227</w:t>
            </w:r>
          </w:p>
        </w:tc>
        <w:tc>
          <w:tcPr>
            <w:tcW w:w="0" w:type="auto"/>
            <w:shd w:val="clear" w:color="auto" w:fill="auto"/>
            <w:tcMar>
              <w:top w:w="100" w:type="dxa"/>
              <w:left w:w="100" w:type="dxa"/>
              <w:bottom w:w="100" w:type="dxa"/>
              <w:right w:w="100" w:type="dxa"/>
            </w:tcMar>
          </w:tcPr>
          <w:p w14:paraId="4B1EC801" w14:textId="360A6E57" w:rsidR="002C64BB" w:rsidRPr="0037139E" w:rsidRDefault="00F82648" w:rsidP="000A112A">
            <w:pPr>
              <w:pStyle w:val="texts"/>
              <w:jc w:val="center"/>
            </w:pPr>
            <w:r w:rsidRPr="0037139E">
              <w:lastRenderedPageBreak/>
              <w:t>.061</w:t>
            </w:r>
          </w:p>
          <w:p w14:paraId="76EBAD4B" w14:textId="0B052348" w:rsidR="002C64BB" w:rsidRPr="0037139E" w:rsidRDefault="002C64BB" w:rsidP="000A112A">
            <w:pPr>
              <w:pStyle w:val="texts"/>
              <w:jc w:val="center"/>
            </w:pPr>
            <w:r w:rsidRPr="0037139E">
              <w:lastRenderedPageBreak/>
              <w:t>-.</w:t>
            </w:r>
            <w:r w:rsidR="00AD644A" w:rsidRPr="0037139E">
              <w:t>009</w:t>
            </w:r>
          </w:p>
        </w:tc>
        <w:tc>
          <w:tcPr>
            <w:tcW w:w="0" w:type="auto"/>
            <w:shd w:val="clear" w:color="auto" w:fill="auto"/>
            <w:tcMar>
              <w:top w:w="100" w:type="dxa"/>
              <w:left w:w="100" w:type="dxa"/>
              <w:bottom w:w="100" w:type="dxa"/>
              <w:right w:w="100" w:type="dxa"/>
            </w:tcMar>
          </w:tcPr>
          <w:p w14:paraId="4A641BC5" w14:textId="7470F25E" w:rsidR="002C64BB" w:rsidRPr="0037139E" w:rsidRDefault="00F82648" w:rsidP="000A112A">
            <w:pPr>
              <w:pStyle w:val="texts"/>
              <w:jc w:val="center"/>
            </w:pPr>
            <w:r w:rsidRPr="0037139E">
              <w:lastRenderedPageBreak/>
              <w:t>.122</w:t>
            </w:r>
          </w:p>
          <w:p w14:paraId="7D8A226A" w14:textId="25A2483E" w:rsidR="002C64BB" w:rsidRPr="0037139E" w:rsidRDefault="002C64BB" w:rsidP="000A112A">
            <w:pPr>
              <w:pStyle w:val="texts"/>
              <w:jc w:val="center"/>
            </w:pPr>
            <w:r w:rsidRPr="0037139E">
              <w:lastRenderedPageBreak/>
              <w:t>-.</w:t>
            </w:r>
            <w:r w:rsidR="00AD644A" w:rsidRPr="0037139E">
              <w:t>053</w:t>
            </w:r>
          </w:p>
        </w:tc>
        <w:tc>
          <w:tcPr>
            <w:tcW w:w="0" w:type="auto"/>
            <w:shd w:val="clear" w:color="auto" w:fill="auto"/>
            <w:tcMar>
              <w:top w:w="100" w:type="dxa"/>
              <w:left w:w="100" w:type="dxa"/>
              <w:bottom w:w="100" w:type="dxa"/>
              <w:right w:w="100" w:type="dxa"/>
            </w:tcMar>
          </w:tcPr>
          <w:p w14:paraId="37573225" w14:textId="07C8F284" w:rsidR="002C64BB" w:rsidRPr="0037139E" w:rsidRDefault="00F82648" w:rsidP="000A112A">
            <w:pPr>
              <w:pStyle w:val="texts"/>
              <w:jc w:val="center"/>
            </w:pPr>
            <w:r w:rsidRPr="0037139E">
              <w:lastRenderedPageBreak/>
              <w:t>-.065</w:t>
            </w:r>
          </w:p>
          <w:p w14:paraId="272B962D" w14:textId="4B4DCA30" w:rsidR="002C64BB" w:rsidRPr="0037139E" w:rsidRDefault="00AD644A" w:rsidP="000A112A">
            <w:pPr>
              <w:pStyle w:val="texts"/>
              <w:jc w:val="center"/>
            </w:pPr>
            <w:r w:rsidRPr="0037139E">
              <w:lastRenderedPageBreak/>
              <w:t>-.101</w:t>
            </w:r>
          </w:p>
        </w:tc>
        <w:tc>
          <w:tcPr>
            <w:tcW w:w="0" w:type="auto"/>
            <w:shd w:val="clear" w:color="auto" w:fill="auto"/>
            <w:tcMar>
              <w:top w:w="100" w:type="dxa"/>
              <w:left w:w="100" w:type="dxa"/>
              <w:bottom w:w="100" w:type="dxa"/>
              <w:right w:w="100" w:type="dxa"/>
            </w:tcMar>
          </w:tcPr>
          <w:p w14:paraId="4E2D02EE" w14:textId="57A932E5" w:rsidR="002C64BB" w:rsidRPr="0037139E" w:rsidRDefault="002C64BB" w:rsidP="000A112A">
            <w:pPr>
              <w:pStyle w:val="texts"/>
              <w:jc w:val="center"/>
            </w:pPr>
            <w:r w:rsidRPr="0037139E">
              <w:lastRenderedPageBreak/>
              <w:t>.</w:t>
            </w:r>
            <w:r w:rsidR="00F82648" w:rsidRPr="0037139E">
              <w:t>021</w:t>
            </w:r>
          </w:p>
          <w:p w14:paraId="2FD64259" w14:textId="31C24D29" w:rsidR="002C64BB" w:rsidRPr="0037139E" w:rsidRDefault="00AD644A" w:rsidP="000A112A">
            <w:pPr>
              <w:pStyle w:val="texts"/>
              <w:jc w:val="center"/>
            </w:pPr>
            <w:r w:rsidRPr="0037139E">
              <w:lastRenderedPageBreak/>
              <w:t>-.103</w:t>
            </w:r>
          </w:p>
        </w:tc>
        <w:tc>
          <w:tcPr>
            <w:tcW w:w="0" w:type="auto"/>
            <w:shd w:val="clear" w:color="auto" w:fill="auto"/>
            <w:tcMar>
              <w:top w:w="100" w:type="dxa"/>
              <w:left w:w="100" w:type="dxa"/>
              <w:bottom w:w="100" w:type="dxa"/>
              <w:right w:w="100" w:type="dxa"/>
            </w:tcMar>
          </w:tcPr>
          <w:p w14:paraId="49BC1AA9" w14:textId="16F60C02" w:rsidR="002C64BB" w:rsidRPr="0037139E" w:rsidRDefault="00F82648" w:rsidP="000A112A">
            <w:pPr>
              <w:pStyle w:val="texts"/>
              <w:jc w:val="center"/>
            </w:pPr>
            <w:r w:rsidRPr="0037139E">
              <w:lastRenderedPageBreak/>
              <w:t>.041</w:t>
            </w:r>
          </w:p>
          <w:p w14:paraId="5057A66D" w14:textId="0EE46096" w:rsidR="002C64BB" w:rsidRPr="0037139E" w:rsidRDefault="00AD644A" w:rsidP="000A112A">
            <w:pPr>
              <w:pStyle w:val="texts"/>
              <w:jc w:val="center"/>
            </w:pPr>
            <w:r w:rsidRPr="0037139E">
              <w:lastRenderedPageBreak/>
              <w:t>.143</w:t>
            </w:r>
          </w:p>
        </w:tc>
        <w:tc>
          <w:tcPr>
            <w:tcW w:w="0" w:type="auto"/>
            <w:shd w:val="clear" w:color="auto" w:fill="auto"/>
            <w:tcMar>
              <w:top w:w="100" w:type="dxa"/>
              <w:left w:w="100" w:type="dxa"/>
              <w:bottom w:w="100" w:type="dxa"/>
              <w:right w:w="100" w:type="dxa"/>
            </w:tcMar>
          </w:tcPr>
          <w:p w14:paraId="4D98860E" w14:textId="215D5C90" w:rsidR="002C64BB" w:rsidRPr="0037139E" w:rsidRDefault="002C64BB" w:rsidP="000A112A">
            <w:pPr>
              <w:pStyle w:val="texts"/>
              <w:jc w:val="center"/>
            </w:pPr>
            <w:r w:rsidRPr="0037139E">
              <w:lastRenderedPageBreak/>
              <w:t>.</w:t>
            </w:r>
            <w:r w:rsidR="00F82648" w:rsidRPr="0037139E">
              <w:t>121</w:t>
            </w:r>
          </w:p>
          <w:p w14:paraId="6F5B947C" w14:textId="565807F3" w:rsidR="002C64BB" w:rsidRPr="0037139E" w:rsidRDefault="002C64BB" w:rsidP="000A112A">
            <w:pPr>
              <w:pStyle w:val="texts"/>
              <w:jc w:val="center"/>
            </w:pPr>
            <w:r w:rsidRPr="0037139E">
              <w:lastRenderedPageBreak/>
              <w:t>.</w:t>
            </w:r>
            <w:r w:rsidR="00AD644A" w:rsidRPr="0037139E">
              <w:t>031</w:t>
            </w:r>
          </w:p>
        </w:tc>
        <w:tc>
          <w:tcPr>
            <w:tcW w:w="0" w:type="auto"/>
            <w:shd w:val="clear" w:color="auto" w:fill="auto"/>
            <w:tcMar>
              <w:top w:w="100" w:type="dxa"/>
              <w:left w:w="100" w:type="dxa"/>
              <w:bottom w:w="100" w:type="dxa"/>
              <w:right w:w="100" w:type="dxa"/>
            </w:tcMar>
          </w:tcPr>
          <w:p w14:paraId="275C4B3D" w14:textId="7C8FD380" w:rsidR="002C64BB" w:rsidRPr="0037139E" w:rsidRDefault="002C64BB" w:rsidP="000A112A">
            <w:pPr>
              <w:pStyle w:val="texts"/>
              <w:jc w:val="center"/>
            </w:pPr>
            <w:r w:rsidRPr="0037139E">
              <w:lastRenderedPageBreak/>
              <w:t>.</w:t>
            </w:r>
            <w:r w:rsidR="00F82648" w:rsidRPr="0037139E">
              <w:t>165</w:t>
            </w:r>
          </w:p>
          <w:p w14:paraId="1ABF361C" w14:textId="779F6F20" w:rsidR="002C64BB" w:rsidRPr="0037139E" w:rsidRDefault="00AD644A" w:rsidP="000A112A">
            <w:pPr>
              <w:pStyle w:val="texts"/>
              <w:jc w:val="center"/>
            </w:pPr>
            <w:r w:rsidRPr="0037139E">
              <w:lastRenderedPageBreak/>
              <w:t>-.218</w:t>
            </w:r>
          </w:p>
        </w:tc>
      </w:tr>
      <w:tr w:rsidR="002C64BB" w:rsidRPr="00BB6E0E" w14:paraId="292F28D5" w14:textId="77777777" w:rsidTr="00CF7175">
        <w:trPr>
          <w:trHeight w:val="20"/>
        </w:trPr>
        <w:tc>
          <w:tcPr>
            <w:tcW w:w="1583" w:type="dxa"/>
            <w:shd w:val="clear" w:color="auto" w:fill="auto"/>
            <w:tcMar>
              <w:top w:w="100" w:type="dxa"/>
              <w:left w:w="100" w:type="dxa"/>
              <w:bottom w:w="100" w:type="dxa"/>
              <w:right w:w="100" w:type="dxa"/>
            </w:tcMar>
          </w:tcPr>
          <w:p w14:paraId="67B663EE" w14:textId="77777777" w:rsidR="002C64BB" w:rsidRPr="00BB6E0E" w:rsidRDefault="002C64BB" w:rsidP="000A112A">
            <w:pPr>
              <w:pStyle w:val="texts"/>
              <w:jc w:val="center"/>
            </w:pPr>
            <w:r w:rsidRPr="00BB6E0E">
              <w:lastRenderedPageBreak/>
              <w:t>L, AC, LC</w:t>
            </w:r>
          </w:p>
        </w:tc>
        <w:tc>
          <w:tcPr>
            <w:tcW w:w="0" w:type="auto"/>
            <w:shd w:val="clear" w:color="auto" w:fill="auto"/>
            <w:tcMar>
              <w:top w:w="100" w:type="dxa"/>
              <w:left w:w="100" w:type="dxa"/>
              <w:bottom w:w="100" w:type="dxa"/>
              <w:right w:w="100" w:type="dxa"/>
            </w:tcMar>
          </w:tcPr>
          <w:p w14:paraId="5B2499F2" w14:textId="6B8D664D" w:rsidR="002C64BB" w:rsidRPr="0037139E" w:rsidRDefault="00F82648" w:rsidP="000A112A">
            <w:pPr>
              <w:pStyle w:val="texts"/>
              <w:jc w:val="center"/>
            </w:pPr>
            <w:r w:rsidRPr="0037139E">
              <w:t>-.130</w:t>
            </w:r>
          </w:p>
          <w:p w14:paraId="2632B5C1" w14:textId="01F7C2FA" w:rsidR="002C64BB" w:rsidRPr="0037139E" w:rsidRDefault="00AD644A" w:rsidP="000A112A">
            <w:pPr>
              <w:pStyle w:val="texts"/>
              <w:jc w:val="center"/>
            </w:pPr>
            <w:r w:rsidRPr="0037139E">
              <w:t>-.049</w:t>
            </w:r>
          </w:p>
        </w:tc>
        <w:tc>
          <w:tcPr>
            <w:tcW w:w="0" w:type="auto"/>
            <w:shd w:val="clear" w:color="auto" w:fill="auto"/>
            <w:tcMar>
              <w:top w:w="100" w:type="dxa"/>
              <w:left w:w="100" w:type="dxa"/>
              <w:bottom w:w="100" w:type="dxa"/>
              <w:right w:w="100" w:type="dxa"/>
            </w:tcMar>
          </w:tcPr>
          <w:p w14:paraId="0273629E" w14:textId="2EB9EF5A" w:rsidR="002C64BB" w:rsidRPr="0037139E" w:rsidRDefault="00F82648" w:rsidP="000A112A">
            <w:pPr>
              <w:pStyle w:val="texts"/>
              <w:jc w:val="center"/>
            </w:pPr>
            <w:r w:rsidRPr="0037139E">
              <w:t>.391</w:t>
            </w:r>
          </w:p>
          <w:p w14:paraId="1F9AEF0A" w14:textId="5A971BB4" w:rsidR="002C64BB" w:rsidRPr="0037139E" w:rsidRDefault="00AD644A" w:rsidP="000A112A">
            <w:pPr>
              <w:pStyle w:val="texts"/>
              <w:jc w:val="center"/>
            </w:pPr>
            <w:r w:rsidRPr="0037139E">
              <w:t>.310</w:t>
            </w:r>
          </w:p>
        </w:tc>
        <w:tc>
          <w:tcPr>
            <w:tcW w:w="0" w:type="auto"/>
            <w:shd w:val="clear" w:color="auto" w:fill="auto"/>
            <w:tcMar>
              <w:top w:w="100" w:type="dxa"/>
              <w:left w:w="100" w:type="dxa"/>
              <w:bottom w:w="100" w:type="dxa"/>
              <w:right w:w="100" w:type="dxa"/>
            </w:tcMar>
          </w:tcPr>
          <w:p w14:paraId="15D1097C" w14:textId="1486AE66" w:rsidR="002C64BB" w:rsidRPr="0037139E" w:rsidRDefault="00F82648" w:rsidP="000A112A">
            <w:pPr>
              <w:pStyle w:val="texts"/>
              <w:jc w:val="center"/>
            </w:pPr>
            <w:r w:rsidRPr="0037139E">
              <w:t>.177</w:t>
            </w:r>
          </w:p>
          <w:p w14:paraId="0F65A308" w14:textId="515CAF11" w:rsidR="002C64BB" w:rsidRPr="0037139E" w:rsidRDefault="00AD644A" w:rsidP="000A112A">
            <w:pPr>
              <w:pStyle w:val="texts"/>
              <w:jc w:val="center"/>
            </w:pPr>
            <w:r w:rsidRPr="0037139E">
              <w:t>.103</w:t>
            </w:r>
          </w:p>
        </w:tc>
        <w:tc>
          <w:tcPr>
            <w:tcW w:w="0" w:type="auto"/>
            <w:shd w:val="clear" w:color="auto" w:fill="auto"/>
            <w:tcMar>
              <w:top w:w="100" w:type="dxa"/>
              <w:left w:w="100" w:type="dxa"/>
              <w:bottom w:w="100" w:type="dxa"/>
              <w:right w:w="100" w:type="dxa"/>
            </w:tcMar>
          </w:tcPr>
          <w:p w14:paraId="492C1A3C" w14:textId="47DDDB59" w:rsidR="002C64BB" w:rsidRPr="0037139E" w:rsidRDefault="00F82648" w:rsidP="000A112A">
            <w:pPr>
              <w:pStyle w:val="texts"/>
              <w:jc w:val="center"/>
            </w:pPr>
            <w:r w:rsidRPr="0037139E">
              <w:t>-.019</w:t>
            </w:r>
          </w:p>
          <w:p w14:paraId="3BF74FB5" w14:textId="53BD1954" w:rsidR="002C64BB" w:rsidRPr="0037139E" w:rsidRDefault="00AD644A" w:rsidP="000A112A">
            <w:pPr>
              <w:pStyle w:val="texts"/>
              <w:jc w:val="center"/>
            </w:pPr>
            <w:r w:rsidRPr="0037139E">
              <w:t>-.210</w:t>
            </w:r>
          </w:p>
        </w:tc>
        <w:tc>
          <w:tcPr>
            <w:tcW w:w="0" w:type="auto"/>
            <w:shd w:val="clear" w:color="auto" w:fill="auto"/>
            <w:tcMar>
              <w:top w:w="100" w:type="dxa"/>
              <w:left w:w="100" w:type="dxa"/>
              <w:bottom w:w="100" w:type="dxa"/>
              <w:right w:w="100" w:type="dxa"/>
            </w:tcMar>
          </w:tcPr>
          <w:p w14:paraId="19B9996A" w14:textId="4AEAA204" w:rsidR="002C64BB" w:rsidRPr="0037139E" w:rsidRDefault="00F82648" w:rsidP="000A112A">
            <w:pPr>
              <w:pStyle w:val="texts"/>
              <w:jc w:val="center"/>
            </w:pPr>
            <w:r w:rsidRPr="0037139E">
              <w:t>.078</w:t>
            </w:r>
          </w:p>
          <w:p w14:paraId="003F3601" w14:textId="44F12CAE" w:rsidR="002C64BB" w:rsidRPr="0037139E" w:rsidRDefault="00AD644A" w:rsidP="000A112A">
            <w:pPr>
              <w:pStyle w:val="texts"/>
              <w:jc w:val="center"/>
            </w:pPr>
            <w:r w:rsidRPr="0037139E">
              <w:t>-.068</w:t>
            </w:r>
          </w:p>
        </w:tc>
        <w:tc>
          <w:tcPr>
            <w:tcW w:w="0" w:type="auto"/>
            <w:shd w:val="clear" w:color="auto" w:fill="auto"/>
            <w:tcMar>
              <w:top w:w="100" w:type="dxa"/>
              <w:left w:w="100" w:type="dxa"/>
              <w:bottom w:w="100" w:type="dxa"/>
              <w:right w:w="100" w:type="dxa"/>
            </w:tcMar>
          </w:tcPr>
          <w:p w14:paraId="14076436" w14:textId="22B9B4D5" w:rsidR="002C64BB" w:rsidRPr="0037139E" w:rsidRDefault="002C64BB" w:rsidP="000A112A">
            <w:pPr>
              <w:pStyle w:val="texts"/>
              <w:jc w:val="center"/>
            </w:pPr>
            <w:r w:rsidRPr="0037139E">
              <w:t>-.</w:t>
            </w:r>
            <w:r w:rsidR="00F82648" w:rsidRPr="0037139E">
              <w:t>026</w:t>
            </w:r>
          </w:p>
          <w:p w14:paraId="7A9C26A9" w14:textId="48BBD435" w:rsidR="002C64BB" w:rsidRPr="0037139E" w:rsidRDefault="002C64BB" w:rsidP="000A112A">
            <w:pPr>
              <w:pStyle w:val="texts"/>
              <w:jc w:val="center"/>
            </w:pPr>
            <w:r w:rsidRPr="0037139E">
              <w:t>-.</w:t>
            </w:r>
            <w:r w:rsidR="00AD644A" w:rsidRPr="0037139E">
              <w:t>020</w:t>
            </w:r>
          </w:p>
        </w:tc>
        <w:tc>
          <w:tcPr>
            <w:tcW w:w="0" w:type="auto"/>
            <w:shd w:val="clear" w:color="auto" w:fill="auto"/>
            <w:tcMar>
              <w:top w:w="100" w:type="dxa"/>
              <w:left w:w="100" w:type="dxa"/>
              <w:bottom w:w="100" w:type="dxa"/>
              <w:right w:w="100" w:type="dxa"/>
            </w:tcMar>
          </w:tcPr>
          <w:p w14:paraId="53840EB2" w14:textId="7EE2A213" w:rsidR="002C64BB" w:rsidRPr="0037139E" w:rsidRDefault="00F82648" w:rsidP="000A112A">
            <w:pPr>
              <w:pStyle w:val="texts"/>
              <w:jc w:val="center"/>
            </w:pPr>
            <w:r w:rsidRPr="0037139E">
              <w:t>-.035</w:t>
            </w:r>
          </w:p>
          <w:p w14:paraId="0C34A4E6" w14:textId="7E91AB73" w:rsidR="002C64BB" w:rsidRPr="0037139E" w:rsidRDefault="00AD644A" w:rsidP="000A112A">
            <w:pPr>
              <w:pStyle w:val="texts"/>
              <w:jc w:val="center"/>
            </w:pPr>
            <w:r w:rsidRPr="0037139E">
              <w:t>-.329</w:t>
            </w:r>
          </w:p>
        </w:tc>
        <w:tc>
          <w:tcPr>
            <w:tcW w:w="0" w:type="auto"/>
            <w:shd w:val="clear" w:color="auto" w:fill="auto"/>
            <w:tcMar>
              <w:top w:w="100" w:type="dxa"/>
              <w:left w:w="100" w:type="dxa"/>
              <w:bottom w:w="100" w:type="dxa"/>
              <w:right w:w="100" w:type="dxa"/>
            </w:tcMar>
          </w:tcPr>
          <w:p w14:paraId="5AA6C40D" w14:textId="785A91DD" w:rsidR="002C64BB" w:rsidRPr="0037139E" w:rsidRDefault="00F82648" w:rsidP="000A112A">
            <w:pPr>
              <w:pStyle w:val="texts"/>
              <w:jc w:val="center"/>
            </w:pPr>
            <w:r w:rsidRPr="0037139E">
              <w:t>-.014</w:t>
            </w:r>
          </w:p>
          <w:p w14:paraId="4ABBFEEA" w14:textId="3D489196" w:rsidR="002C64BB" w:rsidRPr="0037139E" w:rsidRDefault="00AD644A" w:rsidP="000A112A">
            <w:pPr>
              <w:pStyle w:val="texts"/>
              <w:jc w:val="center"/>
            </w:pPr>
            <w:r w:rsidRPr="0037139E">
              <w:t>-.098</w:t>
            </w:r>
          </w:p>
        </w:tc>
      </w:tr>
      <w:tr w:rsidR="002C64BB" w:rsidRPr="00BB6E0E" w14:paraId="7EFAC6D4" w14:textId="77777777" w:rsidTr="00CF7175">
        <w:trPr>
          <w:trHeight w:val="20"/>
        </w:trPr>
        <w:tc>
          <w:tcPr>
            <w:tcW w:w="1583" w:type="dxa"/>
            <w:shd w:val="clear" w:color="auto" w:fill="auto"/>
            <w:tcMar>
              <w:top w:w="100" w:type="dxa"/>
              <w:left w:w="100" w:type="dxa"/>
              <w:bottom w:w="100" w:type="dxa"/>
              <w:right w:w="100" w:type="dxa"/>
            </w:tcMar>
          </w:tcPr>
          <w:p w14:paraId="113E3458" w14:textId="77777777" w:rsidR="002C64BB" w:rsidRPr="00BB6E0E" w:rsidRDefault="002C64BB" w:rsidP="000A112A">
            <w:pPr>
              <w:pStyle w:val="texts"/>
              <w:jc w:val="center"/>
            </w:pPr>
            <w:r w:rsidRPr="00BB6E0E">
              <w:t>R, AC, LC</w:t>
            </w:r>
          </w:p>
        </w:tc>
        <w:tc>
          <w:tcPr>
            <w:tcW w:w="0" w:type="auto"/>
            <w:shd w:val="clear" w:color="auto" w:fill="auto"/>
            <w:tcMar>
              <w:top w:w="100" w:type="dxa"/>
              <w:left w:w="100" w:type="dxa"/>
              <w:bottom w:w="100" w:type="dxa"/>
              <w:right w:w="100" w:type="dxa"/>
            </w:tcMar>
          </w:tcPr>
          <w:p w14:paraId="1A6AD9F4" w14:textId="523CD47D" w:rsidR="002C64BB" w:rsidRPr="0037139E" w:rsidRDefault="00F82648" w:rsidP="000A112A">
            <w:pPr>
              <w:pStyle w:val="texts"/>
              <w:jc w:val="center"/>
            </w:pPr>
            <w:r w:rsidRPr="0037139E">
              <w:t>-.164</w:t>
            </w:r>
          </w:p>
          <w:p w14:paraId="10383225" w14:textId="27774E43" w:rsidR="002C64BB" w:rsidRPr="0037139E" w:rsidRDefault="00AD644A" w:rsidP="000A112A">
            <w:pPr>
              <w:pStyle w:val="texts"/>
              <w:jc w:val="center"/>
            </w:pPr>
            <w:r w:rsidRPr="0037139E">
              <w:t>-.072</w:t>
            </w:r>
          </w:p>
        </w:tc>
        <w:tc>
          <w:tcPr>
            <w:tcW w:w="0" w:type="auto"/>
            <w:shd w:val="clear" w:color="auto" w:fill="auto"/>
            <w:tcMar>
              <w:top w:w="100" w:type="dxa"/>
              <w:left w:w="100" w:type="dxa"/>
              <w:bottom w:w="100" w:type="dxa"/>
              <w:right w:w="100" w:type="dxa"/>
            </w:tcMar>
          </w:tcPr>
          <w:p w14:paraId="56E87A60" w14:textId="6A762667" w:rsidR="002C64BB" w:rsidRPr="0037139E" w:rsidRDefault="00F82648" w:rsidP="000A112A">
            <w:pPr>
              <w:pStyle w:val="texts"/>
              <w:jc w:val="center"/>
            </w:pPr>
            <w:r w:rsidRPr="0037139E">
              <w:t>.233</w:t>
            </w:r>
          </w:p>
          <w:p w14:paraId="2FAB92E9" w14:textId="4905E690" w:rsidR="002C64BB" w:rsidRPr="0037139E" w:rsidRDefault="002C64BB" w:rsidP="000A112A">
            <w:pPr>
              <w:pStyle w:val="texts"/>
              <w:jc w:val="center"/>
            </w:pPr>
            <w:r w:rsidRPr="0037139E">
              <w:t>.</w:t>
            </w:r>
            <w:r w:rsidR="00AD644A" w:rsidRPr="0037139E">
              <w:t>088</w:t>
            </w:r>
          </w:p>
        </w:tc>
        <w:tc>
          <w:tcPr>
            <w:tcW w:w="0" w:type="auto"/>
            <w:shd w:val="clear" w:color="auto" w:fill="auto"/>
            <w:tcMar>
              <w:top w:w="100" w:type="dxa"/>
              <w:left w:w="100" w:type="dxa"/>
              <w:bottom w:w="100" w:type="dxa"/>
              <w:right w:w="100" w:type="dxa"/>
            </w:tcMar>
          </w:tcPr>
          <w:p w14:paraId="642FCCE8" w14:textId="07566C8F" w:rsidR="002C64BB" w:rsidRPr="0037139E" w:rsidRDefault="002C64BB" w:rsidP="000A112A">
            <w:pPr>
              <w:pStyle w:val="texts"/>
              <w:jc w:val="center"/>
            </w:pPr>
            <w:r w:rsidRPr="0037139E">
              <w:t>-.</w:t>
            </w:r>
            <w:r w:rsidR="00F82648" w:rsidRPr="0037139E">
              <w:t>061</w:t>
            </w:r>
          </w:p>
          <w:p w14:paraId="18D4DF70" w14:textId="2FE54861" w:rsidR="002C64BB" w:rsidRPr="0037139E" w:rsidRDefault="002C64BB" w:rsidP="000A112A">
            <w:pPr>
              <w:pStyle w:val="texts"/>
              <w:jc w:val="center"/>
            </w:pPr>
            <w:r w:rsidRPr="0037139E">
              <w:t>-.</w:t>
            </w:r>
            <w:r w:rsidR="00AD644A" w:rsidRPr="0037139E">
              <w:t>114</w:t>
            </w:r>
          </w:p>
        </w:tc>
        <w:tc>
          <w:tcPr>
            <w:tcW w:w="0" w:type="auto"/>
            <w:shd w:val="clear" w:color="auto" w:fill="auto"/>
            <w:tcMar>
              <w:top w:w="100" w:type="dxa"/>
              <w:left w:w="100" w:type="dxa"/>
              <w:bottom w:w="100" w:type="dxa"/>
              <w:right w:w="100" w:type="dxa"/>
            </w:tcMar>
          </w:tcPr>
          <w:p w14:paraId="398C8888" w14:textId="6FB3227E" w:rsidR="002C64BB" w:rsidRPr="0037139E" w:rsidRDefault="00F82648" w:rsidP="000A112A">
            <w:pPr>
              <w:pStyle w:val="texts"/>
              <w:jc w:val="center"/>
            </w:pPr>
            <w:r w:rsidRPr="0037139E">
              <w:t>-.022</w:t>
            </w:r>
          </w:p>
          <w:p w14:paraId="5F5E8FC3" w14:textId="4D378C80" w:rsidR="002C64BB" w:rsidRPr="0037139E" w:rsidRDefault="002C64BB" w:rsidP="000A112A">
            <w:pPr>
              <w:pStyle w:val="texts"/>
              <w:jc w:val="center"/>
            </w:pPr>
            <w:r w:rsidRPr="0037139E">
              <w:t>.</w:t>
            </w:r>
            <w:r w:rsidR="00AD644A" w:rsidRPr="0037139E">
              <w:t>004</w:t>
            </w:r>
          </w:p>
        </w:tc>
        <w:tc>
          <w:tcPr>
            <w:tcW w:w="0" w:type="auto"/>
            <w:shd w:val="clear" w:color="auto" w:fill="auto"/>
            <w:tcMar>
              <w:top w:w="100" w:type="dxa"/>
              <w:left w:w="100" w:type="dxa"/>
              <w:bottom w:w="100" w:type="dxa"/>
              <w:right w:w="100" w:type="dxa"/>
            </w:tcMar>
          </w:tcPr>
          <w:p w14:paraId="49BE1B2F" w14:textId="30B33610" w:rsidR="002C64BB" w:rsidRPr="0037139E" w:rsidRDefault="002C64BB" w:rsidP="000A112A">
            <w:pPr>
              <w:pStyle w:val="texts"/>
              <w:jc w:val="center"/>
            </w:pPr>
            <w:r w:rsidRPr="0037139E">
              <w:t>.</w:t>
            </w:r>
            <w:r w:rsidR="00F82648" w:rsidRPr="0037139E">
              <w:t>046</w:t>
            </w:r>
          </w:p>
          <w:p w14:paraId="1D25B0C5" w14:textId="7EBF2481" w:rsidR="002C64BB" w:rsidRPr="0037139E" w:rsidRDefault="002C64BB" w:rsidP="000A112A">
            <w:pPr>
              <w:pStyle w:val="texts"/>
              <w:jc w:val="center"/>
            </w:pPr>
            <w:r w:rsidRPr="0037139E">
              <w:t>.</w:t>
            </w:r>
            <w:r w:rsidR="00AD644A" w:rsidRPr="0037139E">
              <w:t>102</w:t>
            </w:r>
          </w:p>
        </w:tc>
        <w:tc>
          <w:tcPr>
            <w:tcW w:w="0" w:type="auto"/>
            <w:shd w:val="clear" w:color="auto" w:fill="auto"/>
            <w:tcMar>
              <w:top w:w="100" w:type="dxa"/>
              <w:left w:w="100" w:type="dxa"/>
              <w:bottom w:w="100" w:type="dxa"/>
              <w:right w:w="100" w:type="dxa"/>
            </w:tcMar>
          </w:tcPr>
          <w:p w14:paraId="49FB2F1C" w14:textId="0582DD2A" w:rsidR="002C64BB" w:rsidRPr="0037139E" w:rsidRDefault="00F82648" w:rsidP="000A112A">
            <w:pPr>
              <w:pStyle w:val="texts"/>
              <w:jc w:val="center"/>
            </w:pPr>
            <w:r w:rsidRPr="0037139E">
              <w:t>-.064</w:t>
            </w:r>
          </w:p>
          <w:p w14:paraId="444B3231" w14:textId="36DA68FB" w:rsidR="002C64BB" w:rsidRPr="0037139E" w:rsidRDefault="002C64BB" w:rsidP="000A112A">
            <w:pPr>
              <w:pStyle w:val="texts"/>
              <w:jc w:val="center"/>
            </w:pPr>
            <w:r w:rsidRPr="0037139E">
              <w:t>-.</w:t>
            </w:r>
            <w:r w:rsidR="00AD644A" w:rsidRPr="0037139E">
              <w:t>099</w:t>
            </w:r>
          </w:p>
        </w:tc>
        <w:tc>
          <w:tcPr>
            <w:tcW w:w="0" w:type="auto"/>
            <w:shd w:val="clear" w:color="auto" w:fill="auto"/>
            <w:tcMar>
              <w:top w:w="100" w:type="dxa"/>
              <w:left w:w="100" w:type="dxa"/>
              <w:bottom w:w="100" w:type="dxa"/>
              <w:right w:w="100" w:type="dxa"/>
            </w:tcMar>
          </w:tcPr>
          <w:p w14:paraId="13D166A8" w14:textId="5FFB0B59" w:rsidR="002C64BB" w:rsidRPr="0037139E" w:rsidRDefault="00F82648" w:rsidP="000A112A">
            <w:pPr>
              <w:pStyle w:val="texts"/>
              <w:jc w:val="center"/>
            </w:pPr>
            <w:r w:rsidRPr="0037139E">
              <w:t>-.306</w:t>
            </w:r>
          </w:p>
          <w:p w14:paraId="635C013D" w14:textId="1EA270FC" w:rsidR="002C64BB" w:rsidRPr="0037139E" w:rsidRDefault="00AD644A" w:rsidP="000A112A">
            <w:pPr>
              <w:pStyle w:val="texts"/>
              <w:jc w:val="center"/>
            </w:pPr>
            <w:r w:rsidRPr="0037139E">
              <w:t>-</w:t>
            </w:r>
            <w:r w:rsidR="002C64BB" w:rsidRPr="0037139E">
              <w:t>.</w:t>
            </w:r>
            <w:r w:rsidRPr="0037139E">
              <w:t>219</w:t>
            </w:r>
          </w:p>
        </w:tc>
        <w:tc>
          <w:tcPr>
            <w:tcW w:w="0" w:type="auto"/>
            <w:shd w:val="clear" w:color="auto" w:fill="auto"/>
            <w:tcMar>
              <w:top w:w="100" w:type="dxa"/>
              <w:left w:w="100" w:type="dxa"/>
              <w:bottom w:w="100" w:type="dxa"/>
              <w:right w:w="100" w:type="dxa"/>
            </w:tcMar>
          </w:tcPr>
          <w:p w14:paraId="5BA86291" w14:textId="4E33AE64" w:rsidR="002C64BB" w:rsidRPr="0037139E" w:rsidRDefault="002C64BB" w:rsidP="000A112A">
            <w:pPr>
              <w:pStyle w:val="texts"/>
              <w:jc w:val="center"/>
            </w:pPr>
            <w:r w:rsidRPr="0037139E">
              <w:t>.</w:t>
            </w:r>
            <w:r w:rsidR="00F82648" w:rsidRPr="0037139E">
              <w:t>215</w:t>
            </w:r>
          </w:p>
          <w:p w14:paraId="65DA339C" w14:textId="26BB617B" w:rsidR="002C64BB" w:rsidRPr="0037139E" w:rsidRDefault="00AD644A" w:rsidP="000A112A">
            <w:pPr>
              <w:pStyle w:val="texts"/>
              <w:jc w:val="center"/>
            </w:pPr>
            <w:r w:rsidRPr="0037139E">
              <w:t>-.100</w:t>
            </w:r>
          </w:p>
        </w:tc>
      </w:tr>
      <w:tr w:rsidR="002C64BB" w:rsidRPr="00BB6E0E" w14:paraId="0D6B5487" w14:textId="77777777" w:rsidTr="00CF7175">
        <w:trPr>
          <w:trHeight w:val="20"/>
        </w:trPr>
        <w:tc>
          <w:tcPr>
            <w:tcW w:w="1583" w:type="dxa"/>
            <w:shd w:val="clear" w:color="auto" w:fill="auto"/>
            <w:tcMar>
              <w:top w:w="100" w:type="dxa"/>
              <w:left w:w="100" w:type="dxa"/>
              <w:bottom w:w="100" w:type="dxa"/>
              <w:right w:w="100" w:type="dxa"/>
            </w:tcMar>
          </w:tcPr>
          <w:p w14:paraId="75AAA714" w14:textId="77777777" w:rsidR="002C64BB" w:rsidRPr="00BB6E0E" w:rsidRDefault="002C64BB" w:rsidP="000A112A">
            <w:pPr>
              <w:pStyle w:val="texts"/>
              <w:jc w:val="center"/>
            </w:pPr>
            <w:r w:rsidRPr="00BB6E0E">
              <w:t>L, VC, P1</w:t>
            </w:r>
          </w:p>
        </w:tc>
        <w:tc>
          <w:tcPr>
            <w:tcW w:w="0" w:type="auto"/>
            <w:shd w:val="clear" w:color="auto" w:fill="auto"/>
            <w:tcMar>
              <w:top w:w="100" w:type="dxa"/>
              <w:left w:w="100" w:type="dxa"/>
              <w:bottom w:w="100" w:type="dxa"/>
              <w:right w:w="100" w:type="dxa"/>
            </w:tcMar>
          </w:tcPr>
          <w:p w14:paraId="2ED8920B" w14:textId="04840C24" w:rsidR="002C64BB" w:rsidRPr="0037139E" w:rsidRDefault="00AD644A" w:rsidP="000A112A">
            <w:pPr>
              <w:pStyle w:val="texts"/>
              <w:jc w:val="center"/>
            </w:pPr>
            <w:r w:rsidRPr="0037139E">
              <w:t>-.002</w:t>
            </w:r>
          </w:p>
          <w:p w14:paraId="45677980" w14:textId="07E4084C" w:rsidR="002C64BB" w:rsidRPr="0037139E" w:rsidRDefault="0020126D" w:rsidP="000A112A">
            <w:pPr>
              <w:pStyle w:val="texts"/>
              <w:jc w:val="center"/>
            </w:pPr>
            <w:r w:rsidRPr="0037139E">
              <w:t>-.041</w:t>
            </w:r>
          </w:p>
        </w:tc>
        <w:tc>
          <w:tcPr>
            <w:tcW w:w="0" w:type="auto"/>
            <w:shd w:val="clear" w:color="auto" w:fill="auto"/>
            <w:tcMar>
              <w:top w:w="100" w:type="dxa"/>
              <w:left w:w="100" w:type="dxa"/>
              <w:bottom w:w="100" w:type="dxa"/>
              <w:right w:w="100" w:type="dxa"/>
            </w:tcMar>
          </w:tcPr>
          <w:p w14:paraId="2DAD049C" w14:textId="6E488D28" w:rsidR="002C64BB" w:rsidRPr="0037139E" w:rsidRDefault="002C64BB" w:rsidP="000A112A">
            <w:pPr>
              <w:pStyle w:val="texts"/>
              <w:jc w:val="center"/>
            </w:pPr>
            <w:r w:rsidRPr="0037139E">
              <w:t>-.</w:t>
            </w:r>
            <w:r w:rsidR="00AD644A" w:rsidRPr="0037139E">
              <w:t>064</w:t>
            </w:r>
          </w:p>
          <w:p w14:paraId="619697BB" w14:textId="021B4CC4" w:rsidR="002C64BB" w:rsidRPr="0037139E" w:rsidRDefault="0020126D" w:rsidP="000A112A">
            <w:pPr>
              <w:pStyle w:val="texts"/>
              <w:jc w:val="center"/>
            </w:pPr>
            <w:r w:rsidRPr="0037139E">
              <w:t>.017</w:t>
            </w:r>
          </w:p>
        </w:tc>
        <w:tc>
          <w:tcPr>
            <w:tcW w:w="0" w:type="auto"/>
            <w:shd w:val="clear" w:color="auto" w:fill="auto"/>
            <w:tcMar>
              <w:top w:w="100" w:type="dxa"/>
              <w:left w:w="100" w:type="dxa"/>
              <w:bottom w:w="100" w:type="dxa"/>
              <w:right w:w="100" w:type="dxa"/>
            </w:tcMar>
          </w:tcPr>
          <w:p w14:paraId="6947D093" w14:textId="09347057" w:rsidR="002C64BB" w:rsidRPr="0037139E" w:rsidRDefault="00AD644A" w:rsidP="000A112A">
            <w:pPr>
              <w:pStyle w:val="texts"/>
              <w:jc w:val="center"/>
            </w:pPr>
            <w:r w:rsidRPr="0037139E">
              <w:t>-.024</w:t>
            </w:r>
          </w:p>
          <w:p w14:paraId="031989F9" w14:textId="0BC3E055" w:rsidR="002C64BB" w:rsidRPr="0037139E" w:rsidRDefault="0020126D" w:rsidP="000A112A">
            <w:pPr>
              <w:pStyle w:val="texts"/>
              <w:jc w:val="center"/>
            </w:pPr>
            <w:r w:rsidRPr="0037139E">
              <w:t>-.005</w:t>
            </w:r>
          </w:p>
        </w:tc>
        <w:tc>
          <w:tcPr>
            <w:tcW w:w="0" w:type="auto"/>
            <w:shd w:val="clear" w:color="auto" w:fill="auto"/>
            <w:tcMar>
              <w:top w:w="100" w:type="dxa"/>
              <w:left w:w="100" w:type="dxa"/>
              <w:bottom w:w="100" w:type="dxa"/>
              <w:right w:w="100" w:type="dxa"/>
            </w:tcMar>
          </w:tcPr>
          <w:p w14:paraId="05CEBE86" w14:textId="6D99A523" w:rsidR="002C64BB" w:rsidRPr="0037139E" w:rsidRDefault="00AD644A" w:rsidP="000A112A">
            <w:pPr>
              <w:pStyle w:val="texts"/>
              <w:jc w:val="center"/>
            </w:pPr>
            <w:r w:rsidRPr="0037139E">
              <w:t>.080</w:t>
            </w:r>
          </w:p>
          <w:p w14:paraId="676FBC79" w14:textId="2847D7D9" w:rsidR="002C64BB" w:rsidRPr="0037139E" w:rsidRDefault="002C64BB" w:rsidP="000A112A">
            <w:pPr>
              <w:pStyle w:val="texts"/>
              <w:jc w:val="center"/>
            </w:pPr>
            <w:r w:rsidRPr="0037139E">
              <w:t>-.</w:t>
            </w:r>
            <w:r w:rsidR="0020126D" w:rsidRPr="0037139E">
              <w:t>039</w:t>
            </w:r>
          </w:p>
        </w:tc>
        <w:tc>
          <w:tcPr>
            <w:tcW w:w="0" w:type="auto"/>
            <w:shd w:val="clear" w:color="auto" w:fill="auto"/>
            <w:tcMar>
              <w:top w:w="100" w:type="dxa"/>
              <w:left w:w="100" w:type="dxa"/>
              <w:bottom w:w="100" w:type="dxa"/>
              <w:right w:w="100" w:type="dxa"/>
            </w:tcMar>
          </w:tcPr>
          <w:p w14:paraId="449E5BB8" w14:textId="1547FA33" w:rsidR="002C64BB" w:rsidRPr="0037139E" w:rsidRDefault="00AD644A" w:rsidP="000A112A">
            <w:pPr>
              <w:pStyle w:val="texts"/>
              <w:jc w:val="center"/>
            </w:pPr>
            <w:r w:rsidRPr="0037139E">
              <w:t>.042</w:t>
            </w:r>
          </w:p>
          <w:p w14:paraId="0A31705F" w14:textId="7CE7AAEC" w:rsidR="002C64BB" w:rsidRPr="0037139E" w:rsidRDefault="002C64BB" w:rsidP="000A112A">
            <w:pPr>
              <w:pStyle w:val="texts"/>
              <w:jc w:val="center"/>
            </w:pPr>
            <w:r w:rsidRPr="0037139E">
              <w:t>-.</w:t>
            </w:r>
            <w:r w:rsidR="0020126D" w:rsidRPr="0037139E">
              <w:t>028</w:t>
            </w:r>
          </w:p>
        </w:tc>
        <w:tc>
          <w:tcPr>
            <w:tcW w:w="0" w:type="auto"/>
            <w:shd w:val="clear" w:color="auto" w:fill="auto"/>
            <w:tcMar>
              <w:top w:w="100" w:type="dxa"/>
              <w:left w:w="100" w:type="dxa"/>
              <w:bottom w:w="100" w:type="dxa"/>
              <w:right w:w="100" w:type="dxa"/>
            </w:tcMar>
          </w:tcPr>
          <w:p w14:paraId="25B0ADC7" w14:textId="48B46A9E" w:rsidR="002C64BB" w:rsidRPr="0037139E" w:rsidRDefault="00AD644A" w:rsidP="000A112A">
            <w:pPr>
              <w:pStyle w:val="texts"/>
              <w:jc w:val="center"/>
            </w:pPr>
            <w:r w:rsidRPr="0037139E">
              <w:t>-.224</w:t>
            </w:r>
          </w:p>
          <w:p w14:paraId="060766CA" w14:textId="50B084C6" w:rsidR="002C64BB" w:rsidRPr="0037139E" w:rsidRDefault="0020126D" w:rsidP="000A112A">
            <w:pPr>
              <w:pStyle w:val="texts"/>
              <w:jc w:val="center"/>
            </w:pPr>
            <w:r w:rsidRPr="0037139E">
              <w:t>-.094</w:t>
            </w:r>
          </w:p>
        </w:tc>
        <w:tc>
          <w:tcPr>
            <w:tcW w:w="0" w:type="auto"/>
            <w:shd w:val="clear" w:color="auto" w:fill="auto"/>
            <w:tcMar>
              <w:top w:w="100" w:type="dxa"/>
              <w:left w:w="100" w:type="dxa"/>
              <w:bottom w:w="100" w:type="dxa"/>
              <w:right w:w="100" w:type="dxa"/>
            </w:tcMar>
          </w:tcPr>
          <w:p w14:paraId="64FF0F66" w14:textId="7888AA1F" w:rsidR="002C64BB" w:rsidRPr="0037139E" w:rsidRDefault="002C64BB" w:rsidP="000A112A">
            <w:pPr>
              <w:pStyle w:val="texts"/>
              <w:jc w:val="center"/>
            </w:pPr>
            <w:r w:rsidRPr="0037139E">
              <w:t>-.</w:t>
            </w:r>
            <w:r w:rsidR="00AD644A" w:rsidRPr="0037139E">
              <w:t>100</w:t>
            </w:r>
          </w:p>
          <w:p w14:paraId="27FEA8DA" w14:textId="30DFD6E2" w:rsidR="002C64BB" w:rsidRPr="0037139E" w:rsidRDefault="0020126D" w:rsidP="000A112A">
            <w:pPr>
              <w:pStyle w:val="texts"/>
              <w:jc w:val="center"/>
            </w:pPr>
            <w:r w:rsidRPr="0037139E">
              <w:t>.034</w:t>
            </w:r>
          </w:p>
        </w:tc>
        <w:tc>
          <w:tcPr>
            <w:tcW w:w="0" w:type="auto"/>
            <w:shd w:val="clear" w:color="auto" w:fill="auto"/>
            <w:tcMar>
              <w:top w:w="100" w:type="dxa"/>
              <w:left w:w="100" w:type="dxa"/>
              <w:bottom w:w="100" w:type="dxa"/>
              <w:right w:w="100" w:type="dxa"/>
            </w:tcMar>
          </w:tcPr>
          <w:p w14:paraId="6FA08324" w14:textId="149797E8" w:rsidR="002C64BB" w:rsidRPr="0037139E" w:rsidRDefault="00AD644A" w:rsidP="000A112A">
            <w:pPr>
              <w:pStyle w:val="texts"/>
              <w:jc w:val="center"/>
            </w:pPr>
            <w:r w:rsidRPr="0037139E">
              <w:t>-.133</w:t>
            </w:r>
          </w:p>
          <w:p w14:paraId="7BD3F502" w14:textId="0761DAF8" w:rsidR="002C64BB" w:rsidRPr="0037139E" w:rsidRDefault="002C64BB" w:rsidP="000A112A">
            <w:pPr>
              <w:pStyle w:val="texts"/>
              <w:jc w:val="center"/>
            </w:pPr>
            <w:r w:rsidRPr="0037139E">
              <w:t>-.</w:t>
            </w:r>
            <w:r w:rsidR="0020126D" w:rsidRPr="0037139E">
              <w:t>189</w:t>
            </w:r>
          </w:p>
        </w:tc>
      </w:tr>
      <w:tr w:rsidR="002C64BB" w:rsidRPr="00BB6E0E" w14:paraId="74D9B3D9" w14:textId="77777777" w:rsidTr="00CF7175">
        <w:trPr>
          <w:trHeight w:val="20"/>
        </w:trPr>
        <w:tc>
          <w:tcPr>
            <w:tcW w:w="1583" w:type="dxa"/>
            <w:shd w:val="clear" w:color="auto" w:fill="auto"/>
            <w:tcMar>
              <w:top w:w="100" w:type="dxa"/>
              <w:left w:w="100" w:type="dxa"/>
              <w:bottom w:w="100" w:type="dxa"/>
              <w:right w:w="100" w:type="dxa"/>
            </w:tcMar>
          </w:tcPr>
          <w:p w14:paraId="699669D3" w14:textId="77777777" w:rsidR="002C64BB" w:rsidRPr="00BB6E0E" w:rsidRDefault="002C64BB" w:rsidP="000A112A">
            <w:pPr>
              <w:pStyle w:val="texts"/>
              <w:jc w:val="center"/>
            </w:pPr>
            <w:r w:rsidRPr="00BB6E0E">
              <w:t>R, VC, P1</w:t>
            </w:r>
          </w:p>
        </w:tc>
        <w:tc>
          <w:tcPr>
            <w:tcW w:w="0" w:type="auto"/>
            <w:shd w:val="clear" w:color="auto" w:fill="auto"/>
            <w:tcMar>
              <w:top w:w="100" w:type="dxa"/>
              <w:left w:w="100" w:type="dxa"/>
              <w:bottom w:w="100" w:type="dxa"/>
              <w:right w:w="100" w:type="dxa"/>
            </w:tcMar>
          </w:tcPr>
          <w:p w14:paraId="4A66B8FD" w14:textId="6920D36E" w:rsidR="002C64BB" w:rsidRPr="0037139E" w:rsidRDefault="00AD644A" w:rsidP="000A112A">
            <w:pPr>
              <w:pStyle w:val="texts"/>
              <w:jc w:val="center"/>
            </w:pPr>
            <w:r w:rsidRPr="0037139E">
              <w:t>-.065</w:t>
            </w:r>
          </w:p>
          <w:p w14:paraId="61D3ACFB" w14:textId="522BC730" w:rsidR="002C64BB" w:rsidRPr="0037139E" w:rsidRDefault="0020126D" w:rsidP="000A112A">
            <w:pPr>
              <w:pStyle w:val="texts"/>
              <w:jc w:val="center"/>
            </w:pPr>
            <w:r w:rsidRPr="0037139E">
              <w:t>-</w:t>
            </w:r>
            <w:r w:rsidR="002C64BB" w:rsidRPr="0037139E">
              <w:t>.</w:t>
            </w:r>
            <w:r w:rsidRPr="0037139E">
              <w:t>038</w:t>
            </w:r>
          </w:p>
        </w:tc>
        <w:tc>
          <w:tcPr>
            <w:tcW w:w="0" w:type="auto"/>
            <w:shd w:val="clear" w:color="auto" w:fill="auto"/>
            <w:tcMar>
              <w:top w:w="100" w:type="dxa"/>
              <w:left w:w="100" w:type="dxa"/>
              <w:bottom w:w="100" w:type="dxa"/>
              <w:right w:w="100" w:type="dxa"/>
            </w:tcMar>
          </w:tcPr>
          <w:p w14:paraId="10A008AE" w14:textId="48A7077A" w:rsidR="002C64BB" w:rsidRPr="0037139E" w:rsidRDefault="002C64BB" w:rsidP="000A112A">
            <w:pPr>
              <w:pStyle w:val="texts"/>
              <w:jc w:val="center"/>
            </w:pPr>
            <w:r w:rsidRPr="0037139E">
              <w:t>-.</w:t>
            </w:r>
            <w:r w:rsidR="00AD644A" w:rsidRPr="0037139E">
              <w:t>006</w:t>
            </w:r>
          </w:p>
          <w:p w14:paraId="6679B979" w14:textId="3F80FB0C" w:rsidR="002C64BB" w:rsidRPr="0037139E" w:rsidRDefault="002C64BB" w:rsidP="000A112A">
            <w:pPr>
              <w:pStyle w:val="texts"/>
              <w:jc w:val="center"/>
            </w:pPr>
            <w:r w:rsidRPr="0037139E">
              <w:t>-.</w:t>
            </w:r>
            <w:r w:rsidR="0020126D" w:rsidRPr="0037139E">
              <w:t>019</w:t>
            </w:r>
          </w:p>
        </w:tc>
        <w:tc>
          <w:tcPr>
            <w:tcW w:w="0" w:type="auto"/>
            <w:shd w:val="clear" w:color="auto" w:fill="auto"/>
            <w:tcMar>
              <w:top w:w="100" w:type="dxa"/>
              <w:left w:w="100" w:type="dxa"/>
              <w:bottom w:w="100" w:type="dxa"/>
              <w:right w:w="100" w:type="dxa"/>
            </w:tcMar>
          </w:tcPr>
          <w:p w14:paraId="66CD54FC" w14:textId="7941784C" w:rsidR="002C64BB" w:rsidRPr="0037139E" w:rsidRDefault="00AD644A" w:rsidP="000A112A">
            <w:pPr>
              <w:pStyle w:val="texts"/>
              <w:jc w:val="center"/>
            </w:pPr>
            <w:r w:rsidRPr="0037139E">
              <w:t>.015</w:t>
            </w:r>
          </w:p>
          <w:p w14:paraId="6E423550" w14:textId="094D5014" w:rsidR="002C64BB" w:rsidRPr="0037139E" w:rsidRDefault="002C64BB" w:rsidP="000A112A">
            <w:pPr>
              <w:pStyle w:val="texts"/>
              <w:jc w:val="center"/>
            </w:pPr>
            <w:r w:rsidRPr="0037139E">
              <w:t>-.</w:t>
            </w:r>
            <w:r w:rsidR="0020126D" w:rsidRPr="0037139E">
              <w:t>234</w:t>
            </w:r>
          </w:p>
        </w:tc>
        <w:tc>
          <w:tcPr>
            <w:tcW w:w="0" w:type="auto"/>
            <w:shd w:val="clear" w:color="auto" w:fill="auto"/>
            <w:tcMar>
              <w:top w:w="100" w:type="dxa"/>
              <w:left w:w="100" w:type="dxa"/>
              <w:bottom w:w="100" w:type="dxa"/>
              <w:right w:w="100" w:type="dxa"/>
            </w:tcMar>
          </w:tcPr>
          <w:p w14:paraId="7D04423C" w14:textId="2DB4970A" w:rsidR="002C64BB" w:rsidRPr="0037139E" w:rsidRDefault="0020126D" w:rsidP="000A112A">
            <w:pPr>
              <w:pStyle w:val="texts"/>
              <w:jc w:val="center"/>
            </w:pPr>
            <w:r w:rsidRPr="0037139E">
              <w:t>-.059</w:t>
            </w:r>
          </w:p>
          <w:p w14:paraId="276DE186" w14:textId="282A8B1F" w:rsidR="002C64BB" w:rsidRPr="0037139E" w:rsidRDefault="002C64BB" w:rsidP="000A112A">
            <w:pPr>
              <w:pStyle w:val="texts"/>
              <w:jc w:val="center"/>
            </w:pPr>
            <w:r w:rsidRPr="0037139E">
              <w:t>-.</w:t>
            </w:r>
            <w:r w:rsidR="0020126D" w:rsidRPr="0037139E">
              <w:t>065</w:t>
            </w:r>
          </w:p>
        </w:tc>
        <w:tc>
          <w:tcPr>
            <w:tcW w:w="0" w:type="auto"/>
            <w:shd w:val="clear" w:color="auto" w:fill="auto"/>
            <w:tcMar>
              <w:top w:w="100" w:type="dxa"/>
              <w:left w:w="100" w:type="dxa"/>
              <w:bottom w:w="100" w:type="dxa"/>
              <w:right w:w="100" w:type="dxa"/>
            </w:tcMar>
          </w:tcPr>
          <w:p w14:paraId="3D71908C" w14:textId="78C69B74" w:rsidR="002C64BB" w:rsidRPr="0037139E" w:rsidRDefault="0020126D" w:rsidP="000A112A">
            <w:pPr>
              <w:pStyle w:val="texts"/>
              <w:jc w:val="center"/>
            </w:pPr>
            <w:r w:rsidRPr="0037139E">
              <w:t>-.079</w:t>
            </w:r>
          </w:p>
          <w:p w14:paraId="48C30D8C" w14:textId="16389761" w:rsidR="002C64BB" w:rsidRPr="0037139E" w:rsidRDefault="002C64BB" w:rsidP="000A112A">
            <w:pPr>
              <w:pStyle w:val="texts"/>
              <w:jc w:val="center"/>
            </w:pPr>
            <w:r w:rsidRPr="0037139E">
              <w:t>.</w:t>
            </w:r>
            <w:r w:rsidR="0020126D" w:rsidRPr="0037139E">
              <w:t>043</w:t>
            </w:r>
          </w:p>
        </w:tc>
        <w:tc>
          <w:tcPr>
            <w:tcW w:w="0" w:type="auto"/>
            <w:shd w:val="clear" w:color="auto" w:fill="auto"/>
            <w:tcMar>
              <w:top w:w="100" w:type="dxa"/>
              <w:left w:w="100" w:type="dxa"/>
              <w:bottom w:w="100" w:type="dxa"/>
              <w:right w:w="100" w:type="dxa"/>
            </w:tcMar>
          </w:tcPr>
          <w:p w14:paraId="7DEB80A8" w14:textId="759AD221" w:rsidR="002C64BB" w:rsidRPr="0037139E" w:rsidRDefault="0020126D" w:rsidP="000A112A">
            <w:pPr>
              <w:pStyle w:val="texts"/>
              <w:jc w:val="center"/>
            </w:pPr>
            <w:r w:rsidRPr="0037139E">
              <w:t>-.038</w:t>
            </w:r>
          </w:p>
          <w:p w14:paraId="4EB3B434" w14:textId="371265D3" w:rsidR="002C64BB" w:rsidRPr="0037139E" w:rsidRDefault="0020126D" w:rsidP="000A112A">
            <w:pPr>
              <w:pStyle w:val="texts"/>
              <w:jc w:val="center"/>
            </w:pPr>
            <w:r w:rsidRPr="0037139E">
              <w:t>-.085</w:t>
            </w:r>
          </w:p>
        </w:tc>
        <w:tc>
          <w:tcPr>
            <w:tcW w:w="0" w:type="auto"/>
            <w:shd w:val="clear" w:color="auto" w:fill="auto"/>
            <w:tcMar>
              <w:top w:w="100" w:type="dxa"/>
              <w:left w:w="100" w:type="dxa"/>
              <w:bottom w:w="100" w:type="dxa"/>
              <w:right w:w="100" w:type="dxa"/>
            </w:tcMar>
          </w:tcPr>
          <w:p w14:paraId="5F14FC71" w14:textId="3AE98A6D" w:rsidR="002C64BB" w:rsidRPr="0037139E" w:rsidRDefault="0020126D" w:rsidP="000A112A">
            <w:pPr>
              <w:pStyle w:val="texts"/>
              <w:jc w:val="center"/>
            </w:pPr>
            <w:r w:rsidRPr="0037139E">
              <w:t>-.114</w:t>
            </w:r>
          </w:p>
          <w:p w14:paraId="432554D1" w14:textId="7BA26AA1" w:rsidR="002C64BB" w:rsidRPr="0037139E" w:rsidRDefault="0020126D" w:rsidP="000A112A">
            <w:pPr>
              <w:pStyle w:val="texts"/>
              <w:jc w:val="center"/>
            </w:pPr>
            <w:r w:rsidRPr="0037139E">
              <w:t>-.102</w:t>
            </w:r>
          </w:p>
        </w:tc>
        <w:tc>
          <w:tcPr>
            <w:tcW w:w="0" w:type="auto"/>
            <w:shd w:val="clear" w:color="auto" w:fill="auto"/>
            <w:tcMar>
              <w:top w:w="100" w:type="dxa"/>
              <w:left w:w="100" w:type="dxa"/>
              <w:bottom w:w="100" w:type="dxa"/>
              <w:right w:w="100" w:type="dxa"/>
            </w:tcMar>
          </w:tcPr>
          <w:p w14:paraId="0A33A0A2" w14:textId="262649EB" w:rsidR="002C64BB" w:rsidRPr="0037139E" w:rsidRDefault="0020126D" w:rsidP="000A112A">
            <w:pPr>
              <w:pStyle w:val="texts"/>
              <w:jc w:val="center"/>
            </w:pPr>
            <w:r w:rsidRPr="0037139E">
              <w:t>-.048</w:t>
            </w:r>
          </w:p>
          <w:p w14:paraId="79A61DFF" w14:textId="73889775" w:rsidR="002C64BB" w:rsidRPr="0037139E" w:rsidRDefault="0020126D" w:rsidP="000A112A">
            <w:pPr>
              <w:pStyle w:val="texts"/>
              <w:jc w:val="center"/>
            </w:pPr>
            <w:r w:rsidRPr="0037139E">
              <w:t>-.169</w:t>
            </w:r>
          </w:p>
        </w:tc>
      </w:tr>
      <w:tr w:rsidR="002C64BB" w:rsidRPr="00BB6E0E" w14:paraId="2560CD81" w14:textId="77777777" w:rsidTr="00CF7175">
        <w:trPr>
          <w:trHeight w:val="20"/>
        </w:trPr>
        <w:tc>
          <w:tcPr>
            <w:tcW w:w="1583" w:type="dxa"/>
            <w:shd w:val="clear" w:color="auto" w:fill="auto"/>
            <w:tcMar>
              <w:top w:w="100" w:type="dxa"/>
              <w:left w:w="100" w:type="dxa"/>
              <w:bottom w:w="100" w:type="dxa"/>
              <w:right w:w="100" w:type="dxa"/>
            </w:tcMar>
          </w:tcPr>
          <w:p w14:paraId="5ED5818B" w14:textId="77777777" w:rsidR="002C64BB" w:rsidRPr="00BB6E0E" w:rsidRDefault="002C64BB" w:rsidP="000A112A">
            <w:pPr>
              <w:pStyle w:val="texts"/>
              <w:jc w:val="center"/>
            </w:pPr>
            <w:r w:rsidRPr="00BB6E0E">
              <w:t>L, FG, N170</w:t>
            </w:r>
          </w:p>
        </w:tc>
        <w:tc>
          <w:tcPr>
            <w:tcW w:w="0" w:type="auto"/>
            <w:shd w:val="clear" w:color="auto" w:fill="auto"/>
            <w:tcMar>
              <w:top w:w="100" w:type="dxa"/>
              <w:left w:w="100" w:type="dxa"/>
              <w:bottom w:w="100" w:type="dxa"/>
              <w:right w:w="100" w:type="dxa"/>
            </w:tcMar>
          </w:tcPr>
          <w:p w14:paraId="3FD7991F" w14:textId="075591CD" w:rsidR="002C64BB" w:rsidRPr="0037139E" w:rsidRDefault="0020126D" w:rsidP="000A112A">
            <w:pPr>
              <w:pStyle w:val="texts"/>
              <w:jc w:val="center"/>
            </w:pPr>
            <w:r w:rsidRPr="0037139E">
              <w:t>-.093</w:t>
            </w:r>
          </w:p>
          <w:p w14:paraId="4D1A1C1E" w14:textId="576E8D2E" w:rsidR="002C64BB" w:rsidRPr="0037139E" w:rsidRDefault="002C64BB" w:rsidP="000A112A">
            <w:pPr>
              <w:pStyle w:val="texts"/>
              <w:jc w:val="center"/>
            </w:pPr>
            <w:r w:rsidRPr="0037139E">
              <w:t>.</w:t>
            </w:r>
            <w:r w:rsidR="0020126D" w:rsidRPr="0037139E">
              <w:t>183</w:t>
            </w:r>
          </w:p>
        </w:tc>
        <w:tc>
          <w:tcPr>
            <w:tcW w:w="0" w:type="auto"/>
            <w:shd w:val="clear" w:color="auto" w:fill="auto"/>
            <w:tcMar>
              <w:top w:w="100" w:type="dxa"/>
              <w:left w:w="100" w:type="dxa"/>
              <w:bottom w:w="100" w:type="dxa"/>
              <w:right w:w="100" w:type="dxa"/>
            </w:tcMar>
          </w:tcPr>
          <w:p w14:paraId="7DB58D47" w14:textId="5F91D3CF" w:rsidR="002C64BB" w:rsidRPr="0037139E" w:rsidRDefault="002C64BB" w:rsidP="000A112A">
            <w:pPr>
              <w:pStyle w:val="texts"/>
              <w:jc w:val="center"/>
            </w:pPr>
            <w:r w:rsidRPr="0037139E">
              <w:t>-.</w:t>
            </w:r>
            <w:r w:rsidR="0020126D" w:rsidRPr="0037139E">
              <w:t>165</w:t>
            </w:r>
          </w:p>
          <w:p w14:paraId="38F9C997" w14:textId="4CF9FF08" w:rsidR="002C64BB" w:rsidRPr="0037139E" w:rsidRDefault="002C64BB" w:rsidP="000A112A">
            <w:pPr>
              <w:pStyle w:val="texts"/>
              <w:jc w:val="center"/>
            </w:pPr>
            <w:r w:rsidRPr="0037139E">
              <w:t>-.</w:t>
            </w:r>
            <w:r w:rsidR="0020126D" w:rsidRPr="0037139E">
              <w:t>313</w:t>
            </w:r>
          </w:p>
        </w:tc>
        <w:tc>
          <w:tcPr>
            <w:tcW w:w="0" w:type="auto"/>
            <w:shd w:val="clear" w:color="auto" w:fill="auto"/>
            <w:tcMar>
              <w:top w:w="100" w:type="dxa"/>
              <w:left w:w="100" w:type="dxa"/>
              <w:bottom w:w="100" w:type="dxa"/>
              <w:right w:w="100" w:type="dxa"/>
            </w:tcMar>
          </w:tcPr>
          <w:p w14:paraId="61B775CD" w14:textId="77B2F0F4" w:rsidR="002C64BB" w:rsidRPr="0037139E" w:rsidRDefault="0020126D" w:rsidP="000A112A">
            <w:pPr>
              <w:pStyle w:val="texts"/>
              <w:jc w:val="center"/>
            </w:pPr>
            <w:r w:rsidRPr="0037139E">
              <w:t>-.073</w:t>
            </w:r>
          </w:p>
          <w:p w14:paraId="562F3268" w14:textId="0411E8D3" w:rsidR="002C64BB" w:rsidRPr="0037139E" w:rsidRDefault="002C64BB" w:rsidP="000A112A">
            <w:pPr>
              <w:pStyle w:val="texts"/>
              <w:jc w:val="center"/>
            </w:pPr>
            <w:r w:rsidRPr="0037139E">
              <w:t>-.</w:t>
            </w:r>
            <w:r w:rsidR="0020126D" w:rsidRPr="0037139E">
              <w:t>092</w:t>
            </w:r>
          </w:p>
        </w:tc>
        <w:tc>
          <w:tcPr>
            <w:tcW w:w="0" w:type="auto"/>
            <w:shd w:val="clear" w:color="auto" w:fill="auto"/>
            <w:tcMar>
              <w:top w:w="100" w:type="dxa"/>
              <w:left w:w="100" w:type="dxa"/>
              <w:bottom w:w="100" w:type="dxa"/>
              <w:right w:w="100" w:type="dxa"/>
            </w:tcMar>
          </w:tcPr>
          <w:p w14:paraId="6BADA010" w14:textId="20F78AD9" w:rsidR="002C64BB" w:rsidRPr="0037139E" w:rsidRDefault="002C64BB" w:rsidP="000A112A">
            <w:pPr>
              <w:pStyle w:val="texts"/>
              <w:jc w:val="center"/>
            </w:pPr>
            <w:r w:rsidRPr="0037139E">
              <w:t>.</w:t>
            </w:r>
            <w:r w:rsidR="0020126D" w:rsidRPr="0037139E">
              <w:t>060</w:t>
            </w:r>
          </w:p>
          <w:p w14:paraId="7EE26F4F" w14:textId="21111C27" w:rsidR="002C64BB" w:rsidRPr="0037139E" w:rsidRDefault="002C64BB" w:rsidP="000A112A">
            <w:pPr>
              <w:pStyle w:val="texts"/>
              <w:jc w:val="center"/>
            </w:pPr>
            <w:r w:rsidRPr="0037139E">
              <w:t>.</w:t>
            </w:r>
            <w:r w:rsidR="0020126D" w:rsidRPr="0037139E">
              <w:t>180</w:t>
            </w:r>
          </w:p>
        </w:tc>
        <w:tc>
          <w:tcPr>
            <w:tcW w:w="0" w:type="auto"/>
            <w:shd w:val="clear" w:color="auto" w:fill="auto"/>
            <w:tcMar>
              <w:top w:w="100" w:type="dxa"/>
              <w:left w:w="100" w:type="dxa"/>
              <w:bottom w:w="100" w:type="dxa"/>
              <w:right w:w="100" w:type="dxa"/>
            </w:tcMar>
          </w:tcPr>
          <w:p w14:paraId="4FD5204F" w14:textId="6683F355" w:rsidR="002C64BB" w:rsidRPr="0037139E" w:rsidRDefault="0020126D" w:rsidP="000A112A">
            <w:pPr>
              <w:pStyle w:val="texts"/>
              <w:jc w:val="center"/>
            </w:pPr>
            <w:r w:rsidRPr="0037139E">
              <w:t>-.054</w:t>
            </w:r>
          </w:p>
          <w:p w14:paraId="3E456538" w14:textId="4D5094A0" w:rsidR="002C64BB" w:rsidRPr="0037139E" w:rsidRDefault="002C64BB" w:rsidP="000A112A">
            <w:pPr>
              <w:pStyle w:val="texts"/>
              <w:jc w:val="center"/>
            </w:pPr>
            <w:r w:rsidRPr="0037139E">
              <w:t>.</w:t>
            </w:r>
            <w:r w:rsidR="0020126D" w:rsidRPr="0037139E">
              <w:t>170</w:t>
            </w:r>
          </w:p>
        </w:tc>
        <w:tc>
          <w:tcPr>
            <w:tcW w:w="0" w:type="auto"/>
            <w:shd w:val="clear" w:color="auto" w:fill="auto"/>
            <w:tcMar>
              <w:top w:w="100" w:type="dxa"/>
              <w:left w:w="100" w:type="dxa"/>
              <w:bottom w:w="100" w:type="dxa"/>
              <w:right w:w="100" w:type="dxa"/>
            </w:tcMar>
          </w:tcPr>
          <w:p w14:paraId="0748EC1D" w14:textId="749928EE" w:rsidR="002C64BB" w:rsidRPr="0037139E" w:rsidRDefault="0020126D" w:rsidP="000A112A">
            <w:pPr>
              <w:pStyle w:val="texts"/>
              <w:jc w:val="center"/>
            </w:pPr>
            <w:r w:rsidRPr="0037139E">
              <w:t>.017</w:t>
            </w:r>
          </w:p>
          <w:p w14:paraId="1396D50D" w14:textId="0A320CA5" w:rsidR="002C64BB" w:rsidRPr="0037139E" w:rsidRDefault="002C64BB" w:rsidP="000A112A">
            <w:pPr>
              <w:pStyle w:val="texts"/>
              <w:jc w:val="center"/>
            </w:pPr>
            <w:r w:rsidRPr="0037139E">
              <w:t>-.</w:t>
            </w:r>
            <w:r w:rsidR="0020126D" w:rsidRPr="0037139E">
              <w:t>067</w:t>
            </w:r>
          </w:p>
        </w:tc>
        <w:tc>
          <w:tcPr>
            <w:tcW w:w="0" w:type="auto"/>
            <w:shd w:val="clear" w:color="auto" w:fill="auto"/>
            <w:tcMar>
              <w:top w:w="100" w:type="dxa"/>
              <w:left w:w="100" w:type="dxa"/>
              <w:bottom w:w="100" w:type="dxa"/>
              <w:right w:w="100" w:type="dxa"/>
            </w:tcMar>
          </w:tcPr>
          <w:p w14:paraId="1C781643" w14:textId="70E2FB1C" w:rsidR="002C64BB" w:rsidRPr="0037139E" w:rsidRDefault="0020126D" w:rsidP="000A112A">
            <w:pPr>
              <w:pStyle w:val="texts"/>
              <w:jc w:val="center"/>
            </w:pPr>
            <w:r w:rsidRPr="0037139E">
              <w:t>-.146</w:t>
            </w:r>
          </w:p>
          <w:p w14:paraId="45FAC734" w14:textId="4EC9EB48" w:rsidR="002C64BB" w:rsidRPr="0037139E" w:rsidRDefault="002C64BB" w:rsidP="000A112A">
            <w:pPr>
              <w:pStyle w:val="texts"/>
              <w:jc w:val="center"/>
            </w:pPr>
            <w:r w:rsidRPr="0037139E">
              <w:t>.</w:t>
            </w:r>
            <w:r w:rsidR="0020126D" w:rsidRPr="0037139E">
              <w:t>089</w:t>
            </w:r>
          </w:p>
        </w:tc>
        <w:tc>
          <w:tcPr>
            <w:tcW w:w="0" w:type="auto"/>
            <w:shd w:val="clear" w:color="auto" w:fill="auto"/>
            <w:tcMar>
              <w:top w:w="100" w:type="dxa"/>
              <w:left w:w="100" w:type="dxa"/>
              <w:bottom w:w="100" w:type="dxa"/>
              <w:right w:w="100" w:type="dxa"/>
            </w:tcMar>
          </w:tcPr>
          <w:p w14:paraId="40B8FEF1" w14:textId="0A3FF512" w:rsidR="002C64BB" w:rsidRPr="0037139E" w:rsidRDefault="0020126D" w:rsidP="000A112A">
            <w:pPr>
              <w:pStyle w:val="texts"/>
              <w:jc w:val="center"/>
            </w:pPr>
            <w:r w:rsidRPr="0037139E">
              <w:t>.019</w:t>
            </w:r>
          </w:p>
          <w:p w14:paraId="1419305B" w14:textId="2012EE53" w:rsidR="002C64BB" w:rsidRPr="0037139E" w:rsidRDefault="002C64BB" w:rsidP="000A112A">
            <w:pPr>
              <w:pStyle w:val="texts"/>
              <w:jc w:val="center"/>
            </w:pPr>
            <w:r w:rsidRPr="0037139E">
              <w:t>.</w:t>
            </w:r>
            <w:r w:rsidR="0020126D" w:rsidRPr="0037139E">
              <w:t>228</w:t>
            </w:r>
          </w:p>
        </w:tc>
      </w:tr>
      <w:tr w:rsidR="002C64BB" w:rsidRPr="00BB6E0E" w14:paraId="3C137D4D" w14:textId="77777777" w:rsidTr="00CF7175">
        <w:trPr>
          <w:trHeight w:val="20"/>
        </w:trPr>
        <w:tc>
          <w:tcPr>
            <w:tcW w:w="1583" w:type="dxa"/>
            <w:shd w:val="clear" w:color="auto" w:fill="auto"/>
            <w:tcMar>
              <w:top w:w="100" w:type="dxa"/>
              <w:left w:w="100" w:type="dxa"/>
              <w:bottom w:w="100" w:type="dxa"/>
              <w:right w:w="100" w:type="dxa"/>
            </w:tcMar>
          </w:tcPr>
          <w:p w14:paraId="0DB89B6B" w14:textId="77777777" w:rsidR="002C64BB" w:rsidRPr="00BB6E0E" w:rsidRDefault="002C64BB" w:rsidP="000A112A">
            <w:pPr>
              <w:pStyle w:val="texts"/>
              <w:jc w:val="center"/>
            </w:pPr>
            <w:r w:rsidRPr="00BB6E0E">
              <w:t>R, FG, N170</w:t>
            </w:r>
          </w:p>
        </w:tc>
        <w:tc>
          <w:tcPr>
            <w:tcW w:w="0" w:type="auto"/>
            <w:shd w:val="clear" w:color="auto" w:fill="auto"/>
            <w:tcMar>
              <w:top w:w="100" w:type="dxa"/>
              <w:left w:w="100" w:type="dxa"/>
              <w:bottom w:w="100" w:type="dxa"/>
              <w:right w:w="100" w:type="dxa"/>
            </w:tcMar>
          </w:tcPr>
          <w:p w14:paraId="7E2F0B45" w14:textId="5C6A4E75" w:rsidR="002C64BB" w:rsidRPr="0037139E" w:rsidRDefault="002C64BB" w:rsidP="000A112A">
            <w:pPr>
              <w:pStyle w:val="texts"/>
              <w:jc w:val="center"/>
            </w:pPr>
            <w:r w:rsidRPr="0037139E">
              <w:t>.</w:t>
            </w:r>
            <w:r w:rsidR="0020126D" w:rsidRPr="0037139E">
              <w:t>071</w:t>
            </w:r>
          </w:p>
          <w:p w14:paraId="6DD04721" w14:textId="0855FED5" w:rsidR="002C64BB" w:rsidRPr="0037139E" w:rsidRDefault="002C64BB" w:rsidP="000A112A">
            <w:pPr>
              <w:pStyle w:val="texts"/>
              <w:jc w:val="center"/>
            </w:pPr>
            <w:r w:rsidRPr="0037139E">
              <w:t>.</w:t>
            </w:r>
            <w:r w:rsidR="008C440E" w:rsidRPr="0037139E">
              <w:t>017</w:t>
            </w:r>
          </w:p>
        </w:tc>
        <w:tc>
          <w:tcPr>
            <w:tcW w:w="0" w:type="auto"/>
            <w:shd w:val="clear" w:color="auto" w:fill="auto"/>
            <w:tcMar>
              <w:top w:w="100" w:type="dxa"/>
              <w:left w:w="100" w:type="dxa"/>
              <w:bottom w:w="100" w:type="dxa"/>
              <w:right w:w="100" w:type="dxa"/>
            </w:tcMar>
          </w:tcPr>
          <w:p w14:paraId="6A45C0EF" w14:textId="11965BCA" w:rsidR="002C64BB" w:rsidRPr="0037139E" w:rsidRDefault="0020126D" w:rsidP="000A112A">
            <w:pPr>
              <w:pStyle w:val="texts"/>
              <w:jc w:val="center"/>
            </w:pPr>
            <w:r w:rsidRPr="0037139E">
              <w:t>-.020</w:t>
            </w:r>
          </w:p>
          <w:p w14:paraId="11078C16" w14:textId="2D05A506" w:rsidR="002C64BB" w:rsidRPr="0037139E" w:rsidRDefault="002C64BB" w:rsidP="000A112A">
            <w:pPr>
              <w:pStyle w:val="texts"/>
              <w:jc w:val="center"/>
            </w:pPr>
            <w:r w:rsidRPr="0037139E">
              <w:t>-.</w:t>
            </w:r>
            <w:r w:rsidR="008C440E" w:rsidRPr="0037139E">
              <w:t>062</w:t>
            </w:r>
          </w:p>
        </w:tc>
        <w:tc>
          <w:tcPr>
            <w:tcW w:w="0" w:type="auto"/>
            <w:shd w:val="clear" w:color="auto" w:fill="auto"/>
            <w:tcMar>
              <w:top w:w="100" w:type="dxa"/>
              <w:left w:w="100" w:type="dxa"/>
              <w:bottom w:w="100" w:type="dxa"/>
              <w:right w:w="100" w:type="dxa"/>
            </w:tcMar>
          </w:tcPr>
          <w:p w14:paraId="6995D3C0" w14:textId="3A5CD4BE" w:rsidR="002C64BB" w:rsidRPr="0037139E" w:rsidRDefault="002C64BB" w:rsidP="000A112A">
            <w:pPr>
              <w:pStyle w:val="texts"/>
              <w:jc w:val="center"/>
            </w:pPr>
            <w:r w:rsidRPr="0037139E">
              <w:t>-.</w:t>
            </w:r>
            <w:r w:rsidR="0020126D" w:rsidRPr="0037139E">
              <w:t>162</w:t>
            </w:r>
          </w:p>
          <w:p w14:paraId="33E94996" w14:textId="0B09266D" w:rsidR="002C64BB" w:rsidRPr="0037139E" w:rsidRDefault="008C440E" w:rsidP="000A112A">
            <w:pPr>
              <w:pStyle w:val="texts"/>
              <w:jc w:val="center"/>
            </w:pPr>
            <w:r w:rsidRPr="0037139E">
              <w:t>.012</w:t>
            </w:r>
          </w:p>
        </w:tc>
        <w:tc>
          <w:tcPr>
            <w:tcW w:w="0" w:type="auto"/>
            <w:shd w:val="clear" w:color="auto" w:fill="auto"/>
            <w:tcMar>
              <w:top w:w="100" w:type="dxa"/>
              <w:left w:w="100" w:type="dxa"/>
              <w:bottom w:w="100" w:type="dxa"/>
              <w:right w:w="100" w:type="dxa"/>
            </w:tcMar>
          </w:tcPr>
          <w:p w14:paraId="17B8DB5B" w14:textId="5DFD27AF" w:rsidR="002C64BB" w:rsidRPr="0037139E" w:rsidRDefault="002C64BB" w:rsidP="000A112A">
            <w:pPr>
              <w:pStyle w:val="texts"/>
              <w:jc w:val="center"/>
            </w:pPr>
            <w:r w:rsidRPr="0037139E">
              <w:t>.</w:t>
            </w:r>
            <w:r w:rsidR="0020126D" w:rsidRPr="0037139E">
              <w:t>034</w:t>
            </w:r>
          </w:p>
          <w:p w14:paraId="29C40010" w14:textId="18410267" w:rsidR="002C64BB" w:rsidRPr="0037139E" w:rsidRDefault="002C64BB" w:rsidP="000A112A">
            <w:pPr>
              <w:pStyle w:val="texts"/>
              <w:jc w:val="center"/>
            </w:pPr>
            <w:r w:rsidRPr="0037139E">
              <w:t>.</w:t>
            </w:r>
            <w:r w:rsidR="008C440E" w:rsidRPr="0037139E">
              <w:t>128</w:t>
            </w:r>
          </w:p>
        </w:tc>
        <w:tc>
          <w:tcPr>
            <w:tcW w:w="0" w:type="auto"/>
            <w:shd w:val="clear" w:color="auto" w:fill="auto"/>
            <w:tcMar>
              <w:top w:w="100" w:type="dxa"/>
              <w:left w:w="100" w:type="dxa"/>
              <w:bottom w:w="100" w:type="dxa"/>
              <w:right w:w="100" w:type="dxa"/>
            </w:tcMar>
          </w:tcPr>
          <w:p w14:paraId="5F431CA9" w14:textId="09B17E12" w:rsidR="002C64BB" w:rsidRPr="0037139E" w:rsidRDefault="002C64BB" w:rsidP="000A112A">
            <w:pPr>
              <w:pStyle w:val="texts"/>
              <w:jc w:val="center"/>
            </w:pPr>
            <w:r w:rsidRPr="0037139E">
              <w:t>.</w:t>
            </w:r>
            <w:r w:rsidR="0020126D" w:rsidRPr="0037139E">
              <w:t>046</w:t>
            </w:r>
          </w:p>
          <w:p w14:paraId="2CAF57BD" w14:textId="01EC12E6" w:rsidR="002C64BB" w:rsidRPr="0037139E" w:rsidRDefault="002C64BB" w:rsidP="000A112A">
            <w:pPr>
              <w:pStyle w:val="texts"/>
              <w:jc w:val="center"/>
            </w:pPr>
            <w:r w:rsidRPr="0037139E">
              <w:t>.</w:t>
            </w:r>
            <w:r w:rsidR="008C440E" w:rsidRPr="0037139E">
              <w:t>096</w:t>
            </w:r>
          </w:p>
        </w:tc>
        <w:tc>
          <w:tcPr>
            <w:tcW w:w="0" w:type="auto"/>
            <w:shd w:val="clear" w:color="auto" w:fill="auto"/>
            <w:tcMar>
              <w:top w:w="100" w:type="dxa"/>
              <w:left w:w="100" w:type="dxa"/>
              <w:bottom w:w="100" w:type="dxa"/>
              <w:right w:w="100" w:type="dxa"/>
            </w:tcMar>
          </w:tcPr>
          <w:p w14:paraId="5DC5A70E" w14:textId="07E84BB3" w:rsidR="002C64BB" w:rsidRPr="0037139E" w:rsidRDefault="002C64BB" w:rsidP="000A112A">
            <w:pPr>
              <w:pStyle w:val="texts"/>
              <w:jc w:val="center"/>
            </w:pPr>
            <w:r w:rsidRPr="0037139E">
              <w:t>-.</w:t>
            </w:r>
            <w:r w:rsidR="0020126D" w:rsidRPr="0037139E">
              <w:t>029</w:t>
            </w:r>
          </w:p>
          <w:p w14:paraId="02A6A32D" w14:textId="42D71BCD" w:rsidR="002C64BB" w:rsidRPr="0037139E" w:rsidRDefault="002C64BB" w:rsidP="000A112A">
            <w:pPr>
              <w:pStyle w:val="texts"/>
              <w:jc w:val="center"/>
            </w:pPr>
            <w:r w:rsidRPr="0037139E">
              <w:t>-.</w:t>
            </w:r>
            <w:r w:rsidR="008C440E" w:rsidRPr="0037139E">
              <w:t>170</w:t>
            </w:r>
          </w:p>
        </w:tc>
        <w:tc>
          <w:tcPr>
            <w:tcW w:w="0" w:type="auto"/>
            <w:shd w:val="clear" w:color="auto" w:fill="auto"/>
            <w:tcMar>
              <w:top w:w="100" w:type="dxa"/>
              <w:left w:w="100" w:type="dxa"/>
              <w:bottom w:w="100" w:type="dxa"/>
              <w:right w:w="100" w:type="dxa"/>
            </w:tcMar>
          </w:tcPr>
          <w:p w14:paraId="4DCE95B7" w14:textId="50EDA50D" w:rsidR="002C64BB" w:rsidRPr="0037139E" w:rsidRDefault="0020126D" w:rsidP="000A112A">
            <w:pPr>
              <w:pStyle w:val="texts"/>
              <w:jc w:val="center"/>
            </w:pPr>
            <w:r w:rsidRPr="0037139E">
              <w:t>-</w:t>
            </w:r>
            <w:r w:rsidR="002C64BB" w:rsidRPr="0037139E">
              <w:t>.</w:t>
            </w:r>
            <w:r w:rsidRPr="0037139E">
              <w:t>163</w:t>
            </w:r>
          </w:p>
          <w:p w14:paraId="0952794F" w14:textId="32807233" w:rsidR="002C64BB" w:rsidRPr="0037139E" w:rsidRDefault="008C440E" w:rsidP="000A112A">
            <w:pPr>
              <w:pStyle w:val="texts"/>
              <w:jc w:val="center"/>
            </w:pPr>
            <w:r w:rsidRPr="0037139E">
              <w:t>-.141</w:t>
            </w:r>
          </w:p>
        </w:tc>
        <w:tc>
          <w:tcPr>
            <w:tcW w:w="0" w:type="auto"/>
            <w:shd w:val="clear" w:color="auto" w:fill="auto"/>
            <w:tcMar>
              <w:top w:w="100" w:type="dxa"/>
              <w:left w:w="100" w:type="dxa"/>
              <w:bottom w:w="100" w:type="dxa"/>
              <w:right w:w="100" w:type="dxa"/>
            </w:tcMar>
          </w:tcPr>
          <w:p w14:paraId="3C047E6D" w14:textId="2232EC88" w:rsidR="002C64BB" w:rsidRPr="0037139E" w:rsidRDefault="0020126D" w:rsidP="000A112A">
            <w:pPr>
              <w:pStyle w:val="texts"/>
              <w:jc w:val="center"/>
            </w:pPr>
            <w:r w:rsidRPr="0037139E">
              <w:t>-.167</w:t>
            </w:r>
          </w:p>
          <w:p w14:paraId="1372F451" w14:textId="5C60C8E6" w:rsidR="002C64BB" w:rsidRPr="0037139E" w:rsidRDefault="008C440E" w:rsidP="000A112A">
            <w:pPr>
              <w:pStyle w:val="texts"/>
              <w:jc w:val="center"/>
            </w:pPr>
            <w:r w:rsidRPr="0037139E">
              <w:t>-.195</w:t>
            </w:r>
          </w:p>
        </w:tc>
      </w:tr>
    </w:tbl>
    <w:p w14:paraId="7B65BC41" w14:textId="550EAE2A" w:rsidR="00DE23E8" w:rsidRPr="001549D3" w:rsidRDefault="002C64BB" w:rsidP="003B1E22">
      <w:pPr>
        <w:pStyle w:val="texts"/>
      </w:pPr>
      <w:r w:rsidRPr="00BB6E0E">
        <w:t>Note: AC = auditory cortices, VC = visual cortices, FG = fusiform gyrus. *p&lt;0.05.</w:t>
      </w: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77EF0C" w14:textId="77777777" w:rsidR="00211551" w:rsidRDefault="00211551" w:rsidP="00117666">
      <w:pPr>
        <w:spacing w:after="0"/>
      </w:pPr>
      <w:r>
        <w:separator/>
      </w:r>
    </w:p>
  </w:endnote>
  <w:endnote w:type="continuationSeparator" w:id="0">
    <w:p w14:paraId="11B8FC76" w14:textId="77777777" w:rsidR="00211551" w:rsidRDefault="0021155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164293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A37F0">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3164293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A37F0">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0441DA4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A37F0">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0441DA4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A37F0">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2DE548" w14:textId="77777777" w:rsidR="00211551" w:rsidRDefault="00211551" w:rsidP="00117666">
      <w:pPr>
        <w:spacing w:after="0"/>
      </w:pPr>
      <w:r>
        <w:separator/>
      </w:r>
    </w:p>
  </w:footnote>
  <w:footnote w:type="continuationSeparator" w:id="0">
    <w:p w14:paraId="3A3EA694" w14:textId="77777777" w:rsidR="00211551" w:rsidRDefault="0021155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22D9A"/>
    <w:rsid w:val="00034304"/>
    <w:rsid w:val="00035434"/>
    <w:rsid w:val="00052A14"/>
    <w:rsid w:val="000766DD"/>
    <w:rsid w:val="00077D53"/>
    <w:rsid w:val="00105FD9"/>
    <w:rsid w:val="00117666"/>
    <w:rsid w:val="001549D3"/>
    <w:rsid w:val="00160065"/>
    <w:rsid w:val="00177D84"/>
    <w:rsid w:val="0020126D"/>
    <w:rsid w:val="00211551"/>
    <w:rsid w:val="00267D18"/>
    <w:rsid w:val="002868E2"/>
    <w:rsid w:val="002869C3"/>
    <w:rsid w:val="002936E4"/>
    <w:rsid w:val="002B4A57"/>
    <w:rsid w:val="002C64BB"/>
    <w:rsid w:val="002C74CA"/>
    <w:rsid w:val="003544FB"/>
    <w:rsid w:val="0037139E"/>
    <w:rsid w:val="003B1E22"/>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85F31"/>
    <w:rsid w:val="00790BB3"/>
    <w:rsid w:val="007C206C"/>
    <w:rsid w:val="00817DD6"/>
    <w:rsid w:val="0083759F"/>
    <w:rsid w:val="00885156"/>
    <w:rsid w:val="008C440E"/>
    <w:rsid w:val="009151AA"/>
    <w:rsid w:val="0093429D"/>
    <w:rsid w:val="00943573"/>
    <w:rsid w:val="00970F7D"/>
    <w:rsid w:val="00994A3D"/>
    <w:rsid w:val="009C2B12"/>
    <w:rsid w:val="00A174D9"/>
    <w:rsid w:val="00AA4D24"/>
    <w:rsid w:val="00AB6715"/>
    <w:rsid w:val="00AD644A"/>
    <w:rsid w:val="00B1671E"/>
    <w:rsid w:val="00B25EB8"/>
    <w:rsid w:val="00B37F4D"/>
    <w:rsid w:val="00BA37F0"/>
    <w:rsid w:val="00BB0368"/>
    <w:rsid w:val="00C52A7B"/>
    <w:rsid w:val="00C56BAF"/>
    <w:rsid w:val="00C679AA"/>
    <w:rsid w:val="00C75972"/>
    <w:rsid w:val="00CA3F67"/>
    <w:rsid w:val="00CB7A36"/>
    <w:rsid w:val="00CD066B"/>
    <w:rsid w:val="00CE4FEE"/>
    <w:rsid w:val="00CF7175"/>
    <w:rsid w:val="00DB59C3"/>
    <w:rsid w:val="00DC259A"/>
    <w:rsid w:val="00DE23E8"/>
    <w:rsid w:val="00E52377"/>
    <w:rsid w:val="00E64E17"/>
    <w:rsid w:val="00E866C9"/>
    <w:rsid w:val="00EA3D3C"/>
    <w:rsid w:val="00EB7F44"/>
    <w:rsid w:val="00EC090A"/>
    <w:rsid w:val="00ED20B5"/>
    <w:rsid w:val="00F46900"/>
    <w:rsid w:val="00F61D89"/>
    <w:rsid w:val="00F826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texts">
    <w:name w:val="texts"/>
    <w:basedOn w:val="Normal"/>
    <w:link w:val="textsChar"/>
    <w:qFormat/>
    <w:rsid w:val="002C64BB"/>
    <w:pPr>
      <w:spacing w:before="0" w:after="160"/>
      <w:jc w:val="both"/>
    </w:pPr>
    <w:rPr>
      <w:rFonts w:eastAsiaTheme="minorEastAsia" w:cs="Times New Roman"/>
      <w:lang w:eastAsia="zh-CN"/>
    </w:rPr>
  </w:style>
  <w:style w:type="character" w:customStyle="1" w:styleId="textsChar">
    <w:name w:val="texts Char"/>
    <w:basedOn w:val="DefaultParagraphFont"/>
    <w:link w:val="texts"/>
    <w:rsid w:val="002C64BB"/>
    <w:rPr>
      <w:rFonts w:ascii="Times New Roman" w:eastAsiaTheme="minorEastAsia" w:hAnsi="Times New Roman" w:cs="Times New Roman"/>
      <w:sz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CBE6AB1-4900-4F22-A7F3-A5CAED5FDD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9</TotalTime>
  <Pages>1</Pages>
  <Words>554</Words>
  <Characters>316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u, Weiyong</dc:creator>
  <cp:lastModifiedBy>Xu, Weiyong</cp:lastModifiedBy>
  <cp:revision>13</cp:revision>
  <cp:lastPrinted>2013-10-03T12:51:00Z</cp:lastPrinted>
  <dcterms:created xsi:type="dcterms:W3CDTF">2018-06-26T09:46:00Z</dcterms:created>
  <dcterms:modified xsi:type="dcterms:W3CDTF">2018-06-26T11:38:00Z</dcterms:modified>
</cp:coreProperties>
</file>